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054" w:type="dxa"/>
        <w:jc w:val="center"/>
        <w:tblLook w:val="04A0" w:firstRow="1" w:lastRow="0" w:firstColumn="1" w:lastColumn="0" w:noHBand="0" w:noVBand="1"/>
      </w:tblPr>
      <w:tblGrid>
        <w:gridCol w:w="1196"/>
        <w:gridCol w:w="6991"/>
        <w:gridCol w:w="1867"/>
      </w:tblGrid>
      <w:tr w:rsidR="00EE7799" w:rsidRPr="004B643B" w14:paraId="58578467" w14:textId="77777777" w:rsidTr="00384F8D">
        <w:trPr>
          <w:trHeight w:val="294"/>
          <w:jc w:val="center"/>
        </w:trPr>
        <w:tc>
          <w:tcPr>
            <w:tcW w:w="1005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64F28" w14:textId="3F93B1AB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0" w:name="_GoBack"/>
            <w:r w:rsidRPr="004B64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able S1 The 33 cancer types in TCGA pan-cancer project</w:t>
            </w:r>
          </w:p>
        </w:tc>
      </w:tr>
      <w:tr w:rsidR="00EE7799" w:rsidRPr="004B643B" w14:paraId="13D212F1" w14:textId="77777777" w:rsidTr="00384F8D">
        <w:trPr>
          <w:trHeight w:val="315"/>
          <w:jc w:val="center"/>
        </w:trPr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F3936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6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2A5A2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ncers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9099A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bbreviations</w:t>
            </w:r>
          </w:p>
        </w:tc>
      </w:tr>
      <w:tr w:rsidR="00EE7799" w:rsidRPr="004B643B" w14:paraId="75F917F8" w14:textId="77777777" w:rsidTr="00384F8D">
        <w:trPr>
          <w:trHeight w:val="315"/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71A7" w14:textId="77777777" w:rsidR="00EE7799" w:rsidRPr="004B643B" w:rsidRDefault="00EE7799" w:rsidP="00384F8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0628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renocortical Carcinom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1B5A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C</w:t>
            </w:r>
          </w:p>
        </w:tc>
      </w:tr>
      <w:tr w:rsidR="00EE7799" w:rsidRPr="004B643B" w14:paraId="3B071685" w14:textId="77777777" w:rsidTr="00384F8D">
        <w:trPr>
          <w:trHeight w:val="315"/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81D9" w14:textId="77777777" w:rsidR="00EE7799" w:rsidRPr="004B643B" w:rsidRDefault="00EE7799" w:rsidP="00384F8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4C4F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ladder Urothelial Carcinom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2A85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LCA</w:t>
            </w:r>
          </w:p>
        </w:tc>
      </w:tr>
      <w:tr w:rsidR="00EE7799" w:rsidRPr="004B643B" w14:paraId="04D4813E" w14:textId="77777777" w:rsidTr="00384F8D">
        <w:trPr>
          <w:trHeight w:val="315"/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BCDE" w14:textId="77777777" w:rsidR="00EE7799" w:rsidRPr="004B643B" w:rsidRDefault="00EE7799" w:rsidP="00384F8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4E3D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reast Invasive Carcinom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5FD6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RCA</w:t>
            </w:r>
          </w:p>
        </w:tc>
      </w:tr>
      <w:tr w:rsidR="00EE7799" w:rsidRPr="004B643B" w14:paraId="11D2043A" w14:textId="77777777" w:rsidTr="00384F8D">
        <w:trPr>
          <w:trHeight w:val="315"/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DB99" w14:textId="77777777" w:rsidR="00EE7799" w:rsidRPr="004B643B" w:rsidRDefault="00EE7799" w:rsidP="00384F8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5FA4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rvical Squamous Cell Carcinoma and Endocervical Adenocarcinom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CF00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SC</w:t>
            </w:r>
          </w:p>
        </w:tc>
      </w:tr>
      <w:tr w:rsidR="00EE7799" w:rsidRPr="004B643B" w14:paraId="641A8BCA" w14:textId="77777777" w:rsidTr="00384F8D">
        <w:trPr>
          <w:trHeight w:val="315"/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D4A6" w14:textId="77777777" w:rsidR="00EE7799" w:rsidRPr="004B643B" w:rsidRDefault="00EE7799" w:rsidP="00384F8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CB42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olangiocarcinom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6C7A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OL</w:t>
            </w:r>
          </w:p>
        </w:tc>
      </w:tr>
      <w:tr w:rsidR="00EE7799" w:rsidRPr="004B643B" w14:paraId="6BFE04E3" w14:textId="77777777" w:rsidTr="00384F8D">
        <w:trPr>
          <w:trHeight w:val="315"/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ADCE" w14:textId="77777777" w:rsidR="00EE7799" w:rsidRPr="004B643B" w:rsidRDefault="00EE7799" w:rsidP="00384F8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A77B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on Adenocarcinom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E5E3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</w:t>
            </w:r>
          </w:p>
        </w:tc>
      </w:tr>
      <w:tr w:rsidR="00EE7799" w:rsidRPr="004B643B" w14:paraId="3898A8FB" w14:textId="77777777" w:rsidTr="00384F8D">
        <w:trPr>
          <w:trHeight w:val="315"/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66FD" w14:textId="77777777" w:rsidR="00EE7799" w:rsidRPr="004B643B" w:rsidRDefault="00EE7799" w:rsidP="00384F8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A864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ymphoid Neoplasm Diffuse Large B-cell Lymphom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CBCF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LBC</w:t>
            </w:r>
          </w:p>
        </w:tc>
      </w:tr>
      <w:tr w:rsidR="00EE7799" w:rsidRPr="004B643B" w14:paraId="3A7E2EE3" w14:textId="77777777" w:rsidTr="00384F8D">
        <w:trPr>
          <w:trHeight w:val="315"/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646C" w14:textId="77777777" w:rsidR="00EE7799" w:rsidRPr="004B643B" w:rsidRDefault="00EE7799" w:rsidP="00384F8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6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68C2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sophageal Carcinom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DF66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SCA</w:t>
            </w:r>
          </w:p>
        </w:tc>
      </w:tr>
      <w:tr w:rsidR="00EE7799" w:rsidRPr="004B643B" w14:paraId="651555EF" w14:textId="77777777" w:rsidTr="00384F8D">
        <w:trPr>
          <w:trHeight w:val="315"/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8459" w14:textId="77777777" w:rsidR="00EE7799" w:rsidRPr="004B643B" w:rsidRDefault="00EE7799" w:rsidP="00384F8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6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018E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lioblastoma Multiform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7969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BM</w:t>
            </w:r>
          </w:p>
        </w:tc>
      </w:tr>
      <w:tr w:rsidR="00EE7799" w:rsidRPr="004B643B" w14:paraId="7A85690D" w14:textId="77777777" w:rsidTr="00384F8D">
        <w:trPr>
          <w:trHeight w:val="315"/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92C7" w14:textId="77777777" w:rsidR="00EE7799" w:rsidRPr="004B643B" w:rsidRDefault="00EE7799" w:rsidP="00384F8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DE25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ad and Neck Squamous Carcinom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0309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</w:tr>
      <w:tr w:rsidR="00EE7799" w:rsidRPr="004B643B" w14:paraId="593BD0B6" w14:textId="77777777" w:rsidTr="00384F8D">
        <w:trPr>
          <w:trHeight w:val="315"/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106E" w14:textId="77777777" w:rsidR="00EE7799" w:rsidRPr="004B643B" w:rsidRDefault="00EE7799" w:rsidP="00384F8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6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3DC7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idney Chromophob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D1D7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ICH</w:t>
            </w:r>
          </w:p>
        </w:tc>
      </w:tr>
      <w:tr w:rsidR="00EE7799" w:rsidRPr="004B643B" w14:paraId="2B7BBD99" w14:textId="77777777" w:rsidTr="00384F8D">
        <w:trPr>
          <w:trHeight w:val="315"/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CB61" w14:textId="77777777" w:rsidR="00EE7799" w:rsidRPr="004B643B" w:rsidRDefault="00EE7799" w:rsidP="00384F8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6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2C57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idney Renal Clear Cell Carcinom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F937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IRC</w:t>
            </w:r>
          </w:p>
        </w:tc>
      </w:tr>
      <w:tr w:rsidR="00EE7799" w:rsidRPr="004B643B" w14:paraId="6AB711C3" w14:textId="77777777" w:rsidTr="00384F8D">
        <w:trPr>
          <w:trHeight w:val="315"/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71EB" w14:textId="77777777" w:rsidR="00EE7799" w:rsidRPr="004B643B" w:rsidRDefault="00EE7799" w:rsidP="00384F8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6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2E52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idney Renal Papillary Cell Carcinom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D37C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IRP</w:t>
            </w:r>
          </w:p>
        </w:tc>
      </w:tr>
      <w:tr w:rsidR="00EE7799" w:rsidRPr="004B643B" w14:paraId="72ED3CB9" w14:textId="77777777" w:rsidTr="00384F8D">
        <w:trPr>
          <w:trHeight w:val="315"/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5E41" w14:textId="77777777" w:rsidR="00EE7799" w:rsidRPr="004B643B" w:rsidRDefault="00EE7799" w:rsidP="00384F8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6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931E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ute Myeloid Leukemi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C5E1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AML</w:t>
            </w:r>
          </w:p>
        </w:tc>
      </w:tr>
      <w:tr w:rsidR="00EE7799" w:rsidRPr="004B643B" w14:paraId="50E31B32" w14:textId="77777777" w:rsidTr="00384F8D">
        <w:trPr>
          <w:trHeight w:val="315"/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8C4E" w14:textId="77777777" w:rsidR="00EE7799" w:rsidRPr="004B643B" w:rsidRDefault="00EE7799" w:rsidP="00384F8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6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52FF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rain Lower Grade Gliom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BF20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GG</w:t>
            </w:r>
          </w:p>
        </w:tc>
      </w:tr>
      <w:tr w:rsidR="00EE7799" w:rsidRPr="004B643B" w14:paraId="6D886B19" w14:textId="77777777" w:rsidTr="00384F8D">
        <w:trPr>
          <w:trHeight w:val="315"/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2E92" w14:textId="77777777" w:rsidR="00EE7799" w:rsidRPr="004B643B" w:rsidRDefault="00EE7799" w:rsidP="00384F8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6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75F9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ver Hepatocellular Carcinom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B09F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HC</w:t>
            </w:r>
          </w:p>
        </w:tc>
      </w:tr>
      <w:tr w:rsidR="00EE7799" w:rsidRPr="004B643B" w14:paraId="010EE8E0" w14:textId="77777777" w:rsidTr="00384F8D">
        <w:trPr>
          <w:trHeight w:val="315"/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85C9" w14:textId="77777777" w:rsidR="00EE7799" w:rsidRPr="004B643B" w:rsidRDefault="00EE7799" w:rsidP="00384F8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6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327A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ung Adenocarcinom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76F2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UAD</w:t>
            </w:r>
          </w:p>
        </w:tc>
      </w:tr>
      <w:tr w:rsidR="00EE7799" w:rsidRPr="004B643B" w14:paraId="70DFB963" w14:textId="77777777" w:rsidTr="00384F8D">
        <w:trPr>
          <w:trHeight w:val="315"/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8D60" w14:textId="77777777" w:rsidR="00EE7799" w:rsidRPr="004B643B" w:rsidRDefault="00EE7799" w:rsidP="00384F8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6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77F7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ung Squamous Cell Carcinom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06C6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USC</w:t>
            </w:r>
          </w:p>
        </w:tc>
      </w:tr>
      <w:tr w:rsidR="00EE7799" w:rsidRPr="004B643B" w14:paraId="7ACFD818" w14:textId="77777777" w:rsidTr="00384F8D">
        <w:trPr>
          <w:trHeight w:val="315"/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F48A" w14:textId="77777777" w:rsidR="00EE7799" w:rsidRPr="004B643B" w:rsidRDefault="00EE7799" w:rsidP="00384F8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6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296C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sotheliom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0587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SO</w:t>
            </w:r>
          </w:p>
        </w:tc>
      </w:tr>
      <w:tr w:rsidR="00EE7799" w:rsidRPr="004B643B" w14:paraId="7FBEF23D" w14:textId="77777777" w:rsidTr="00384F8D">
        <w:trPr>
          <w:trHeight w:val="315"/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F893" w14:textId="77777777" w:rsidR="00EE7799" w:rsidRPr="004B643B" w:rsidRDefault="00EE7799" w:rsidP="00384F8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6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C996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varian Serous Cystadenocarcinom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6372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V</w:t>
            </w:r>
          </w:p>
        </w:tc>
      </w:tr>
      <w:tr w:rsidR="00EE7799" w:rsidRPr="004B643B" w14:paraId="3B85DF96" w14:textId="77777777" w:rsidTr="00384F8D">
        <w:trPr>
          <w:trHeight w:val="315"/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0897" w14:textId="77777777" w:rsidR="00EE7799" w:rsidRPr="004B643B" w:rsidRDefault="00EE7799" w:rsidP="00384F8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6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8191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ncreatic Adenocarcinom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630D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AD</w:t>
            </w:r>
          </w:p>
        </w:tc>
      </w:tr>
      <w:tr w:rsidR="00EE7799" w:rsidRPr="004B643B" w14:paraId="73328B43" w14:textId="77777777" w:rsidTr="00384F8D">
        <w:trPr>
          <w:trHeight w:val="315"/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4C9E" w14:textId="77777777" w:rsidR="00EE7799" w:rsidRPr="004B643B" w:rsidRDefault="00EE7799" w:rsidP="00384F8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6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1C0C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heochromocytoma and Paragangliom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B93F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CPG</w:t>
            </w:r>
          </w:p>
        </w:tc>
      </w:tr>
      <w:tr w:rsidR="00EE7799" w:rsidRPr="004B643B" w14:paraId="3EF6DA3F" w14:textId="77777777" w:rsidTr="00384F8D">
        <w:trPr>
          <w:trHeight w:val="315"/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8053" w14:textId="77777777" w:rsidR="00EE7799" w:rsidRPr="004B643B" w:rsidRDefault="00EE7799" w:rsidP="00384F8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6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DB13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state Adenocarcinom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498A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AD</w:t>
            </w:r>
          </w:p>
        </w:tc>
      </w:tr>
      <w:tr w:rsidR="00EE7799" w:rsidRPr="004B643B" w14:paraId="5A84882C" w14:textId="77777777" w:rsidTr="00384F8D">
        <w:trPr>
          <w:trHeight w:val="315"/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75AF" w14:textId="77777777" w:rsidR="00EE7799" w:rsidRPr="004B643B" w:rsidRDefault="00EE7799" w:rsidP="00384F8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6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8967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ctum Adenocarcinom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EB31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AD</w:t>
            </w:r>
          </w:p>
        </w:tc>
      </w:tr>
      <w:tr w:rsidR="00EE7799" w:rsidRPr="004B643B" w14:paraId="36414FE5" w14:textId="77777777" w:rsidTr="00384F8D">
        <w:trPr>
          <w:trHeight w:val="315"/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E3DE" w14:textId="77777777" w:rsidR="00EE7799" w:rsidRPr="004B643B" w:rsidRDefault="00EE7799" w:rsidP="00384F8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6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73FF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rcom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C7E5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RC</w:t>
            </w:r>
          </w:p>
        </w:tc>
      </w:tr>
      <w:tr w:rsidR="00EE7799" w:rsidRPr="004B643B" w14:paraId="1976C36A" w14:textId="77777777" w:rsidTr="00384F8D">
        <w:trPr>
          <w:trHeight w:val="315"/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C469" w14:textId="77777777" w:rsidR="00EE7799" w:rsidRPr="004B643B" w:rsidRDefault="00EE7799" w:rsidP="00384F8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6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96CF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kin Cutaneous Melanom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528D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KCM</w:t>
            </w:r>
          </w:p>
        </w:tc>
      </w:tr>
      <w:tr w:rsidR="00EE7799" w:rsidRPr="004B643B" w14:paraId="4BC4FE83" w14:textId="77777777" w:rsidTr="00384F8D">
        <w:trPr>
          <w:trHeight w:val="315"/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8B53" w14:textId="77777777" w:rsidR="00EE7799" w:rsidRPr="004B643B" w:rsidRDefault="00EE7799" w:rsidP="00384F8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6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FCD7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omach Adenocarcinom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B088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AD</w:t>
            </w:r>
          </w:p>
        </w:tc>
      </w:tr>
      <w:tr w:rsidR="00EE7799" w:rsidRPr="004B643B" w14:paraId="096DB347" w14:textId="77777777" w:rsidTr="00384F8D">
        <w:trPr>
          <w:trHeight w:val="315"/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CEC4" w14:textId="77777777" w:rsidR="00EE7799" w:rsidRPr="004B643B" w:rsidRDefault="00EE7799" w:rsidP="00384F8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6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2A9E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esticular Germ Cell Tumor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BB13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CT</w:t>
            </w:r>
          </w:p>
        </w:tc>
      </w:tr>
      <w:tr w:rsidR="00EE7799" w:rsidRPr="004B643B" w14:paraId="64ADA928" w14:textId="77777777" w:rsidTr="00384F8D">
        <w:trPr>
          <w:trHeight w:val="315"/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696F" w14:textId="77777777" w:rsidR="00EE7799" w:rsidRPr="004B643B" w:rsidRDefault="00EE7799" w:rsidP="00384F8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6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9B78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23C2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CA</w:t>
            </w:r>
          </w:p>
        </w:tc>
      </w:tr>
      <w:tr w:rsidR="00EE7799" w:rsidRPr="004B643B" w14:paraId="5E70B97A" w14:textId="77777777" w:rsidTr="00384F8D">
        <w:trPr>
          <w:trHeight w:val="315"/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6202" w14:textId="77777777" w:rsidR="00EE7799" w:rsidRPr="004B643B" w:rsidRDefault="00EE7799" w:rsidP="00384F8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6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D7F2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ymom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2412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YM</w:t>
            </w:r>
          </w:p>
        </w:tc>
      </w:tr>
      <w:tr w:rsidR="00EE7799" w:rsidRPr="004B643B" w14:paraId="0BE81995" w14:textId="77777777" w:rsidTr="00384F8D">
        <w:trPr>
          <w:trHeight w:val="315"/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6F97" w14:textId="77777777" w:rsidR="00EE7799" w:rsidRPr="004B643B" w:rsidRDefault="00EE7799" w:rsidP="00384F8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6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A767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terine Corpus Endometrial Carcinom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196C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CEC</w:t>
            </w:r>
          </w:p>
        </w:tc>
      </w:tr>
      <w:tr w:rsidR="00EE7799" w:rsidRPr="004B643B" w14:paraId="431C0712" w14:textId="77777777" w:rsidTr="00384F8D">
        <w:trPr>
          <w:trHeight w:val="315"/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1855" w14:textId="77777777" w:rsidR="00EE7799" w:rsidRPr="004B643B" w:rsidRDefault="00EE7799" w:rsidP="00384F8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6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5F5B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terine Carcinosarcom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DDCE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CS</w:t>
            </w:r>
          </w:p>
        </w:tc>
      </w:tr>
      <w:tr w:rsidR="00EE7799" w:rsidRPr="004B643B" w14:paraId="503ADA81" w14:textId="77777777" w:rsidTr="00384F8D">
        <w:trPr>
          <w:trHeight w:val="325"/>
          <w:jc w:val="center"/>
        </w:trPr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81236" w14:textId="77777777" w:rsidR="00EE7799" w:rsidRPr="004B643B" w:rsidRDefault="00EE7799" w:rsidP="00384F8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6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F5ED5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veal Melanoma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5FA93" w14:textId="77777777" w:rsidR="00EE7799" w:rsidRPr="004B643B" w:rsidRDefault="00EE7799" w:rsidP="00384F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4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VM</w:t>
            </w:r>
          </w:p>
        </w:tc>
      </w:tr>
    </w:tbl>
    <w:p w14:paraId="71A09B44" w14:textId="4A717F3F" w:rsidR="005B0D94" w:rsidRDefault="005B0D94"/>
    <w:p w14:paraId="7F2B7C8F" w14:textId="77777777" w:rsidR="005B0D94" w:rsidRDefault="005B0D94">
      <w:pPr>
        <w:widowControl/>
        <w:jc w:val="left"/>
      </w:pPr>
      <w:r>
        <w:br w:type="page"/>
      </w:r>
    </w:p>
    <w:p w14:paraId="39F46391" w14:textId="77777777" w:rsidR="005B0D94" w:rsidRDefault="005B0D94" w:rsidP="005B0D94">
      <w:pPr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</w:pPr>
      <w:r w:rsidRPr="004B643B"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lastRenderedPageBreak/>
        <w:t>Table S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 xml:space="preserve">2 Primer </w:t>
      </w:r>
      <w:r w:rsidRPr="00F63FE8"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>Sequence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>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5891"/>
      </w:tblGrid>
      <w:tr w:rsidR="005B0D94" w14:paraId="1289253C" w14:textId="77777777" w:rsidTr="00B073A0">
        <w:tc>
          <w:tcPr>
            <w:tcW w:w="2405" w:type="dxa"/>
            <w:tcBorders>
              <w:top w:val="single" w:sz="8" w:space="0" w:color="auto"/>
              <w:bottom w:val="single" w:sz="8" w:space="0" w:color="auto"/>
            </w:tcBorders>
          </w:tcPr>
          <w:p w14:paraId="6F9C9567" w14:textId="77777777" w:rsidR="005B0D94" w:rsidRPr="00F63FE8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63FE8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Pr="00F63F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imer name</w:t>
            </w:r>
          </w:p>
        </w:tc>
        <w:tc>
          <w:tcPr>
            <w:tcW w:w="5891" w:type="dxa"/>
            <w:tcBorders>
              <w:top w:val="single" w:sz="8" w:space="0" w:color="auto"/>
              <w:bottom w:val="single" w:sz="8" w:space="0" w:color="auto"/>
            </w:tcBorders>
          </w:tcPr>
          <w:p w14:paraId="651C878D" w14:textId="77777777" w:rsidR="005B0D94" w:rsidRPr="00F63FE8" w:rsidRDefault="005B0D94" w:rsidP="00B073A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63FE8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F63F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quence</w:t>
            </w:r>
          </w:p>
        </w:tc>
      </w:tr>
      <w:tr w:rsidR="005B0D94" w:rsidRPr="00F63FE8" w14:paraId="5AC92E43" w14:textId="77777777" w:rsidTr="00B073A0">
        <w:tc>
          <w:tcPr>
            <w:tcW w:w="2405" w:type="dxa"/>
            <w:tcBorders>
              <w:top w:val="single" w:sz="8" w:space="0" w:color="auto"/>
              <w:bottom w:val="single" w:sz="4" w:space="0" w:color="FFFFFF" w:themeColor="background1"/>
            </w:tcBorders>
          </w:tcPr>
          <w:p w14:paraId="32662FB0" w14:textId="77777777" w:rsidR="005B0D94" w:rsidRPr="00F63FE8" w:rsidRDefault="005B0D94" w:rsidP="00B073A0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GFBP</w:t>
            </w:r>
            <w:r w:rsidRPr="00C4003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-F</w:t>
            </w:r>
          </w:p>
        </w:tc>
        <w:tc>
          <w:tcPr>
            <w:tcW w:w="5891" w:type="dxa"/>
            <w:tcBorders>
              <w:top w:val="single" w:sz="8" w:space="0" w:color="auto"/>
              <w:bottom w:val="single" w:sz="4" w:space="0" w:color="FFFFFF" w:themeColor="background1"/>
            </w:tcBorders>
          </w:tcPr>
          <w:p w14:paraId="154031F5" w14:textId="77777777" w:rsidR="005B0D94" w:rsidRPr="00F63FE8" w:rsidRDefault="005B0D94" w:rsidP="00B073A0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0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TTTAGCCAAGGCACAGGAGA</w:t>
            </w:r>
          </w:p>
        </w:tc>
      </w:tr>
      <w:tr w:rsidR="005B0D94" w:rsidRPr="00F63FE8" w14:paraId="3829E036" w14:textId="77777777" w:rsidTr="00B073A0">
        <w:tc>
          <w:tcPr>
            <w:tcW w:w="240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300AB42" w14:textId="77777777" w:rsidR="005B0D94" w:rsidRPr="00F63FE8" w:rsidRDefault="005B0D94" w:rsidP="00B073A0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GFBP1</w:t>
            </w:r>
            <w:r w:rsidRPr="00C4003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8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BB70AE5" w14:textId="77777777" w:rsidR="005B0D94" w:rsidRPr="00F63FE8" w:rsidRDefault="005B0D94" w:rsidP="00B073A0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0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TGGATGTCTCACACTGTCTGC</w:t>
            </w:r>
          </w:p>
        </w:tc>
      </w:tr>
      <w:tr w:rsidR="005B0D94" w:rsidRPr="00F63FE8" w14:paraId="2F5B1A8E" w14:textId="77777777" w:rsidTr="00B073A0">
        <w:tc>
          <w:tcPr>
            <w:tcW w:w="2405" w:type="dxa"/>
            <w:tcBorders>
              <w:top w:val="single" w:sz="4" w:space="0" w:color="FFFFFF" w:themeColor="background1"/>
            </w:tcBorders>
          </w:tcPr>
          <w:p w14:paraId="398B5C8C" w14:textId="77777777" w:rsidR="005B0D94" w:rsidRPr="00F63FE8" w:rsidRDefault="005B0D94" w:rsidP="00B073A0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GFBP2</w:t>
            </w:r>
            <w:r w:rsidRPr="00F63F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891" w:type="dxa"/>
            <w:tcBorders>
              <w:top w:val="single" w:sz="4" w:space="0" w:color="FFFFFF" w:themeColor="background1"/>
            </w:tcBorders>
          </w:tcPr>
          <w:p w14:paraId="326A3409" w14:textId="77777777" w:rsidR="005B0D94" w:rsidRPr="00F63FE8" w:rsidRDefault="005B0D94" w:rsidP="00B073A0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0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GAGGGCACTTGTGAGAAGC</w:t>
            </w:r>
          </w:p>
        </w:tc>
      </w:tr>
      <w:tr w:rsidR="005B0D94" w:rsidRPr="00F63FE8" w14:paraId="60CCF879" w14:textId="77777777" w:rsidTr="00B073A0">
        <w:tc>
          <w:tcPr>
            <w:tcW w:w="2405" w:type="dxa"/>
          </w:tcPr>
          <w:p w14:paraId="551698E5" w14:textId="77777777" w:rsidR="005B0D94" w:rsidRPr="00F63FE8" w:rsidRDefault="005B0D94" w:rsidP="00B073A0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GFBP2</w:t>
            </w:r>
            <w:r w:rsidRPr="00F63F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891" w:type="dxa"/>
          </w:tcPr>
          <w:p w14:paraId="5EF464D4" w14:textId="77777777" w:rsidR="005B0D94" w:rsidRPr="00F63FE8" w:rsidRDefault="005B0D94" w:rsidP="00B073A0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0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TTCTGAGTGGTCATCGCC</w:t>
            </w:r>
          </w:p>
        </w:tc>
      </w:tr>
      <w:tr w:rsidR="005B0D94" w:rsidRPr="00F63FE8" w14:paraId="3DC59116" w14:textId="77777777" w:rsidTr="00B073A0">
        <w:tc>
          <w:tcPr>
            <w:tcW w:w="2405" w:type="dxa"/>
          </w:tcPr>
          <w:p w14:paraId="32652388" w14:textId="77777777" w:rsidR="005B0D94" w:rsidRPr="00F63FE8" w:rsidRDefault="005B0D94" w:rsidP="00B073A0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GFBP6</w:t>
            </w:r>
            <w:r w:rsidRPr="00F63F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891" w:type="dxa"/>
          </w:tcPr>
          <w:p w14:paraId="6D10EF9F" w14:textId="77777777" w:rsidR="005B0D94" w:rsidRPr="00F63FE8" w:rsidRDefault="005B0D94" w:rsidP="00B073A0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0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TCTGCGGGTGTCCAAGAC</w:t>
            </w:r>
          </w:p>
        </w:tc>
      </w:tr>
      <w:tr w:rsidR="005B0D94" w:rsidRPr="00F63FE8" w14:paraId="524A651B" w14:textId="77777777" w:rsidTr="00B073A0">
        <w:tc>
          <w:tcPr>
            <w:tcW w:w="2405" w:type="dxa"/>
          </w:tcPr>
          <w:p w14:paraId="5F5BC93D" w14:textId="77777777" w:rsidR="005B0D94" w:rsidRPr="00F63FE8" w:rsidRDefault="005B0D94" w:rsidP="00B073A0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GFBP6</w:t>
            </w:r>
            <w:r w:rsidRPr="00F63F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891" w:type="dxa"/>
          </w:tcPr>
          <w:p w14:paraId="5F44179A" w14:textId="77777777" w:rsidR="005B0D94" w:rsidRPr="00F63FE8" w:rsidRDefault="005B0D94" w:rsidP="00B073A0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0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TTTGAGCCCCTCGGTAGA</w:t>
            </w:r>
          </w:p>
        </w:tc>
      </w:tr>
      <w:tr w:rsidR="005B0D94" w:rsidRPr="00F63FE8" w14:paraId="42D71C2C" w14:textId="77777777" w:rsidTr="00B073A0">
        <w:tc>
          <w:tcPr>
            <w:tcW w:w="2405" w:type="dxa"/>
          </w:tcPr>
          <w:p w14:paraId="0B15A7CF" w14:textId="77777777" w:rsidR="005B0D94" w:rsidRPr="00F63FE8" w:rsidRDefault="005B0D94" w:rsidP="00B073A0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03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eta-acti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891" w:type="dxa"/>
          </w:tcPr>
          <w:p w14:paraId="58D3725C" w14:textId="77777777" w:rsidR="005B0D94" w:rsidRPr="00F63FE8" w:rsidRDefault="005B0D94" w:rsidP="00B073A0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03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GTGGCCGAGGACTTTGATT</w:t>
            </w:r>
          </w:p>
        </w:tc>
      </w:tr>
      <w:tr w:rsidR="005B0D94" w:rsidRPr="00F63FE8" w14:paraId="49482E42" w14:textId="77777777" w:rsidTr="00B073A0">
        <w:tc>
          <w:tcPr>
            <w:tcW w:w="2405" w:type="dxa"/>
            <w:tcBorders>
              <w:bottom w:val="single" w:sz="8" w:space="0" w:color="auto"/>
            </w:tcBorders>
          </w:tcPr>
          <w:p w14:paraId="51609B46" w14:textId="77777777" w:rsidR="005B0D94" w:rsidRPr="00F63FE8" w:rsidRDefault="005B0D94" w:rsidP="00B073A0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03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eta-acti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891" w:type="dxa"/>
            <w:tcBorders>
              <w:bottom w:val="single" w:sz="8" w:space="0" w:color="auto"/>
            </w:tcBorders>
          </w:tcPr>
          <w:p w14:paraId="0231BDBA" w14:textId="77777777" w:rsidR="005B0D94" w:rsidRPr="00F63FE8" w:rsidRDefault="005B0D94" w:rsidP="00B073A0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03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TGGGGTGGCTTTTAGGATG</w:t>
            </w:r>
          </w:p>
        </w:tc>
      </w:tr>
    </w:tbl>
    <w:p w14:paraId="01D1031F" w14:textId="65FC9AD2" w:rsidR="005B0D94" w:rsidRDefault="005B0D94"/>
    <w:p w14:paraId="26CC591C" w14:textId="77777777" w:rsidR="005B0D94" w:rsidRDefault="005B0D94">
      <w:pPr>
        <w:widowControl/>
        <w:jc w:val="left"/>
      </w:pPr>
      <w:r>
        <w:br w:type="page"/>
      </w:r>
    </w:p>
    <w:tbl>
      <w:tblPr>
        <w:tblW w:w="10826" w:type="dxa"/>
        <w:tblInd w:w="-966" w:type="dxa"/>
        <w:tblLook w:val="04A0" w:firstRow="1" w:lastRow="0" w:firstColumn="1" w:lastColumn="0" w:noHBand="0" w:noVBand="1"/>
      </w:tblPr>
      <w:tblGrid>
        <w:gridCol w:w="941"/>
        <w:gridCol w:w="1072"/>
        <w:gridCol w:w="1830"/>
        <w:gridCol w:w="2135"/>
        <w:gridCol w:w="883"/>
        <w:gridCol w:w="1830"/>
        <w:gridCol w:w="2135"/>
      </w:tblGrid>
      <w:tr w:rsidR="005B0D94" w:rsidRPr="00D176C4" w14:paraId="6CEEAB9F" w14:textId="77777777" w:rsidTr="00B073A0">
        <w:trPr>
          <w:trHeight w:val="260"/>
        </w:trPr>
        <w:tc>
          <w:tcPr>
            <w:tcW w:w="1082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3FE2DA" w14:textId="77777777" w:rsidR="005B0D94" w:rsidRPr="00D176C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3</w:t>
            </w:r>
            <w:r w:rsidRPr="00D176C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GFBP6 and IGFBP7 protein expression levels across 20 cancer types in the Human Protein Atlas (HPA)</w:t>
            </w:r>
          </w:p>
        </w:tc>
      </w:tr>
      <w:tr w:rsidR="005B0D94" w:rsidRPr="00D176C4" w14:paraId="4EE4A8D0" w14:textId="77777777" w:rsidTr="00B073A0">
        <w:trPr>
          <w:trHeight w:val="280"/>
        </w:trPr>
        <w:tc>
          <w:tcPr>
            <w:tcW w:w="9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B3AD838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e</w:t>
            </w: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B858DB9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ancer Type</w:t>
            </w:r>
          </w:p>
        </w:tc>
        <w:tc>
          <w:tcPr>
            <w:tcW w:w="39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9AC096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rotein expression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DAEDD2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e</w:t>
            </w:r>
          </w:p>
        </w:tc>
        <w:tc>
          <w:tcPr>
            <w:tcW w:w="39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E25506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rotein expression</w:t>
            </w:r>
          </w:p>
        </w:tc>
      </w:tr>
      <w:tr w:rsidR="005B0D94" w:rsidRPr="00D176C4" w14:paraId="6F2D7B69" w14:textId="77777777" w:rsidTr="00B073A0">
        <w:trPr>
          <w:trHeight w:val="280"/>
        </w:trPr>
        <w:tc>
          <w:tcPr>
            <w:tcW w:w="9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52D010A" w14:textId="77777777" w:rsidR="005B0D94" w:rsidRPr="00D176C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A8DAF6E" w14:textId="77777777" w:rsidR="005B0D94" w:rsidRPr="00D176C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8FDDC9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igh or Medium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3C4528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ow or Not detected</w:t>
            </w:r>
          </w:p>
        </w:tc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D35E0E7" w14:textId="77777777" w:rsidR="005B0D94" w:rsidRPr="00D176C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01E1CC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igh or Medium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402DE5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ow or Not detected</w:t>
            </w:r>
          </w:p>
        </w:tc>
      </w:tr>
      <w:tr w:rsidR="005B0D94" w:rsidRPr="00D176C4" w14:paraId="2935F2BB" w14:textId="77777777" w:rsidTr="00B073A0">
        <w:trPr>
          <w:trHeight w:val="28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46773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IGFBP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18DCD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liom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9E84F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84.62%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1FBAF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5.38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1525F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IGFBP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1F2A2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3.64%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60EE3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6.36%</w:t>
            </w:r>
          </w:p>
        </w:tc>
      </w:tr>
      <w:tr w:rsidR="005B0D94" w:rsidRPr="00D176C4" w14:paraId="2EE0C99E" w14:textId="77777777" w:rsidTr="00B073A0">
        <w:trPr>
          <w:trHeight w:val="28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DC8BA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IGFBP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A4469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HC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F5CDE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0.00%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A79A0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0.00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8EC2F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IGFBP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980B3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5.00%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AFA4A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5.00%</w:t>
            </w:r>
          </w:p>
        </w:tc>
      </w:tr>
      <w:tr w:rsidR="005B0D94" w:rsidRPr="00D176C4" w14:paraId="2AB2D65F" w14:textId="77777777" w:rsidTr="00B073A0">
        <w:trPr>
          <w:trHeight w:val="28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378FC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IGFBP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51312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UC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963DF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5.00%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9282F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5.00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75DD1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IGFBP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6E8B3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0.00%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A09B2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0.00%</w:t>
            </w:r>
          </w:p>
        </w:tc>
      </w:tr>
      <w:tr w:rsidR="005B0D94" w:rsidRPr="00D176C4" w14:paraId="72BE9622" w14:textId="77777777" w:rsidTr="00B073A0">
        <w:trPr>
          <w:trHeight w:val="28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6B2C9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IGFBP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58C4F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C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46A86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3.64%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75684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6.36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EFCDE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IGFBP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79CB3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%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366E0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00.00%</w:t>
            </w:r>
          </w:p>
        </w:tc>
      </w:tr>
      <w:tr w:rsidR="005B0D94" w:rsidRPr="00D176C4" w14:paraId="1D71530E" w14:textId="77777777" w:rsidTr="00B073A0">
        <w:trPr>
          <w:trHeight w:val="28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292CF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IGFBP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6DDCC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NSC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7C9B4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3.33%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1DC20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6.67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69A62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IGFBP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D6483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5.00%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5D74B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5.00%</w:t>
            </w:r>
          </w:p>
        </w:tc>
      </w:tr>
      <w:tr w:rsidR="005B0D94" w:rsidRPr="00D176C4" w14:paraId="445B9F16" w14:textId="77777777" w:rsidTr="00B073A0">
        <w:trPr>
          <w:trHeight w:val="28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C0EC3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IGFBP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F1E0A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TC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03F3F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5.00%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73704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5.00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67A34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IGFBP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B1082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%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5091E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00.00%</w:t>
            </w:r>
          </w:p>
        </w:tc>
      </w:tr>
      <w:tr w:rsidR="005B0D94" w:rsidRPr="00D176C4" w14:paraId="28FD98CD" w14:textId="77777777" w:rsidTr="00B073A0">
        <w:trPr>
          <w:trHeight w:val="28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2EB02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IGFBP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E614D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IHC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79BF1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6.67%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645A5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83.33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A7D4B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IGFBP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5827B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2.22%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B9987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7.78%</w:t>
            </w:r>
          </w:p>
        </w:tc>
      </w:tr>
      <w:tr w:rsidR="005B0D94" w:rsidRPr="00D176C4" w14:paraId="7B10B198" w14:textId="77777777" w:rsidTr="00B073A0">
        <w:trPr>
          <w:trHeight w:val="28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BB243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IGFBP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27A40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arcinoid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8AEC8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%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61E14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00.00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C9CA2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IGFBP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1FBF9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%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C4285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00.00%</w:t>
            </w:r>
          </w:p>
        </w:tc>
      </w:tr>
      <w:tr w:rsidR="005B0D94" w:rsidRPr="00D176C4" w14:paraId="4AE89DA7" w14:textId="77777777" w:rsidTr="00B073A0">
        <w:trPr>
          <w:trHeight w:val="28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A1DC9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IGFBP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594BD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AC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80601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1.67%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B2B0F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8.33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F97FF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IGFBP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6D84C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2.86%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49A19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7.14%</w:t>
            </w:r>
          </w:p>
        </w:tc>
      </w:tr>
      <w:tr w:rsidR="005B0D94" w:rsidRPr="00D176C4" w14:paraId="6A45AC4D" w14:textId="77777777" w:rsidTr="00B073A0">
        <w:trPr>
          <w:trHeight w:val="28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4F113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IGFBP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144D6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AC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AA4E7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5.00%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4FF9E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5.00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F381A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IGFBP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7FFE8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0.00%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1458A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0.00%</w:t>
            </w:r>
          </w:p>
        </w:tc>
      </w:tr>
      <w:tr w:rsidR="005B0D94" w:rsidRPr="00D176C4" w14:paraId="6012A8DC" w14:textId="77777777" w:rsidTr="00B073A0">
        <w:trPr>
          <w:trHeight w:val="28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FF8C4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IGFBP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7352B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URC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F94C7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4.55%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B6E30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5.45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EDD64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IGFBP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FF06A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3.33%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6D6FF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6.67%</w:t>
            </w:r>
          </w:p>
        </w:tc>
      </w:tr>
      <w:tr w:rsidR="005B0D94" w:rsidRPr="00D176C4" w14:paraId="0057D097" w14:textId="77777777" w:rsidTr="00B073A0">
        <w:trPr>
          <w:trHeight w:val="28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4F0EA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IGFBP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B178D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RC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34E31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6.67%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BA311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83.33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B80EA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IGFBP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D849E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0.00%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5AC18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0.00%</w:t>
            </w:r>
          </w:p>
        </w:tc>
      </w:tr>
      <w:tr w:rsidR="005B0D94" w:rsidRPr="00D176C4" w14:paraId="2F6F670C" w14:textId="77777777" w:rsidTr="00B073A0">
        <w:trPr>
          <w:trHeight w:val="28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9E95A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IGFBP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9F9E2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EC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459AC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83.33%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0FE03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6.67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DB3D2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IGFBP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86D82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7.50%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DF57B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2.50%</w:t>
            </w:r>
          </w:p>
        </w:tc>
      </w:tr>
      <w:tr w:rsidR="005B0D94" w:rsidRPr="00D176C4" w14:paraId="7EE54CB9" w14:textId="77777777" w:rsidTr="00B073A0">
        <w:trPr>
          <w:trHeight w:val="28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0F865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IGFBP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62E01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BRC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FCB1C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8.33%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FB6A1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1.67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E26F0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IGFBP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8A6F7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0.00%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A5394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0.00%</w:t>
            </w:r>
          </w:p>
        </w:tc>
      </w:tr>
      <w:tr w:rsidR="005B0D94" w:rsidRPr="00D176C4" w14:paraId="57FB82D8" w14:textId="77777777" w:rsidTr="00B073A0">
        <w:trPr>
          <w:trHeight w:val="28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D4DFE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IGFBP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5DB9F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EC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72E24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8.33%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1EA95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1.67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0FEE3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IGFBP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F437A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0.00%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C6BAB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0.00%</w:t>
            </w:r>
          </w:p>
        </w:tc>
      </w:tr>
      <w:tr w:rsidR="005B0D94" w:rsidRPr="00D176C4" w14:paraId="5D502148" w14:textId="77777777" w:rsidTr="00B073A0">
        <w:trPr>
          <w:trHeight w:val="28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77EE5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IGFBP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BFCA4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ENC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81D88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81.82%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1D148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8.18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6A00E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IGFBP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71E50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2.73%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2CC2F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7.27%</w:t>
            </w:r>
          </w:p>
        </w:tc>
      </w:tr>
      <w:tr w:rsidR="005B0D94" w:rsidRPr="00D176C4" w14:paraId="56C2BE93" w14:textId="77777777" w:rsidTr="00B073A0">
        <w:trPr>
          <w:trHeight w:val="28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9AACF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IGFBP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AB75F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OV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967C3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3.64%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EA326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6.36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5A439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IGFBP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9FA1E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0.00%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D41D2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0.00%</w:t>
            </w:r>
          </w:p>
        </w:tc>
      </w:tr>
      <w:tr w:rsidR="005B0D94" w:rsidRPr="00D176C4" w14:paraId="6EBD330E" w14:textId="77777777" w:rsidTr="00B073A0">
        <w:trPr>
          <w:trHeight w:val="28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5EA78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IGFBP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0A1A2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elanom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5ABDB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6.67%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EA888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3.33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4372E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IGFBP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5CE62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0.00%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B4403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0.00%</w:t>
            </w:r>
          </w:p>
        </w:tc>
      </w:tr>
      <w:tr w:rsidR="005B0D94" w:rsidRPr="00D176C4" w14:paraId="6D8AC04D" w14:textId="77777777" w:rsidTr="00B073A0">
        <w:trPr>
          <w:trHeight w:val="28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C9CB0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IGFBP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40ED6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KC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A0E2B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%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E6D13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00.00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B497E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IGFBP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F4D92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0.00%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FE255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0.00%</w:t>
            </w:r>
          </w:p>
        </w:tc>
      </w:tr>
      <w:tr w:rsidR="005B0D94" w:rsidRPr="00D176C4" w14:paraId="1961A14F" w14:textId="77777777" w:rsidTr="00B073A0">
        <w:trPr>
          <w:trHeight w:val="280"/>
        </w:trPr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00399D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IGFBP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AF2EC0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ymphoma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A1592F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6.67%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E74D52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3.33%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8E162F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IGFBP7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F5E949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%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0351B1" w14:textId="77777777" w:rsidR="005B0D94" w:rsidRPr="00D176C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6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00.00%</w:t>
            </w:r>
          </w:p>
        </w:tc>
      </w:tr>
    </w:tbl>
    <w:p w14:paraId="51761B68" w14:textId="77777777" w:rsidR="005B0D94" w:rsidRDefault="005B0D94" w:rsidP="005B0D94"/>
    <w:p w14:paraId="7B54E7FF" w14:textId="77777777" w:rsidR="005B0D94" w:rsidRDefault="005B0D94" w:rsidP="005B0D94">
      <w:pPr>
        <w:widowControl/>
        <w:jc w:val="left"/>
        <w:sectPr w:rsidR="005B0D94" w:rsidSect="002E618F">
          <w:type w:val="nextPage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582"/>
        <w:gridCol w:w="630"/>
        <w:gridCol w:w="667"/>
        <w:gridCol w:w="630"/>
        <w:gridCol w:w="667"/>
        <w:gridCol w:w="630"/>
        <w:gridCol w:w="667"/>
        <w:gridCol w:w="630"/>
        <w:gridCol w:w="667"/>
        <w:gridCol w:w="630"/>
        <w:gridCol w:w="667"/>
        <w:gridCol w:w="630"/>
        <w:gridCol w:w="667"/>
        <w:gridCol w:w="630"/>
        <w:gridCol w:w="667"/>
        <w:gridCol w:w="630"/>
        <w:gridCol w:w="667"/>
      </w:tblGrid>
      <w:tr w:rsidR="005B0D94" w14:paraId="52AF5747" w14:textId="77777777" w:rsidTr="00B073A0">
        <w:trPr>
          <w:trHeight w:val="270"/>
        </w:trPr>
        <w:tc>
          <w:tcPr>
            <w:tcW w:w="5000" w:type="pct"/>
            <w:gridSpan w:val="1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EB5F2F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4 Correlation between IGFBPs expression and signal transduction pathways</w:t>
            </w:r>
          </w:p>
        </w:tc>
      </w:tr>
      <w:tr w:rsidR="005B0D94" w14:paraId="3233928B" w14:textId="77777777" w:rsidTr="00B073A0">
        <w:trPr>
          <w:trHeight w:val="280"/>
        </w:trPr>
        <w:tc>
          <w:tcPr>
            <w:tcW w:w="154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BB42A64" w14:textId="77777777" w:rsidR="005B0D9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Pathway</w:t>
            </w:r>
          </w:p>
        </w:tc>
        <w:tc>
          <w:tcPr>
            <w:tcW w:w="43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CB11E0" w14:textId="77777777" w:rsidR="005B0D9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IGFBP1</w:t>
            </w:r>
          </w:p>
        </w:tc>
        <w:tc>
          <w:tcPr>
            <w:tcW w:w="43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798628" w14:textId="77777777" w:rsidR="005B0D9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IGFBP2</w:t>
            </w:r>
          </w:p>
        </w:tc>
        <w:tc>
          <w:tcPr>
            <w:tcW w:w="43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1C86D2" w14:textId="77777777" w:rsidR="005B0D9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IGFBP3</w:t>
            </w:r>
          </w:p>
        </w:tc>
        <w:tc>
          <w:tcPr>
            <w:tcW w:w="43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6CFB67" w14:textId="77777777" w:rsidR="005B0D9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IGFBP4</w:t>
            </w:r>
          </w:p>
        </w:tc>
        <w:tc>
          <w:tcPr>
            <w:tcW w:w="43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F5ABCE" w14:textId="77777777" w:rsidR="005B0D9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IGFBP5</w:t>
            </w:r>
          </w:p>
        </w:tc>
        <w:tc>
          <w:tcPr>
            <w:tcW w:w="43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CCF4C0" w14:textId="77777777" w:rsidR="005B0D9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IGFBP6</w:t>
            </w:r>
          </w:p>
        </w:tc>
        <w:tc>
          <w:tcPr>
            <w:tcW w:w="43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D6276B" w14:textId="77777777" w:rsidR="005B0D9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IGFBP7</w:t>
            </w:r>
          </w:p>
        </w:tc>
        <w:tc>
          <w:tcPr>
            <w:tcW w:w="43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B2FA28" w14:textId="77777777" w:rsidR="005B0D9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IGFBPL1</w:t>
            </w:r>
          </w:p>
        </w:tc>
      </w:tr>
      <w:tr w:rsidR="005B0D94" w14:paraId="07AF7835" w14:textId="77777777" w:rsidTr="00B073A0">
        <w:trPr>
          <w:trHeight w:val="290"/>
        </w:trPr>
        <w:tc>
          <w:tcPr>
            <w:tcW w:w="15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F89B94E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96EB3B" w14:textId="77777777" w:rsidR="005B0D9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r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CB270C" w14:textId="77777777" w:rsidR="005B0D9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A5F7CA" w14:textId="77777777" w:rsidR="005B0D9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r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1FC0BF" w14:textId="77777777" w:rsidR="005B0D9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323A59" w14:textId="77777777" w:rsidR="005B0D9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r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F555CD" w14:textId="77777777" w:rsidR="005B0D9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E981C5" w14:textId="77777777" w:rsidR="005B0D9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r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245CC7" w14:textId="77777777" w:rsidR="005B0D9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07FB96" w14:textId="77777777" w:rsidR="005B0D9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r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4B734C" w14:textId="77777777" w:rsidR="005B0D9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930139" w14:textId="77777777" w:rsidR="005B0D9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r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A2E702" w14:textId="77777777" w:rsidR="005B0D9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8528F2" w14:textId="77777777" w:rsidR="005B0D9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r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8090FF" w14:textId="77777777" w:rsidR="005B0D9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47729C" w14:textId="77777777" w:rsidR="005B0D9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r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049AB1" w14:textId="77777777" w:rsidR="005B0D94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</w:tr>
      <w:tr w:rsidR="005B0D94" w14:paraId="1A39BC2A" w14:textId="77777777" w:rsidTr="00B073A0">
        <w:trPr>
          <w:trHeight w:val="28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33F20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DIPOGENESI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99F7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3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78759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0497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FDFF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4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F7F8A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5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C9A3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40119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8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AF7DE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3ED0A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9A054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3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88E8E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0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1C7D6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5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C2619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E604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F68E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8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8C7E6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5B0D94" w14:paraId="11347AD1" w14:textId="77777777" w:rsidTr="00B073A0">
        <w:trPr>
          <w:trHeight w:val="28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46988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LLOGRAFT_REJECTION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14AD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0078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1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E549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0BAEA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F7F79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1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9FDFA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1426C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E2AF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1FCDA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2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DEB7F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038B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7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D56B9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4A332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6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55A2F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17D34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5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D111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5B0D94" w14:paraId="7D0D85B8" w14:textId="77777777" w:rsidTr="00B073A0">
        <w:trPr>
          <w:trHeight w:val="28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85BE6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NDROGEN_RESPONSE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A5454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3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2092F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734C7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6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094E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E31BF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74AB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A68F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7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A540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576B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1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827D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D4963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0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50C1E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EBAB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5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E7E1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6F56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3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0E56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2</w:t>
            </w:r>
          </w:p>
        </w:tc>
      </w:tr>
      <w:tr w:rsidR="005B0D94" w14:paraId="15206EBD" w14:textId="77777777" w:rsidTr="00B073A0">
        <w:trPr>
          <w:trHeight w:val="28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FD3DD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NGIOGENESI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F8E0A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8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8FDC9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CCDEE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6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4E8FF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B47B2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3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A2EF7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86F27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5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D189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42DA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5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7EAE9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BA99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6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4C6A3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5467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4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C0DC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8818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CE3EA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993</w:t>
            </w:r>
          </w:p>
        </w:tc>
      </w:tr>
      <w:tr w:rsidR="005B0D94" w14:paraId="50FE496B" w14:textId="77777777" w:rsidTr="00B073A0">
        <w:trPr>
          <w:trHeight w:val="28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4FD43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PICAL_JUNCTION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4BA73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18FB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9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33353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8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4DACE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B010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9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25A0E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5AB12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6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09F2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6EEFE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4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B4CD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04B7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8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B1EBE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7400E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2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13B8A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610E6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7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3137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5B0D94" w14:paraId="0AAAA846" w14:textId="77777777" w:rsidTr="00B073A0">
        <w:trPr>
          <w:trHeight w:val="28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36683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PICAL_SURFACE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084D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8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5BA86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16EE9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9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8BE62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C71FE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7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E068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E0A9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0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8311F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140F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5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50664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2DD93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1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B59E6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48C0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3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C6FE3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D29A9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4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41C34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5B0D94" w14:paraId="0643C5D1" w14:textId="77777777" w:rsidTr="00B073A0">
        <w:trPr>
          <w:trHeight w:val="28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62D71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POPTOSI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A21BE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D39C2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3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DA91C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4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D64A6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B0719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9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C3F44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4173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8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AF756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F8917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7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B11F2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C3B8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5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51A0A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4C39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0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0E03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6355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8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9D7AC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5B0D94" w14:paraId="4443E36C" w14:textId="77777777" w:rsidTr="00B073A0">
        <w:trPr>
          <w:trHeight w:val="28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89EB7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ILE_ACID_METABOLISM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DD0B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4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D98AE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74A1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8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1359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1730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4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62AC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41BB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5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71164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31D1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FED8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8E6CE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4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B49AC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62759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3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04F54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04D16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3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A43B2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5B0D94" w14:paraId="1B24A3F4" w14:textId="77777777" w:rsidTr="00B073A0">
        <w:trPr>
          <w:trHeight w:val="28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88551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OLESTEROL_HOMEOSTASI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F618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0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D1723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D822A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4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7670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8C60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7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284E9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1D49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4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52E5F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0CEFA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6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105D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9EBB6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7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4807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0CC17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1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2620C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8627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4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55B1A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5B0D94" w14:paraId="765AFFE9" w14:textId="77777777" w:rsidTr="00B073A0">
        <w:trPr>
          <w:trHeight w:val="28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28142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OAGULATION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5B4F7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7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C4876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4C3D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4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8E072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7661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4FAD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7ECA3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DFD9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62B34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7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416EC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03BF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3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88629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FA52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4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0270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6318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9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6D6CA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5B0D94" w14:paraId="0A6D4E41" w14:textId="77777777" w:rsidTr="00B073A0">
        <w:trPr>
          <w:trHeight w:val="28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889A7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OMPLEMENT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596D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9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7D73E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96786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7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55F3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28B2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4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176FE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EBE3A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8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46346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17B14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7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B717A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D2C89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3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26E17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65EE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33874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99C0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0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2680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5B0D94" w14:paraId="5DE997FB" w14:textId="77777777" w:rsidTr="00B073A0">
        <w:trPr>
          <w:trHeight w:val="28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FBD33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NA_REPAIR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A2019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0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E3F5E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1BC49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8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10CC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3A9A6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9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0151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6717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2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AE493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FC43A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36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7C35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D5AB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8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CDE5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B7A1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36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88CB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A3A3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7461C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5B0D94" w14:paraId="2824034D" w14:textId="77777777" w:rsidTr="00B073A0">
        <w:trPr>
          <w:trHeight w:val="28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8631B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2F_TARGE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EE45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BB0A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4F3F3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9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F7FB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3E33A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1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10E0C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3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4C47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0F3F9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C77E3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2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036E7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703E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21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E63EE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C6A3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40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3A82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5E642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2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F5DF3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4</w:t>
            </w:r>
          </w:p>
        </w:tc>
      </w:tr>
      <w:tr w:rsidR="005B0D94" w14:paraId="5A5D7DE7" w14:textId="77777777" w:rsidTr="00B073A0">
        <w:trPr>
          <w:trHeight w:val="28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F7A84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PITHELIAL_MESENCHYMAL_TRANSITION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BCFC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DE29F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BE0D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4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DE50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85BF2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8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C0617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27C84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5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FBDD4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23ABE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1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464D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E43F4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2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1E76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6DBF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8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271FE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C0B7E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4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1C207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5B0D94" w14:paraId="3D024720" w14:textId="77777777" w:rsidTr="00B073A0">
        <w:trPr>
          <w:trHeight w:val="28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3EE65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STROGEN_RESPONSE_EARLY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D6C9C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7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C874C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F344C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0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5F83C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11194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5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C374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26B53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7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C2DC9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561A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4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0BB4F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E858A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9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5CFAF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D2A2A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6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772EF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12753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E4F3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</w:t>
            </w:r>
          </w:p>
        </w:tc>
      </w:tr>
      <w:tr w:rsidR="005B0D94" w14:paraId="0488E254" w14:textId="77777777" w:rsidTr="00B073A0">
        <w:trPr>
          <w:trHeight w:val="28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F7569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STROGEN_RESPONSE_LATE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80E5F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6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C0217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9134F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8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6873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DB6FF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3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23E0F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3B52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3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A05CC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D080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9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AA34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5D63A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7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8446A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56C14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3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FFF6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4E3F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1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B19C9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21</w:t>
            </w:r>
          </w:p>
        </w:tc>
      </w:tr>
      <w:tr w:rsidR="005B0D94" w14:paraId="03B928A1" w14:textId="77777777" w:rsidTr="00B073A0">
        <w:trPr>
          <w:trHeight w:val="28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F6DBC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ATTY_ACID_METABOLISM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1882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05B17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359FF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060E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272E2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9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E105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56A9E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8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7EBC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D8DA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4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047BE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CF21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8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0C47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E983E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7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3828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24BA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23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C453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5B0D94" w14:paraId="26706021" w14:textId="77777777" w:rsidTr="00B073A0">
        <w:trPr>
          <w:trHeight w:val="28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85871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2M_CHECKPOINT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5CA7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22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5AC0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525C4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9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6A3E7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A8446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1437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95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6752F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6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A926C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006F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5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6E686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68B8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2B22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83C6F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39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33AC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1BC14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5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92D6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5B0D94" w14:paraId="229637D3" w14:textId="77777777" w:rsidTr="00B073A0">
        <w:trPr>
          <w:trHeight w:val="28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487F0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LYCOLYSI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FD3A2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2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6D8B3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4259E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3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3E90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F8816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3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485F7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423A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8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7BB99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48379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2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476D9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1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03E0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4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821D4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69DF4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2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66E9C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E2FC3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0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B248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5B0D94" w14:paraId="62B1E11A" w14:textId="77777777" w:rsidTr="00B073A0">
        <w:trPr>
          <w:trHeight w:val="28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86434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DGEHOG_SIGNALING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914D4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9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0DF42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1C37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37F13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1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EB82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3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B3EC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4423F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E1837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3F20F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8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A21DC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1CACA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0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D875E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EEEC7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1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B02A9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1FA5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6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DB97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5B0D94" w14:paraId="02952831" w14:textId="77777777" w:rsidTr="00B073A0">
        <w:trPr>
          <w:trHeight w:val="28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5837A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ME_METABOLISM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1C1C7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3BCB2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AC47F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20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0E8B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CB79A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8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C8A34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EBF17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0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592CC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73DA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24093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3FAB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69BAA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ED0C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1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B49A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5D88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05762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934</w:t>
            </w:r>
          </w:p>
        </w:tc>
      </w:tr>
      <w:tr w:rsidR="005B0D94" w14:paraId="0265B36F" w14:textId="77777777" w:rsidTr="00B073A0">
        <w:trPr>
          <w:trHeight w:val="28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38E42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YPOXIA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5452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0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9FAF2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D0EB2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5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9BB6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61D5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9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FF5F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C8F8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2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BE73F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3194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8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CA363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4DF76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D8B2E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15154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5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9F9D4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20C96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8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9B6C7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5B0D94" w14:paraId="349FDECE" w14:textId="77777777" w:rsidTr="00B073A0">
        <w:trPr>
          <w:trHeight w:val="28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15336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L2_STAT5_SIGNALING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206B3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7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7E7D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591F3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4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CDA43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E2503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8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EDAC7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BD35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3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7A2A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77F5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C051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B3152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1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FF00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82333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1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B092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B352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2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1CE3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5B0D94" w14:paraId="27D28C31" w14:textId="77777777" w:rsidTr="00B073A0">
        <w:trPr>
          <w:trHeight w:val="28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356BB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lastRenderedPageBreak/>
              <w:t>IL6_JAK_STAT3_SIGNALING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3323A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2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AC34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3079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4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5E7B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65CF9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3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996F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1921E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3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F638F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B5CE9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9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8291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C4386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3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7370F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809F2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4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27E67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8081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5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A351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5B0D94" w14:paraId="163747AF" w14:textId="77777777" w:rsidTr="00B073A0">
        <w:trPr>
          <w:trHeight w:val="28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9046C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NFLAMMATORY_RESPONSE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B8E29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6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97616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416DC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4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DF347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AC037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4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CB427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8228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2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126C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A623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5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58B8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592F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4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3723C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2283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5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E67B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E33E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1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AA70C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5B0D94" w14:paraId="34B563DE" w14:textId="77777777" w:rsidTr="00B073A0">
        <w:trPr>
          <w:trHeight w:val="28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5D39F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NTERFERON_ALPHA_RESPONSE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46CC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3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EDFD9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E468C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0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543F9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4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D7C7F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1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E1A8F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DB4B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9D4DA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76E1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2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61E7F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CE14E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2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C27C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EF13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8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8580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5828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6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D05D4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5B0D94" w14:paraId="638459A4" w14:textId="77777777" w:rsidTr="00B073A0">
        <w:trPr>
          <w:trHeight w:val="28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50AED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NTERFERON_GAMMA_RESPONSE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0E05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4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A627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F2273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4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985B9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BE2FF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8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033D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1ABD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6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9ACFF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E895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2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73B6C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1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F8B42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6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E2177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6BECC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6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29FE2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C59A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6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8FAA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5B0D94" w14:paraId="3A5E29E9" w14:textId="77777777" w:rsidTr="00B073A0">
        <w:trPr>
          <w:trHeight w:val="28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FD047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KRAS_SIGNALING_DN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61C9E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2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4B7A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1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69533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1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6B85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9DFC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1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9D14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E1BF4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7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3625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F8EDF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7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8EBF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0117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2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A82F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FA9FA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2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8D103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3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716D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2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4EDA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5B0D94" w14:paraId="3CC2E8D6" w14:textId="77777777" w:rsidTr="00B073A0">
        <w:trPr>
          <w:trHeight w:val="28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AAE5B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KRAS_SIGNALING_UP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FA35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9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90E2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FC834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056EC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3621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6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6FBB3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2D8B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0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0EAC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AB4C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2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5CE6C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CCB7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0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58F74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D5A7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2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359EC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D8767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1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05DFF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95</w:t>
            </w:r>
          </w:p>
        </w:tc>
      </w:tr>
      <w:tr w:rsidR="005B0D94" w14:paraId="46192AF2" w14:textId="77777777" w:rsidTr="00B073A0">
        <w:trPr>
          <w:trHeight w:val="28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B347C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ITOTIC_SPINDLE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92B3F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3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D048C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467F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5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476C4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D44D3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0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623CC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83E72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4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0867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4329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4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69CA2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3C66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2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EFED6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1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3322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0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8F1C3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FCB24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9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0DCF3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5B0D94" w14:paraId="1EB01710" w14:textId="77777777" w:rsidTr="00B073A0">
        <w:trPr>
          <w:trHeight w:val="28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1697E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TORC1_SIGNALING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8EFF9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2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AFE33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2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69CB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9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7803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F508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3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0C62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F673F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88687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D8F37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3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C32F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B36D2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1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2E604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EE51E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21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89C8A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A68E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5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60DE7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5B0D94" w14:paraId="2F1C437E" w14:textId="77777777" w:rsidTr="00B073A0">
        <w:trPr>
          <w:trHeight w:val="28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17782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YC_TARGETS_V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2A6FE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20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D4646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DC9C4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231FC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4327E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1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1CA1E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5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3B02C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4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A689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A61B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22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25CB4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B2EF9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4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5C82A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CFEE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37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C93C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D1BCC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0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01BEE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862</w:t>
            </w:r>
          </w:p>
        </w:tc>
      </w:tr>
      <w:tr w:rsidR="005B0D94" w14:paraId="57A00FB8" w14:textId="77777777" w:rsidTr="00B073A0">
        <w:trPr>
          <w:trHeight w:val="28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5FDEE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YC_TARGETS_V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B8666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2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FE95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6C8C7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2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159FA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5A3EF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6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EF90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4E01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6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54B3C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4333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36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C6B9C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94233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5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D623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CA61A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4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D050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7496C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3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8603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5B0D94" w14:paraId="37198B29" w14:textId="77777777" w:rsidTr="00B073A0">
        <w:trPr>
          <w:trHeight w:val="28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7FBB5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YOGENESI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01DE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9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71362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F7DDA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3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BF992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24D07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8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1CA19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3290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8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8D20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DEEBF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5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CE29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C8B99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6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44BE4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0457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1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5C5B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DDA84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9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4AACE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5B0D94" w14:paraId="78EA8305" w14:textId="77777777" w:rsidTr="00B073A0">
        <w:trPr>
          <w:trHeight w:val="28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C7424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TCH_SIGNALING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07786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61F7A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2765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1E9F4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8F81A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1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2DBB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3758F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5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1E1B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DF3FE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8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61324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92AF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4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1286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7005C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9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58B49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D3C66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8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2D67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5B0D94" w14:paraId="059E65CC" w14:textId="77777777" w:rsidTr="00B073A0">
        <w:trPr>
          <w:trHeight w:val="28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15751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XIDATIVE_PHOSPHORYLATION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FAC0C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6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8183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68167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3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F0A76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113A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4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ADB42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A4FAA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1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EFAAF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9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3E1D2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28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AEB64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51459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0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A7CF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7DE87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4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0A4A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8883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6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D48CA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5B0D94" w14:paraId="61B5B72D" w14:textId="77777777" w:rsidTr="00B073A0">
        <w:trPr>
          <w:trHeight w:val="28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3F2B1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53_PATHWAY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230E4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A6456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81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7F1FC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4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B39F9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BCEB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6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6F4DE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C91B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8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EBB46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34EAA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4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D8842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0FDCE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9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599A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4A95C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4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1F46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A0649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FE374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5B0D94" w14:paraId="2497918E" w14:textId="77777777" w:rsidTr="00B073A0">
        <w:trPr>
          <w:trHeight w:val="28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1119E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ANCREAS_BETA_CELL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D8CD3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3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05DDC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D8747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2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B9E22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E7B6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3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124C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C40D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1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FE5BF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5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DBD5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1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543C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58089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0C27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9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02526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9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DC9D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52F4C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8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4575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5B0D94" w14:paraId="2D1D7DAA" w14:textId="77777777" w:rsidTr="00B073A0">
        <w:trPr>
          <w:trHeight w:val="28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7AC1B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EROXISOME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2788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3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5A78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8EED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1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061AF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068C3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FFA26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C60A4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1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44F7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8700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8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F7FEE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BCC2A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2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44717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82369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0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335C2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5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2195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5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1D0A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5B0D94" w14:paraId="34667D25" w14:textId="77777777" w:rsidTr="00B073A0">
        <w:trPr>
          <w:trHeight w:val="28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AC00B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I3K_AKT_MTOR_SIGNALING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6454F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8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D9CFA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BDBEA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7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0899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AF059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8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34A4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5EF6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8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EC35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9014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7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1DEE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FFD0F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1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BFF7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36779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3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5432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D2F56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DFB16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5B0D94" w14:paraId="5559B252" w14:textId="77777777" w:rsidTr="00B073A0">
        <w:trPr>
          <w:trHeight w:val="28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BBB8C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ROTEIN_SECRETION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6D229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6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942BE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23052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4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45D3A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9770E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0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91DB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6CAB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6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B3CB9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55D2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0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44444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BB207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9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9A1C4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FB346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5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D3A74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84C8F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1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DE15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5B0D94" w14:paraId="69BF8492" w14:textId="77777777" w:rsidTr="00B073A0">
        <w:trPr>
          <w:trHeight w:val="28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AE215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EACTIVE_OXYGEN_SPECIES_PATHWAY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027D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9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5C982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06EF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5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E0BE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BF88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7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A622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46FF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9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87C53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6401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8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668B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BCF3A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9DE5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40D53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2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FC879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AA0F3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7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D76B2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5B0D94" w14:paraId="108A35D1" w14:textId="77777777" w:rsidTr="00B073A0">
        <w:trPr>
          <w:trHeight w:val="28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DC341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PERMATOGENESI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89C3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1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E7AF2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F64E3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0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E4389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1CE57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21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5A4D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19FA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42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69173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6C312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20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643C2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2487C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34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3A32C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7BEE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35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4722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CE74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8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1CB8A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5B0D94" w14:paraId="4A8D24D3" w14:textId="77777777" w:rsidTr="00B073A0">
        <w:trPr>
          <w:trHeight w:val="28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F4DBF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GF_BETA_SIGNALING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6626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0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A6807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3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5C77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2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2ABF2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B633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9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92772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AEF53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BEB6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2238E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8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B02AF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2E1F2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8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2C9D2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54D03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1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8501F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67B8C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2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E6BDF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5B0D94" w14:paraId="684C7AA7" w14:textId="77777777" w:rsidTr="00B073A0">
        <w:trPr>
          <w:trHeight w:val="28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A9230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NFA_SIGNALING_VIA_NFKB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7059E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F517E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6397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1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7A39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7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C6A9E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9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30C3C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935A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7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C6266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799F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AEB2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B2CA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1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BD596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D9EB4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5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E369C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1C2A2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3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49107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5B0D94" w14:paraId="404AB135" w14:textId="77777777" w:rsidTr="00B073A0">
        <w:trPr>
          <w:trHeight w:val="28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A52F3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NFOLDED_PROTEIN_RESPONSE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D1EE6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5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7499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F7016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8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BDF5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42DA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1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73A3A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19A83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5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16C7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A885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6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C4DA9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C3C1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1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AF7B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DA60E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29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855F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7516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BBB3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52</w:t>
            </w:r>
          </w:p>
        </w:tc>
      </w:tr>
      <w:tr w:rsidR="005B0D94" w14:paraId="35ED21A2" w14:textId="77777777" w:rsidTr="00B073A0">
        <w:trPr>
          <w:trHeight w:val="28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D11E1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V_RESPONSE_DN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38D2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5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9DAC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B733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1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0CEAA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7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531F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4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B95C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D7EC3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1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4AA4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60CEF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B192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1797C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9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E756C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B6EF2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9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C3B6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F405F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4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55C92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5B0D94" w14:paraId="0E7610B3" w14:textId="77777777" w:rsidTr="00B073A0">
        <w:trPr>
          <w:trHeight w:val="28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02076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V_RESPONSE_UP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A3C31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4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3D7C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AAF9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DFADC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D91B3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5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B80AE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46867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3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62569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61FD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5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1184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D686F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4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C41E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994CF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4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EAB22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7FA56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3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B9DE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1</w:t>
            </w:r>
          </w:p>
        </w:tc>
      </w:tr>
      <w:tr w:rsidR="005B0D94" w14:paraId="68242236" w14:textId="77777777" w:rsidTr="00B073A0">
        <w:trPr>
          <w:trHeight w:val="28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B4BB6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WNT_BETA_CATENIN_SIGNALING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4772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0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C24E7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096E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9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AAFE2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A23E8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9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03499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ED01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0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0C0AA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8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C2535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9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C27D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2194F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1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1C53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89152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2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BE0AA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6A67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9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DBCE3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5B0D94" w14:paraId="7304310C" w14:textId="77777777" w:rsidTr="00B073A0">
        <w:trPr>
          <w:trHeight w:val="290"/>
        </w:trPr>
        <w:tc>
          <w:tcPr>
            <w:tcW w:w="1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4151F9" w14:textId="77777777" w:rsidR="005B0D94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lastRenderedPageBreak/>
              <w:t>XENOBIOTIC_METABOLISM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F2ADEC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9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07293A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C55E87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2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C82D52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1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7F792E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6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58C41D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683D5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7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05096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47222A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3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F68C5C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737CDE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6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8A0326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A7B2F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9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8A0980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9B1D76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8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C606EB" w14:textId="77777777" w:rsidR="005B0D94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</w:tbl>
    <w:p w14:paraId="02DA84BC" w14:textId="77777777" w:rsidR="005B0D94" w:rsidRDefault="005B0D94" w:rsidP="005B0D94">
      <w:pPr>
        <w:rPr>
          <w:rFonts w:ascii="Times New Roman" w:hAnsi="Times New Roman" w:cs="Times New Roman"/>
          <w:sz w:val="24"/>
          <w:szCs w:val="24"/>
        </w:rPr>
      </w:pPr>
    </w:p>
    <w:p w14:paraId="649B6C21" w14:textId="77777777" w:rsidR="005B0D94" w:rsidRDefault="005B0D94" w:rsidP="005B0D94">
      <w:pPr>
        <w:sectPr w:rsidR="005B0D94" w:rsidSect="002E618F">
          <w:type w:val="nextPage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8533" w:type="dxa"/>
        <w:tblLook w:val="04A0" w:firstRow="1" w:lastRow="0" w:firstColumn="1" w:lastColumn="0" w:noHBand="0" w:noVBand="1"/>
      </w:tblPr>
      <w:tblGrid>
        <w:gridCol w:w="1006"/>
        <w:gridCol w:w="1502"/>
        <w:gridCol w:w="2767"/>
        <w:gridCol w:w="2242"/>
        <w:gridCol w:w="1016"/>
      </w:tblGrid>
      <w:tr w:rsidR="005B0D94" w:rsidRPr="000C3B8F" w14:paraId="6A99875C" w14:textId="77777777" w:rsidTr="00B073A0">
        <w:trPr>
          <w:trHeight w:val="270"/>
        </w:trPr>
        <w:tc>
          <w:tcPr>
            <w:tcW w:w="8533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0299F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Table S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5 </w:t>
            </w:r>
            <w:r w:rsidRPr="002C04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rrelation between IGFBPs expression and immune cell infiltration in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Pr="002C04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-cancer</w:t>
            </w:r>
          </w:p>
        </w:tc>
      </w:tr>
      <w:tr w:rsidR="005B0D94" w:rsidRPr="002C0410" w14:paraId="1FC8E21E" w14:textId="77777777" w:rsidTr="00B073A0">
        <w:trPr>
          <w:trHeight w:val="280"/>
        </w:trPr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AC305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84E31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ncer Type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C6A32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ell Type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2C314" w14:textId="77777777" w:rsidR="005B0D94" w:rsidRPr="002C0410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rrelation Coefficient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2919C" w14:textId="77777777" w:rsidR="005B0D94" w:rsidRPr="002C0410" w:rsidRDefault="005B0D94" w:rsidP="00B073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C04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5B0D94" w:rsidRPr="002C0410" w14:paraId="13115920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6792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419A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VM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8AA2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K cells resting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52F4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15EA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6 </w:t>
            </w:r>
          </w:p>
        </w:tc>
      </w:tr>
      <w:tr w:rsidR="005B0D94" w:rsidRPr="002C0410" w14:paraId="6006D7F1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CD0F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8746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C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6591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osinophils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3D0B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D93E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7 </w:t>
            </w:r>
          </w:p>
        </w:tc>
      </w:tr>
      <w:tr w:rsidR="005B0D94" w:rsidRPr="002C0410" w14:paraId="11811B98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3024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84A9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OL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07FC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 cells CD4 memory resting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238D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C804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7 </w:t>
            </w:r>
          </w:p>
        </w:tc>
      </w:tr>
      <w:tr w:rsidR="005B0D94" w:rsidRPr="002C0410" w14:paraId="25E5A331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5D67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0152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OL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9CE1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 cells naive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2168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5911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3 </w:t>
            </w:r>
          </w:p>
        </w:tc>
      </w:tr>
      <w:tr w:rsidR="005B0D94" w:rsidRPr="002C0410" w14:paraId="7FCF2AB8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433F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CDC8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CPG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6246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K cells resting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F17F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555A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</w:tr>
      <w:tr w:rsidR="005B0D94" w:rsidRPr="002C0410" w14:paraId="5A204194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CA8E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9137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CS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A679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 cells CD4 memory activated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5256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9A0B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4 </w:t>
            </w:r>
          </w:p>
        </w:tc>
      </w:tr>
      <w:tr w:rsidR="005B0D94" w:rsidRPr="002C0410" w14:paraId="6176AE23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C3B4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8A4F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LBC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E234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 cells CD4 memory activated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8EC6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3060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1 </w:t>
            </w:r>
          </w:p>
        </w:tc>
      </w:tr>
      <w:tr w:rsidR="005B0D94" w:rsidRPr="002C0410" w14:paraId="4E5BD90D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57B3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1F7C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CT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8707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crophages M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ED1D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35A4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5B0D94" w:rsidRPr="002C0410" w14:paraId="43341895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A6F5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D9AC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CPG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7F11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 cells follicular helper 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7203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B7D4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</w:tr>
      <w:tr w:rsidR="005B0D94" w:rsidRPr="002C0410" w14:paraId="5751BC01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DA6E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80AE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LBC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816E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ndritic cells resting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3A38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4758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0 </w:t>
            </w:r>
          </w:p>
        </w:tc>
      </w:tr>
      <w:tr w:rsidR="005B0D94" w:rsidRPr="002C0410" w14:paraId="16082DBE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65AD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8C98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ICH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68AD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 cells CD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9D4D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4E64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3 </w:t>
            </w:r>
          </w:p>
        </w:tc>
      </w:tr>
      <w:tr w:rsidR="005B0D94" w:rsidRPr="002C0410" w14:paraId="48FF83FC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9C94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A958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C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44B2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st cells resting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558F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00DA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2 </w:t>
            </w:r>
          </w:p>
        </w:tc>
      </w:tr>
      <w:tr w:rsidR="005B0D94" w:rsidRPr="002C0410" w14:paraId="7768D3F6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3DC1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DB79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GG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79F0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crophages M0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C2E2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11A5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782705FC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6939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7610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LBC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3329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 cells memory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5C5F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965C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7 </w:t>
            </w:r>
          </w:p>
        </w:tc>
      </w:tr>
      <w:tr w:rsidR="005B0D94" w:rsidRPr="002C0410" w14:paraId="6A3B2E4D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8817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916D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ML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EFD8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st cells resting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04DC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727F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0CE2FEDE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3AB4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F977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CS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F742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 cells CD4 memory activated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A58C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E578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6 </w:t>
            </w:r>
          </w:p>
        </w:tc>
      </w:tr>
      <w:tr w:rsidR="005B0D94" w:rsidRPr="002C0410" w14:paraId="1FB4097D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4F0E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C613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LBC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6F4A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 cells follicular helper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400D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0838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6 </w:t>
            </w:r>
          </w:p>
        </w:tc>
      </w:tr>
      <w:tr w:rsidR="005B0D94" w:rsidRPr="002C0410" w14:paraId="3CB59DD5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BC47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E5A8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IRP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2D27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crophages M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2A2E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E7AD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63F0A20A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C0E2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630A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ICH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2E4E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nocytes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3E99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8060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4 </w:t>
            </w:r>
          </w:p>
        </w:tc>
      </w:tr>
      <w:tr w:rsidR="005B0D94" w:rsidRPr="002C0410" w14:paraId="3DE1EF48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3832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927C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CPG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5AFD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K cells activated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81BC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03BB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</w:tr>
      <w:tr w:rsidR="005B0D94" w:rsidRPr="002C0410" w14:paraId="382AD202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6889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1F45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GG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6930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nocytes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4F72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AFBD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221D21E6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633A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935E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CPG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5B2F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ndritic cells activated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F257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CC65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5C62C0D5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3AE9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EBFC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CT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1F99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ndritic cells activated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36DC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3637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2553BD25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A36A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F2E5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ML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2FC8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asma cells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D768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A31F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5A185F3F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08F7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9B02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C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8D2A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 cells follicular helper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849B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345B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</w:tr>
      <w:tr w:rsidR="005B0D94" w:rsidRPr="002C0410" w14:paraId="55F13703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EC12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55DD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ICH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EBB6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ndritic cells activated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523A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3BE3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1 </w:t>
            </w:r>
          </w:p>
        </w:tc>
      </w:tr>
      <w:tr w:rsidR="005B0D94" w:rsidRPr="002C0410" w14:paraId="6EDE8AE4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517C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C6AF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CPG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E9BC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K cells resting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BA0E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4CA8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</w:tr>
      <w:tr w:rsidR="005B0D94" w:rsidRPr="002C0410" w14:paraId="6912B469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4011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B41A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HYM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20D1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crophages M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9D75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7FCD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4F8EBB5B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114A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01FF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HYM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83BC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K cells activated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6C94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6D32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5814F2C0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61A2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59F2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RC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6771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crophages M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1B50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ADEC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497838FF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9C8C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76CF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CT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B5C5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st cells resting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26D9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3C67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62C6C55D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78F6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458A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HYM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A69C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st cells resting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8298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C57B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57CB3CC8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7E23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007F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LBC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E4AD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crophages M0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80D6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703B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3 </w:t>
            </w:r>
          </w:p>
        </w:tc>
      </w:tr>
      <w:tr w:rsidR="005B0D94" w:rsidRPr="002C0410" w14:paraId="2A9CDCDD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AB16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2A16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IRP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3F39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crophages M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2E25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2360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29859602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CC98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D9E8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HYM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6854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K cells resting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508F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42F5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1FF8EE5B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9EE0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AA2E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LBC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6007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 cells regulatory (Tregs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EB06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1009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5 </w:t>
            </w:r>
          </w:p>
        </w:tc>
      </w:tr>
      <w:tr w:rsidR="005B0D94" w:rsidRPr="002C0410" w14:paraId="5DC32B32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DEAB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1625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CS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62FB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 cells naive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1358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00D8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1 </w:t>
            </w:r>
          </w:p>
        </w:tc>
      </w:tr>
      <w:tr w:rsidR="005B0D94" w:rsidRPr="002C0410" w14:paraId="037F5CEF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F701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B309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ICH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39AA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 cells regulatory (Tregs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D69F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5D83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50 </w:t>
            </w:r>
          </w:p>
        </w:tc>
      </w:tr>
      <w:tr w:rsidR="005B0D94" w:rsidRPr="002C0410" w14:paraId="5781897E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F758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BF7E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HYM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F40E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ndritic cells resting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882A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8D3E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1F5FE84F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9E49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257F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CPG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3DDA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K cells activated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76F6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A001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56EC7A19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DD0A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A745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GG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C55A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crophages M0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EBE2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FCF1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289409DC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F509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3FF3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ICH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1369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 cells CD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7D96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A030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6 </w:t>
            </w:r>
          </w:p>
        </w:tc>
      </w:tr>
      <w:tr w:rsidR="005B0D94" w:rsidRPr="002C0410" w14:paraId="27312D4B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0E25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IGFBP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7763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ICH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D18E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crophages M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FE18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9977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1 </w:t>
            </w:r>
          </w:p>
        </w:tc>
      </w:tr>
      <w:tr w:rsidR="005B0D94" w:rsidRPr="002C0410" w14:paraId="13A71F0D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5F87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8A3F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C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6250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asma cells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5F38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BE1D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2 </w:t>
            </w:r>
          </w:p>
        </w:tc>
      </w:tr>
      <w:tr w:rsidR="005B0D94" w:rsidRPr="002C0410" w14:paraId="3D72B55C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F843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E135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ICH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70F0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asma cells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9A5A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4F93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3 </w:t>
            </w:r>
          </w:p>
        </w:tc>
      </w:tr>
      <w:tr w:rsidR="005B0D94" w:rsidRPr="002C0410" w14:paraId="7AE5E979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671B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6B18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AD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7453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st cells resting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709D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166B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00848377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C8A8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BF0E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C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56C1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 cells regulatory (Tregs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D558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89C2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9 </w:t>
            </w:r>
          </w:p>
        </w:tc>
      </w:tr>
      <w:tr w:rsidR="005B0D94" w:rsidRPr="002C0410" w14:paraId="2B2D5183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113E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78E2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AD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6346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 cells naive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40EF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D5C1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1E16B0CA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E6EF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1839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BM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FB6E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utrophils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71B1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7F20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2B25FAEE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F7C4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17DD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SO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1DD9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 cells CD4 memory activated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0040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58D1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</w:tr>
      <w:tr w:rsidR="005B0D94" w:rsidRPr="002C0410" w14:paraId="1D42B236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4E5B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E75B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ML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4FEC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asma cells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DD9C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9173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7ECE07D8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7565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6AE0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ICH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DC49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ndritic cells activated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85E2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ECC4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50 </w:t>
            </w:r>
          </w:p>
        </w:tc>
      </w:tr>
      <w:tr w:rsidR="005B0D94" w:rsidRPr="002C0410" w14:paraId="3C85AA45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F85B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A3E3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CPG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F35C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 cells CD4 memory resting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FD98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7CA5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6 </w:t>
            </w:r>
          </w:p>
        </w:tc>
      </w:tr>
      <w:tr w:rsidR="005B0D94" w:rsidRPr="002C0410" w14:paraId="4A85F27E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FB38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9198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ICH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76F8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st cells resting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E096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A1D2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3 </w:t>
            </w:r>
          </w:p>
        </w:tc>
      </w:tr>
      <w:tr w:rsidR="005B0D94" w:rsidRPr="002C0410" w14:paraId="49FC9E47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B9B2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A70D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OL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58D8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utrophils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1603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25C4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9 </w:t>
            </w:r>
          </w:p>
        </w:tc>
      </w:tr>
      <w:tr w:rsidR="005B0D94" w:rsidRPr="002C0410" w14:paraId="3DEC251C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EDF8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3DAD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AD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F5FB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crophages M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79D2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4CBF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35743B87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8854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BA3D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C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60B8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nocytes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5346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9BF1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3 </w:t>
            </w:r>
          </w:p>
        </w:tc>
      </w:tr>
      <w:tr w:rsidR="005B0D94" w:rsidRPr="002C0410" w14:paraId="6892519D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6EC1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AB3F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AD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4E28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st cells resting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05D6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AA25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7D7DDF6F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DDC2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40A1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AD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4292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 cells CD4 memory resting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AC0A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BCAC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03922087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9411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3C00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IRP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8E17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crophages M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C3C7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5E58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01F3C3F5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8442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87B4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SC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F948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 cells naive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006B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EABA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3234655C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2E12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5EDA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CPG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BAC5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 cells naive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EEC9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58FB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</w:tr>
      <w:tr w:rsidR="005B0D94" w:rsidRPr="002C0410" w14:paraId="1DCFEBE9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3B89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CAB0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SCA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AC8F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st cells resting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D5FF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6EA1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76417755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FFD1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DB47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NSC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1148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 cells naive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AC82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B74B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4F0B0C9F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F5D5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D342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LCA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4D84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 cells naive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7FD2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5DF9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09DA81C9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10A4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5E77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CS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AA82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crophages M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2EAC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301C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5 </w:t>
            </w:r>
          </w:p>
        </w:tc>
      </w:tr>
      <w:tr w:rsidR="005B0D94" w:rsidRPr="002C0410" w14:paraId="505A9CB5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BDCF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741C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RC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1BB4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st cells resting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B7CF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5DDC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6DD5194D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B926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C823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IRP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BEAE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crophages M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FC7D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3B19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41BF40CF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9C68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F7F4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IRP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31FD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 cells memory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BBC1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DD43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4CBCBD1D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2D93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3B38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CS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8C84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st cells activated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6E23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E173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5 </w:t>
            </w:r>
          </w:p>
        </w:tc>
      </w:tr>
      <w:tr w:rsidR="005B0D94" w:rsidRPr="002C0410" w14:paraId="73CF2DC0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CE2F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DA50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C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DEA5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nocytes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2088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CAEA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3 </w:t>
            </w:r>
          </w:p>
        </w:tc>
      </w:tr>
      <w:tr w:rsidR="005B0D94" w:rsidRPr="002C0410" w14:paraId="458880E9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082C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6FB4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CPG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1FA3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ndritic cells activated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827D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B9D2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</w:tr>
      <w:tr w:rsidR="005B0D94" w:rsidRPr="002C0410" w14:paraId="6AA42789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3965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ADDB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CS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A66A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 cells CD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1417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7931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5 </w:t>
            </w:r>
          </w:p>
        </w:tc>
      </w:tr>
      <w:tr w:rsidR="005B0D94" w:rsidRPr="002C0410" w14:paraId="7D6D101C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B1B3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EE53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CS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DF3C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st cells resting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EF05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4DB5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5 </w:t>
            </w:r>
          </w:p>
        </w:tc>
      </w:tr>
      <w:tr w:rsidR="005B0D94" w:rsidRPr="002C0410" w14:paraId="5683F017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1002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1715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GG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7238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 cells CD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B645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4C81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6D2726B5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8CAE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BF62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CS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FA14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K cells activated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A52F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E6B2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1 </w:t>
            </w:r>
          </w:p>
        </w:tc>
      </w:tr>
      <w:tr w:rsidR="005B0D94" w:rsidRPr="002C0410" w14:paraId="63A515BE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EB1D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66AA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AD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6B44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st cells resting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CB93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7EE7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19A7BDA9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1235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6294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C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B41C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 cells CD4 memory activated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8909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09A5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4 </w:t>
            </w:r>
          </w:p>
        </w:tc>
      </w:tr>
      <w:tr w:rsidR="005B0D94" w:rsidRPr="002C0410" w14:paraId="01E9FBDE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B125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AD7D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CT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4E1B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 cells CD4 memory resting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3666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EA08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3737BE91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27A7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E765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HCA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E13B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ndritic cells resting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4CED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1EA6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6CE7BD79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88AE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6A67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VM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E089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nocytes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CFEC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56A4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6 </w:t>
            </w:r>
          </w:p>
        </w:tc>
      </w:tr>
      <w:tr w:rsidR="005B0D94" w:rsidRPr="002C0410" w14:paraId="417A724A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BA61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D29D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C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8D6D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 cells follicular helper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77E0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87B8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2 </w:t>
            </w:r>
          </w:p>
        </w:tc>
      </w:tr>
      <w:tr w:rsidR="005B0D94" w:rsidRPr="002C0410" w14:paraId="161BDD38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4F90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F026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IRC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BB6B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 cells CD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DB01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74C0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429F86D1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5D4C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100A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LBC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2AE6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crophages M0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762D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4DCD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8 </w:t>
            </w:r>
          </w:p>
        </w:tc>
      </w:tr>
      <w:tr w:rsidR="005B0D94" w:rsidRPr="002C0410" w14:paraId="1997E9FF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D57E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2D40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AD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A813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nocytes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A0BE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6993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15650A13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9AF3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48C7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IRP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AE5E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st cells resting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2F35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BCAE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0CFE89C0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2A7B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IGFBP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97A3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ML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11B8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 cells CD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A0F3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73B4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5B0D94" w:rsidRPr="002C0410" w14:paraId="2CD1E607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378F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3440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LBC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6A26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ndritic cells activated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E0AF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9235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7 </w:t>
            </w:r>
          </w:p>
        </w:tc>
      </w:tr>
      <w:tr w:rsidR="005B0D94" w:rsidRPr="002C0410" w14:paraId="4FA43D7A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6E3E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EFE1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BM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5CC9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crophages M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60E2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C472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35EF4FDB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5905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FDA4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IRP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5AEA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 cells follicular helper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90C8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3754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4EF5FB72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6332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3873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GG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71F6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nocytes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D092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4196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3B06FE66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2A17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A0DA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BM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A5A3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 cells follicular helper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1AE8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1510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2FF7A5F3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6500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7197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HYM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775B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 cells follicular helper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E587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5577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5D7A2A03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2E86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9CF3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SCA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010C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 cells regulatory (Tregs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2358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B5B8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32D1E6C5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8A96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59A2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VM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7E15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ndritic cells resting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CA7D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F59A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9 </w:t>
            </w:r>
          </w:p>
        </w:tc>
      </w:tr>
      <w:tr w:rsidR="005B0D94" w:rsidRPr="002C0410" w14:paraId="7D175958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D488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2B64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C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67D5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 cells CD4 memory resting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1B50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AA19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8 </w:t>
            </w:r>
          </w:p>
        </w:tc>
      </w:tr>
      <w:tr w:rsidR="005B0D94" w:rsidRPr="002C0410" w14:paraId="1783BD92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8420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7C8B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HYM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ADD3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 cells naive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3C82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44A9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184B7DBC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4A07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CD07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AD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6142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crophages M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E10A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2216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12738FE0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63AD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972D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C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5D15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asma cells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D042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67D1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6 </w:t>
            </w:r>
          </w:p>
        </w:tc>
      </w:tr>
      <w:tr w:rsidR="005B0D94" w:rsidRPr="002C0410" w14:paraId="2F474375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3AC5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92D3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AD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7AD9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st cells resting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BAA2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D6F4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042566C6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99DF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ECF6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ICH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50E4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 cells CD4 memory resting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0529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B08F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8 </w:t>
            </w:r>
          </w:p>
        </w:tc>
      </w:tr>
      <w:tr w:rsidR="005B0D94" w:rsidRPr="002C0410" w14:paraId="495AC1A1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611E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95AA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AD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6576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osinophils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3D62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8017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3F25C35A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1E12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778D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AD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1BFE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crophages M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827E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DD7D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7840450B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1D5A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CE60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HYM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1A0F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st cells resting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7B7B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E2D7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514E3DFD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A943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4953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ICH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FB20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 cells CD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CBC5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39E7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2 </w:t>
            </w:r>
          </w:p>
        </w:tc>
      </w:tr>
      <w:tr w:rsidR="005B0D94" w:rsidRPr="002C0410" w14:paraId="0E448A97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0267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0E0C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AD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BA06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ndritic cells resting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65F4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F92A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37CF0F03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7D85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6022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C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EC44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 cells regulatory (Tregs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C68B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942B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8 </w:t>
            </w:r>
          </w:p>
        </w:tc>
      </w:tr>
      <w:tr w:rsidR="005B0D94" w:rsidRPr="002C0410" w14:paraId="096CE9D9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B451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532E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AD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D7B0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crophages M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5BD3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5BCF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4F865E92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CE8C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AAD9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AD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2672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nocytes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8E32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0981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28EB3979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F688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A408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SCA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C503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crophages M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D278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F8EC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01EAD00A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9239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888B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ML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35A8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 cells memory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3CDC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7AB3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130B59A4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CD27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0985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LBC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EE35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st cells resting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5E9E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9470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8 </w:t>
            </w:r>
          </w:p>
        </w:tc>
      </w:tr>
      <w:tr w:rsidR="005B0D94" w:rsidRPr="002C0410" w14:paraId="716FA0DC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B0F6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92AD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SO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D15D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K cells activated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A073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1014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</w:tr>
      <w:tr w:rsidR="005B0D94" w:rsidRPr="002C0410" w14:paraId="753CEAE4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10B4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C21A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GG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2AD4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st cells activated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B028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974C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56602C4E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1414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28CC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HYM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D24F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 cells follicular helper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DD05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C4C3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B0D94" w:rsidRPr="002C0410" w14:paraId="788518DE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8068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E7FA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C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45A1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ndritic cells activated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E2DE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2D06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2 </w:t>
            </w:r>
          </w:p>
        </w:tc>
      </w:tr>
      <w:tr w:rsidR="005B0D94" w:rsidRPr="002C0410" w14:paraId="1A9614EE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E6C0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L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0F05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C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004C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osinophils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100B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44D2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6 </w:t>
            </w:r>
          </w:p>
        </w:tc>
      </w:tr>
      <w:tr w:rsidR="005B0D94" w:rsidRPr="002C0410" w14:paraId="3D4ED194" w14:textId="77777777" w:rsidTr="00B073A0">
        <w:trPr>
          <w:trHeight w:val="2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A829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L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DB20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C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373D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 cells follicular helper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E61D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E744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1 </w:t>
            </w:r>
          </w:p>
        </w:tc>
      </w:tr>
      <w:tr w:rsidR="005B0D94" w:rsidRPr="002C0410" w14:paraId="5E5B888D" w14:textId="77777777" w:rsidTr="00B073A0">
        <w:trPr>
          <w:trHeight w:val="290"/>
        </w:trPr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AE53F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L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96A7D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IRP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73DFC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st cells resting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1E110" w14:textId="77777777" w:rsidR="005B0D94" w:rsidRPr="002C0410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3E7AD" w14:textId="77777777" w:rsidR="005B0D94" w:rsidRPr="002C0410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4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7892659B" w14:textId="77777777" w:rsidR="005B0D94" w:rsidRDefault="005B0D94" w:rsidP="005B0D94"/>
    <w:p w14:paraId="1422DF04" w14:textId="33EA98A0" w:rsidR="005B0D94" w:rsidRDefault="005B0D94" w:rsidP="005B0D94"/>
    <w:p w14:paraId="49EDEEE4" w14:textId="77777777" w:rsidR="005B0D94" w:rsidRDefault="005B0D94">
      <w:pPr>
        <w:widowControl/>
        <w:jc w:val="left"/>
      </w:pPr>
      <w:r>
        <w:br w:type="page"/>
      </w:r>
    </w:p>
    <w:p w14:paraId="47F28695" w14:textId="77777777" w:rsidR="005B0D94" w:rsidRPr="00215AA6" w:rsidRDefault="005B0D94" w:rsidP="005B0D94">
      <w:pPr>
        <w:widowControl/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</w:pPr>
      <w:r w:rsidRPr="00215AA6"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lastRenderedPageBreak/>
        <w:t>Table S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>6</w:t>
      </w:r>
      <w:r w:rsidRPr="00215AA6"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 xml:space="preserve"> Correlation between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>IGFBPs</w:t>
      </w:r>
      <w:r w:rsidRPr="00215AA6"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 xml:space="preserve"> CNV and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>IGFBPs</w:t>
      </w:r>
      <w:r w:rsidRPr="00215AA6"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 xml:space="preserve"> expression</w:t>
      </w:r>
    </w:p>
    <w:tbl>
      <w:tblPr>
        <w:tblW w:w="8552" w:type="dxa"/>
        <w:tblLook w:val="04A0" w:firstRow="1" w:lastRow="0" w:firstColumn="1" w:lastColumn="0" w:noHBand="0" w:noVBand="1"/>
      </w:tblPr>
      <w:tblGrid>
        <w:gridCol w:w="1084"/>
        <w:gridCol w:w="1327"/>
        <w:gridCol w:w="1105"/>
        <w:gridCol w:w="1040"/>
        <w:gridCol w:w="2560"/>
        <w:gridCol w:w="1480"/>
      </w:tblGrid>
      <w:tr w:rsidR="005B0D94" w:rsidRPr="00FF251A" w14:paraId="6BEB6934" w14:textId="77777777" w:rsidTr="00B073A0">
        <w:trPr>
          <w:trHeight w:val="280"/>
        </w:trPr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1CF3B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7E0C1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ncerType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6092E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NV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B04F9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AA770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pression median value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64B81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5B0D94" w:rsidRPr="00FF251A" w14:paraId="7081217C" w14:textId="77777777" w:rsidTr="00B073A0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EBD3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3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C1E9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SC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F3B0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A44B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A6BC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075(10.406-11.513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842B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</w:t>
            </w:r>
          </w:p>
        </w:tc>
      </w:tr>
      <w:tr w:rsidR="005B0D94" w:rsidRPr="00FF251A" w14:paraId="6706C123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9745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0A67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S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178A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E85E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32D1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022(16.022-16.02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5F81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1228F197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3D6D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2CAF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S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DDE3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 Chan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1CAB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8ADF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43(12.194-14.80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7EC9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17EE5699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D80A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DB95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H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EF2B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3131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0636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321(10.248-10.56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FE2F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5B0D94" w:rsidRPr="00FF251A" w14:paraId="2594373B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F96F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E69A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H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5C2B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9644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94D4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877(12.386-13.38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78F6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7773E05B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9F4F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817A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H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EEC1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 Chan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15E4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9302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327(11.431-13.29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A2FE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54368B97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0D74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E17F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B47A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A960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A7DC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624(11.846-13.49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708D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7</w:t>
            </w:r>
          </w:p>
        </w:tc>
      </w:tr>
      <w:tr w:rsidR="005B0D94" w:rsidRPr="00FF251A" w14:paraId="137E7205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0CCD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F25B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7DC1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0FC8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4E1E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876(12.85-14.58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7BF1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3781102F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D666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EF52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DA01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 Chan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4190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0C0D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262(12.544-13.96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274A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1BC85BCC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ADCB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32F8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CE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0F10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B0C8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A593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422(11.82-12.84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C5BA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3</w:t>
            </w:r>
          </w:p>
        </w:tc>
      </w:tr>
      <w:tr w:rsidR="005B0D94" w:rsidRPr="00FF251A" w14:paraId="02AA3CB4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51CF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74F4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CE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66C5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5AE6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0065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204(13.37-14.61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108A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40049F5D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76C34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EEFAC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CEC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D96D6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 Chang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08B86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5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57038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126(12.38-14.11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ED455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07DB87D0" w14:textId="77777777" w:rsidTr="00B073A0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8E80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4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8490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BM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6DC5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CFCB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858C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418(11.18-11.51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2DCA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6</w:t>
            </w:r>
          </w:p>
        </w:tc>
      </w:tr>
      <w:tr w:rsidR="005B0D94" w:rsidRPr="00FF251A" w14:paraId="71A83171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D98F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EFC1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BM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B0C7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B143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318D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289(13.289-13.28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E2BC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422361B8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B283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2C2C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BM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72FF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 Chan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6066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1901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243(11.733-12.82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EDB8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5E3CAA69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9A52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2AC2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R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2EB1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0A73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C8ED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856(13.966-15.34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FC59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1</w:t>
            </w:r>
          </w:p>
        </w:tc>
      </w:tr>
      <w:tr w:rsidR="005B0D94" w:rsidRPr="00FF251A" w14:paraId="777A1A3D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744E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BF55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R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0868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402C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88EA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056(15.192-16.54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43F0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1957DAF2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7E03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09A4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R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962C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 Chan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D54D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B11B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203(14.458-15.90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3340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3F64DD35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2E55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6A77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CE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2D2D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D7EF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DBB1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977(11.148-12.70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F668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5B0D94" w:rsidRPr="00FF251A" w14:paraId="5A2C0658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0389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6AF9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CE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A1E1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2342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71D2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831(12.323-13.47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4CC5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6B57ED99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C4392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91D92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CEC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0223C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 Chang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E3A7B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8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63CB4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831(11.914-13.733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38BD2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173EB8B5" w14:textId="77777777" w:rsidTr="00B073A0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FF85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5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4B63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RCA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E609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D5A4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BD69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403(13.48-15.27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2DE7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5B0D94" w:rsidRPr="00FF251A" w14:paraId="78DB5700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BDA9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E84B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RC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4E4D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BDA2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CBA3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346(13.404-16.44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199C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7F2C7C1C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9955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0EF3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RC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352C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 Chan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E253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0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8867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131(14.049-16.36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DA2A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20AEBC9C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2BF1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9A70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S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8504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CB7C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3680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937(10-12.48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C044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5B0D94" w:rsidRPr="00FF251A" w14:paraId="77E40C1C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6038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4359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S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829A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1C8B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EF17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83(8.898-12.29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2317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424A8206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779A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F1EF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S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575D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 Chan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46CD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1344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067(10.569-13.63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0E04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01FB1005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0077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985F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S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1E65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F724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C983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843(12.879-14.36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9197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6717862</w:t>
            </w:r>
          </w:p>
        </w:tc>
      </w:tr>
      <w:tr w:rsidR="005B0D94" w:rsidRPr="00FF251A" w14:paraId="2B532F97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5235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6C2F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S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2902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 Chan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F4B7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D2CB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611(13.646-15.81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8611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128B6198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7F9C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4FA6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742F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29F5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71A6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682(12.513-14.60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B862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5B0D94" w:rsidRPr="00FF251A" w14:paraId="4A106485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BD78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4F62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0B37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01B0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AC6E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341(13.799-15.19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DC97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5732F13C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3015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99CE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3733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 Chan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5E51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2B82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081(13.061-15.08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EB25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3F7E8954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824E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DFAD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A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B490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9B15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32E5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362(12.759-13.91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52DC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7</w:t>
            </w:r>
          </w:p>
        </w:tc>
      </w:tr>
      <w:tr w:rsidR="005B0D94" w:rsidRPr="00FF251A" w14:paraId="2374CDB1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3953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0EE1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A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8C9A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D8FF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7B70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803(14.232-15.22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587F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42BF6D86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B2B3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6E18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A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6C3B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 Chan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E14A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7CCB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429(13.718-15.10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5854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60916D90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93CF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35C7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R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FB5E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2A74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6DCC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129(13.932-16.08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F3CB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2</w:t>
            </w:r>
          </w:p>
        </w:tc>
      </w:tr>
      <w:tr w:rsidR="005B0D94" w:rsidRPr="00FF251A" w14:paraId="1FA125C3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1DB4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6DEA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R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7697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2465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109C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712(15.601-17.17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EE69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5BE94AA0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67BC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4C20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R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1D46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 Chan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E25E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051E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63(13.96-16.75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28FE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1C8B622F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B85D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9244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C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0350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C7E9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2A28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796(13.598-13.99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2BC1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5B0D94" w:rsidRPr="00FF251A" w14:paraId="46CF970C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5B19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A67F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C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3CDC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C540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EF82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114(13.114-13.11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1E19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5CD7EC01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28BC4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8A0F7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C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3F781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 Chang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AC630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4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1ED5E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41(15.11-17.63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BDF06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34F9B510" w14:textId="77777777" w:rsidTr="00B073A0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C1E5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6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5EBC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RCA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2565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5807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D132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997(7.26-8.766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3E08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5B0D94" w:rsidRPr="00FF251A" w14:paraId="773D86ED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FFD3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39C3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RC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CE33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44A2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C6FA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2(7.986-9.23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53A4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45114ED6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35D3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9FB8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RC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14EF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 Chan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EC6A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0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8550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738(7.919-9.52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09A2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031EF22A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506B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E931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H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F236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F3A8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5F8D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(7.489-8.88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972A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5B0D94" w:rsidRPr="00FF251A" w14:paraId="2381890B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E8CF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25D8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H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9560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6FC6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C7FD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807(5.034-6.53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EC35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3FD83A60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3207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17E0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H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C458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 Chan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20E3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71CB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615(5.807-7.65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3D9B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2147ED5F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5142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4FC2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85D7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6412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CDA6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864(6.927-8.55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1B3D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</w:t>
            </w:r>
          </w:p>
        </w:tc>
      </w:tr>
      <w:tr w:rsidR="005B0D94" w:rsidRPr="00FF251A" w14:paraId="67908CED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12CD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32A5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9433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1B1A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A596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939(8.082-10.47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501E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215AB9F3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4E05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DB34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1502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 Chan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D3A0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A287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728(7.807-9.68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E331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5B0578AE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6F87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561F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S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D96C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EF4F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72D4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603(9.519-10.85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13A4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592412</w:t>
            </w:r>
          </w:p>
        </w:tc>
      </w:tr>
      <w:tr w:rsidR="005B0D94" w:rsidRPr="00FF251A" w14:paraId="40E95CBB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A005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E6D6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S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85E0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 Chan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8597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D9EE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432(11.419-13.20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64D8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614F72EB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367E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6154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R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C063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6CF5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C86C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469(8.282-10.30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B3C5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5B0D94" w:rsidRPr="00FF251A" w14:paraId="29477A19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7FDB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D045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R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CD7F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403B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C8AA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428(10.587-12.7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E233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5BA2B756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DF92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B500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R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91C5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 Chan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2B6C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CDFE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217(9.394-12.72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3135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3731349C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4C77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2C1F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CE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98A0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F329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5F37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876(8.202-9.24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7A00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5B0D94" w:rsidRPr="00FF251A" w14:paraId="28BEA9FB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051B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E51A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CE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FFDE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D74C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2498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03(7.615-10.69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DEF2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7C6E6DC3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BC146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27205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CEC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D109F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 Chang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35F55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4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D02DD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687(6.883-8.568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3C0F6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4B923371" w14:textId="77777777" w:rsidTr="00B073A0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CE39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7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2843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RCA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7E17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F379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4EDD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872(13.302-14.354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28F6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</w:t>
            </w:r>
          </w:p>
        </w:tc>
      </w:tr>
      <w:tr w:rsidR="005B0D94" w:rsidRPr="00FF251A" w14:paraId="3D53AAD4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5A3B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5DA7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RC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AFCE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270A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5CC3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748(13.056-14.13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6C2B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299347F2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4E92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22C9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RC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5A7F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 Chan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C667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0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3876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028(13.453-14.52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AE95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4C0B2FB6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E323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6F7D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C39D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1029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E297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015(11.901-13.4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9F7C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6</w:t>
            </w:r>
          </w:p>
        </w:tc>
      </w:tr>
      <w:tr w:rsidR="005B0D94" w:rsidRPr="00FF251A" w14:paraId="488F5539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46E3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5046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7727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F865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23D1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111(12.027-13.70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DCC4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4125722C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535A9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878F3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4D2FA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 Chang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E8C59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B0FC5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392(12.733-14.117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8BF73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27F7BD0E" w14:textId="77777777" w:rsidTr="00B073A0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E231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L1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5455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RCA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1540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FFF4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2D52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59(1.585-5.524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A265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5B0D94" w:rsidRPr="00FF251A" w14:paraId="77A72312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9D0C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C2D4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RC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2752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2246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94B9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66(3.284-6.4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4703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1A6EEA2C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6BEA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CBF2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RC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D7E1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 Chan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D232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0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7A98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85(2-5.04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D610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1BE5E51A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62F7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746D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NS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3325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D919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78F0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61(0-3.28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5565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6</w:t>
            </w:r>
          </w:p>
        </w:tc>
      </w:tr>
      <w:tr w:rsidR="005B0D94" w:rsidRPr="00FF251A" w14:paraId="3C578ACC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CF04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AB9C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NS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73BD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DB00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5177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85(1.896-6.1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FA21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3B46F954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808A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EC19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NS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5D3D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 Chan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C50E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6009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22(1-3.90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0AB8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75A52FE0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E61B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646F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F33B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F07B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748D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14(3.459-5.78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2535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5B0D94" w:rsidRPr="00FF251A" w14:paraId="5F74ABE3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AB78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079D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F6E3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4F0A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EDAC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276(5.243-8.75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E4C8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4F12132D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1E80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D1B8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42AD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 Chan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E7F3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2DEB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977(4.524-7.31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65A4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51B8FF1F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93F2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6248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6D47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FFDB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3DD7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392(3.7-5.48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2D4E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</w:t>
            </w:r>
          </w:p>
        </w:tc>
      </w:tr>
      <w:tr w:rsidR="005B0D94" w:rsidRPr="00FF251A" w14:paraId="458CA76A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36C8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6D6D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AF1D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AE13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CDC5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875(4.508-7.16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C141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43833E60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6E51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E6FA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DE96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 Chan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EB32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BAAC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44(3.585-6.26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4CB3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579F1862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D06E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C07D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R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3B8C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5648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DBA1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22(0-5.97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704D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5B0D94" w:rsidRPr="00FF251A" w14:paraId="3BD631C7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3C59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E685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R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3B08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7D05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FDDC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(0-1.76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C0FB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56CCE2AF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7BE8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3A3C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R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1087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 Chan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C0EA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C1DA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(1-7.9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90CE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21E6AE75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4817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5F24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B82C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76DA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879A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751(3.227-6.42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E2E7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5B0D94" w:rsidRPr="00FF251A" w14:paraId="0848B5DF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7F9E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A452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A20C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9268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76C6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931(6.363-9.34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5F59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D94" w:rsidRPr="00FF251A" w14:paraId="15AC2F24" w14:textId="77777777" w:rsidTr="00B073A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5EC00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B9A7D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262C1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 Chang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392E8" w14:textId="77777777" w:rsidR="005B0D94" w:rsidRPr="00FF251A" w:rsidRDefault="005B0D94" w:rsidP="00B073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78D73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25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907(3-6.839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A2CFA" w14:textId="77777777" w:rsidR="005B0D94" w:rsidRPr="00FF251A" w:rsidRDefault="005B0D94" w:rsidP="00B073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09993407" w14:textId="77777777" w:rsidR="005B0D94" w:rsidRDefault="005B0D94" w:rsidP="005B0D94"/>
    <w:p w14:paraId="7A8AA50B" w14:textId="77777777" w:rsidR="005B0D94" w:rsidRDefault="005B0D94" w:rsidP="005B0D94"/>
    <w:p w14:paraId="639C0C3C" w14:textId="77777777" w:rsidR="005B0D94" w:rsidRDefault="005B0D94" w:rsidP="005B0D94">
      <w:pPr>
        <w:widowControl/>
        <w:jc w:val="left"/>
        <w:sectPr w:rsidR="005B0D94" w:rsidSect="002E618F">
          <w:type w:val="nextPage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2614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170"/>
        <w:gridCol w:w="3064"/>
        <w:gridCol w:w="1719"/>
        <w:gridCol w:w="2550"/>
        <w:gridCol w:w="3015"/>
        <w:gridCol w:w="1096"/>
      </w:tblGrid>
      <w:tr w:rsidR="005613EA" w:rsidRPr="002D2EDF" w14:paraId="1FF5EB60" w14:textId="77777777" w:rsidTr="005613EA">
        <w:trPr>
          <w:trHeight w:val="280"/>
        </w:trPr>
        <w:tc>
          <w:tcPr>
            <w:tcW w:w="12611" w:type="dxa"/>
            <w:gridSpan w:val="6"/>
            <w:tcBorders>
              <w:bottom w:val="single" w:sz="4" w:space="0" w:color="auto"/>
            </w:tcBorders>
          </w:tcPr>
          <w:p w14:paraId="04D2A44E" w14:textId="0FD9F761" w:rsidR="005613EA" w:rsidRPr="002D2EDF" w:rsidRDefault="005613EA" w:rsidP="00B073A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Table S7 The effects of IGFBPs on cancer</w:t>
            </w:r>
          </w:p>
        </w:tc>
      </w:tr>
      <w:tr w:rsidR="005B0D94" w:rsidRPr="002D2EDF" w14:paraId="4AAE6FAC" w14:textId="77777777" w:rsidTr="005613EA">
        <w:trPr>
          <w:trHeight w:val="280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DEFEC95" w14:textId="77777777" w:rsidR="005B0D94" w:rsidRPr="002D2EDF" w:rsidRDefault="005B0D94" w:rsidP="00B073A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2ED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064" w:type="dxa"/>
            <w:tcBorders>
              <w:top w:val="single" w:sz="4" w:space="0" w:color="auto"/>
              <w:bottom w:val="single" w:sz="4" w:space="0" w:color="auto"/>
            </w:tcBorders>
          </w:tcPr>
          <w:p w14:paraId="6853E432" w14:textId="77777777" w:rsidR="005B0D94" w:rsidRPr="002D2EDF" w:rsidRDefault="005B0D94" w:rsidP="00B073A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2ED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Effect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75664AB9" w14:textId="77777777" w:rsidR="005B0D94" w:rsidRPr="002D2EDF" w:rsidRDefault="005B0D94" w:rsidP="00B073A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2ED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</w:tcPr>
          <w:p w14:paraId="704D7F02" w14:textId="77777777" w:rsidR="005B0D94" w:rsidRPr="002D2EDF" w:rsidRDefault="005B0D94" w:rsidP="00B073A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2ED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Influence</w:t>
            </w: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</w:tcPr>
          <w:p w14:paraId="680E6DD4" w14:textId="77777777" w:rsidR="005B0D94" w:rsidRPr="002D2EDF" w:rsidRDefault="005B0D94" w:rsidP="00B073A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2ED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itle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0C9852D5" w14:textId="7820310C" w:rsidR="005B0D94" w:rsidRPr="002D2EDF" w:rsidRDefault="000A7577" w:rsidP="00B073A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Ref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</w:p>
        </w:tc>
      </w:tr>
      <w:tr w:rsidR="005613EA" w:rsidRPr="005613EA" w14:paraId="330500CE" w14:textId="77777777" w:rsidTr="005613EA">
        <w:trPr>
          <w:trHeight w:val="280"/>
        </w:trPr>
        <w:tc>
          <w:tcPr>
            <w:tcW w:w="1170" w:type="dxa"/>
            <w:tcBorders>
              <w:top w:val="single" w:sz="4" w:space="0" w:color="auto"/>
            </w:tcBorders>
          </w:tcPr>
          <w:p w14:paraId="151E4267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1</w:t>
            </w:r>
          </w:p>
        </w:tc>
        <w:tc>
          <w:tcPr>
            <w:tcW w:w="3064" w:type="dxa"/>
            <w:tcBorders>
              <w:top w:val="single" w:sz="4" w:space="0" w:color="auto"/>
            </w:tcBorders>
          </w:tcPr>
          <w:p w14:paraId="44E622AA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poptosis </w:t>
            </w:r>
          </w:p>
        </w:tc>
        <w:tc>
          <w:tcPr>
            <w:tcW w:w="1719" w:type="dxa"/>
            <w:tcBorders>
              <w:top w:val="single" w:sz="4" w:space="0" w:color="auto"/>
            </w:tcBorders>
          </w:tcPr>
          <w:p w14:paraId="4BCCA4E8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patocarcinoma</w:t>
            </w:r>
          </w:p>
        </w:tc>
        <w:tc>
          <w:tcPr>
            <w:tcW w:w="2550" w:type="dxa"/>
            <w:tcBorders>
              <w:top w:val="single" w:sz="4" w:space="0" w:color="auto"/>
            </w:tcBorders>
          </w:tcPr>
          <w:p w14:paraId="04DF2742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sist apoptosis</w:t>
            </w:r>
          </w:p>
        </w:tc>
        <w:tc>
          <w:tcPr>
            <w:tcW w:w="3015" w:type="dxa"/>
            <w:tcBorders>
              <w:top w:val="single" w:sz="4" w:space="0" w:color="auto"/>
            </w:tcBorders>
          </w:tcPr>
          <w:p w14:paraId="7FF1D3AF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fects of natural 24-epibrassinolide on inducing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optosis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d restricting metabolism in hepatocarcinoma cells.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7B52D010" w14:textId="5B506D81" w:rsidR="005613EA" w:rsidRPr="005613EA" w:rsidRDefault="005613EA" w:rsidP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aaG91PC9BdXRob3I+PFllYXI+MjAyMjwvWWVhcj48UmVj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aaG91PC9BdXRob3I+PFllYXI+MjAyMjwvWWVhcj48UmVj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(1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5613EA" w:rsidRPr="005613EA" w14:paraId="6B299CD0" w14:textId="77777777" w:rsidTr="005613EA">
        <w:trPr>
          <w:trHeight w:val="280"/>
        </w:trPr>
        <w:tc>
          <w:tcPr>
            <w:tcW w:w="1170" w:type="dxa"/>
          </w:tcPr>
          <w:p w14:paraId="61FCB693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1</w:t>
            </w:r>
          </w:p>
        </w:tc>
        <w:tc>
          <w:tcPr>
            <w:tcW w:w="3064" w:type="dxa"/>
          </w:tcPr>
          <w:p w14:paraId="36F51A24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oenergetics and metabolism</w:t>
            </w:r>
          </w:p>
        </w:tc>
        <w:tc>
          <w:tcPr>
            <w:tcW w:w="1719" w:type="dxa"/>
          </w:tcPr>
          <w:p w14:paraId="73F8B0C4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lorectal cancer</w:t>
            </w:r>
          </w:p>
        </w:tc>
        <w:tc>
          <w:tcPr>
            <w:tcW w:w="2550" w:type="dxa"/>
          </w:tcPr>
          <w:p w14:paraId="26A2394E" w14:textId="4165ED45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cess energy balance leads to depressed levels of circulating IGFBP-1, and promotes cancer cell growth</w:t>
            </w:r>
          </w:p>
        </w:tc>
        <w:tc>
          <w:tcPr>
            <w:tcW w:w="3015" w:type="dxa"/>
          </w:tcPr>
          <w:p w14:paraId="387D209B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sulin, the insulin-like growth factor axis, and mortality in patients with nonmetastatic colorectal cancer.</w:t>
            </w:r>
          </w:p>
        </w:tc>
        <w:tc>
          <w:tcPr>
            <w:tcW w:w="1096" w:type="dxa"/>
          </w:tcPr>
          <w:p w14:paraId="3358A7C9" w14:textId="3327A826" w:rsidR="005613EA" w:rsidRPr="005613EA" w:rsidRDefault="005613EA" w:rsidP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Xb2xwaW48L0F1dGhvcj48WWVhcj4yMDA5PC9ZZWFyPjxS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Xb2xwaW48L0F1dGhvcj48WWVhcj4yMDA5PC9ZZWFyPjxS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(2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5613EA" w:rsidRPr="005613EA" w14:paraId="182A03AF" w14:textId="77777777" w:rsidTr="005613EA">
        <w:trPr>
          <w:trHeight w:val="280"/>
        </w:trPr>
        <w:tc>
          <w:tcPr>
            <w:tcW w:w="1170" w:type="dxa"/>
          </w:tcPr>
          <w:p w14:paraId="3671CCC0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1</w:t>
            </w:r>
          </w:p>
        </w:tc>
        <w:tc>
          <w:tcPr>
            <w:tcW w:w="3064" w:type="dxa"/>
          </w:tcPr>
          <w:p w14:paraId="46C8BEE3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oenergetics and metabolism</w:t>
            </w:r>
          </w:p>
        </w:tc>
        <w:tc>
          <w:tcPr>
            <w:tcW w:w="1719" w:type="dxa"/>
          </w:tcPr>
          <w:p w14:paraId="1E4FDBD7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patocarcinoma</w:t>
            </w:r>
          </w:p>
        </w:tc>
        <w:tc>
          <w:tcPr>
            <w:tcW w:w="2550" w:type="dxa"/>
          </w:tcPr>
          <w:p w14:paraId="78B1849E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creted IGFBP1 affected cell energy metabolism by inhibiting the phosphorylation of Akt</w:t>
            </w:r>
          </w:p>
        </w:tc>
        <w:tc>
          <w:tcPr>
            <w:tcW w:w="3015" w:type="dxa"/>
          </w:tcPr>
          <w:p w14:paraId="4D39A678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fects of natural 24-epibrassinolide on inducing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optosis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d restricting metabolism in hepatocarcinoma cells.</w:t>
            </w:r>
          </w:p>
        </w:tc>
        <w:tc>
          <w:tcPr>
            <w:tcW w:w="1096" w:type="dxa"/>
          </w:tcPr>
          <w:p w14:paraId="37B43A36" w14:textId="2575C9C6" w:rsidR="005613EA" w:rsidRPr="005613EA" w:rsidRDefault="005613EA" w:rsidP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aaG91PC9BdXRob3I+PFllYXI+MjAyMjwvWWVhcj48UmVj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aaG91PC9BdXRob3I+PFllYXI+MjAyMjwvWWVhcj48UmVj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(1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5613EA" w:rsidRPr="005613EA" w14:paraId="2A299423" w14:textId="77777777" w:rsidTr="005613EA">
        <w:trPr>
          <w:trHeight w:val="280"/>
        </w:trPr>
        <w:tc>
          <w:tcPr>
            <w:tcW w:w="1170" w:type="dxa"/>
          </w:tcPr>
          <w:p w14:paraId="1EDC10CA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1</w:t>
            </w:r>
          </w:p>
        </w:tc>
        <w:tc>
          <w:tcPr>
            <w:tcW w:w="3064" w:type="dxa"/>
          </w:tcPr>
          <w:p w14:paraId="7B7CE268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719" w:type="dxa"/>
          </w:tcPr>
          <w:p w14:paraId="0106A57F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lorectal Cancer</w:t>
            </w:r>
          </w:p>
        </w:tc>
        <w:tc>
          <w:tcPr>
            <w:tcW w:w="2550" w:type="dxa"/>
          </w:tcPr>
          <w:p w14:paraId="7707BA65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mote cancer metastasis</w:t>
            </w:r>
          </w:p>
        </w:tc>
        <w:tc>
          <w:tcPr>
            <w:tcW w:w="3015" w:type="dxa"/>
          </w:tcPr>
          <w:p w14:paraId="7E86BCE9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mplex Behavior of ALDH1A1 and IGFBP1 in Liver Metastasis from a Colorectal Cancer</w:t>
            </w:r>
          </w:p>
        </w:tc>
        <w:tc>
          <w:tcPr>
            <w:tcW w:w="1096" w:type="dxa"/>
          </w:tcPr>
          <w:p w14:paraId="120A2491" w14:textId="70700FAB" w:rsidR="005613EA" w:rsidRPr="005613EA" w:rsidRDefault="005613EA" w:rsidP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aW08L0F1dGhvcj48WWVhcj4yMDE2PC9ZZWFyPjxSZWNO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aW08L0F1dGhvcj48WWVhcj4yMDE2PC9ZZWFyPjxSZWNO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(3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5613EA" w:rsidRPr="005613EA" w14:paraId="4FB9C0E4" w14:textId="77777777" w:rsidTr="005613EA">
        <w:trPr>
          <w:trHeight w:val="280"/>
        </w:trPr>
        <w:tc>
          <w:tcPr>
            <w:tcW w:w="1170" w:type="dxa"/>
          </w:tcPr>
          <w:p w14:paraId="1824C4CE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1</w:t>
            </w:r>
          </w:p>
        </w:tc>
        <w:tc>
          <w:tcPr>
            <w:tcW w:w="3064" w:type="dxa"/>
          </w:tcPr>
          <w:p w14:paraId="559ECE41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719" w:type="dxa"/>
          </w:tcPr>
          <w:p w14:paraId="485B6F07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stric Cancer</w:t>
            </w:r>
          </w:p>
        </w:tc>
        <w:tc>
          <w:tcPr>
            <w:tcW w:w="2550" w:type="dxa"/>
          </w:tcPr>
          <w:p w14:paraId="76BF2A18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igh IGFBP1 expression was associated with haematogenous metastasis </w:t>
            </w:r>
          </w:p>
        </w:tc>
        <w:tc>
          <w:tcPr>
            <w:tcW w:w="3015" w:type="dxa"/>
          </w:tcPr>
          <w:p w14:paraId="1EBED0A9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1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s a Predictive Factor for Haematogenous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astasis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 Patients With Gastric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ncer.</w:t>
            </w:r>
          </w:p>
        </w:tc>
        <w:tc>
          <w:tcPr>
            <w:tcW w:w="1096" w:type="dxa"/>
          </w:tcPr>
          <w:p w14:paraId="19579347" w14:textId="5516C2EE" w:rsidR="005613EA" w:rsidRPr="005613EA" w:rsidRDefault="005613EA" w:rsidP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TYXRvPC9BdXRob3I+PFllYXI+MjAxOTwvWWVhcj48UmVj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TYXRvPC9BdXRob3I+PFllYXI+MjAxOTwvWWVhcj48UmVj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(4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5613EA" w:rsidRPr="005613EA" w14:paraId="2BD50894" w14:textId="77777777" w:rsidTr="005613EA">
        <w:trPr>
          <w:trHeight w:val="280"/>
        </w:trPr>
        <w:tc>
          <w:tcPr>
            <w:tcW w:w="1170" w:type="dxa"/>
          </w:tcPr>
          <w:p w14:paraId="2429CA37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2</w:t>
            </w:r>
          </w:p>
        </w:tc>
        <w:tc>
          <w:tcPr>
            <w:tcW w:w="3064" w:type="dxa"/>
          </w:tcPr>
          <w:p w14:paraId="723F5C38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poptosis </w:t>
            </w:r>
          </w:p>
        </w:tc>
        <w:tc>
          <w:tcPr>
            <w:tcW w:w="1719" w:type="dxa"/>
          </w:tcPr>
          <w:p w14:paraId="03C1D20C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alignant 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 xml:space="preserve">melanoma </w:t>
            </w:r>
          </w:p>
        </w:tc>
        <w:tc>
          <w:tcPr>
            <w:tcW w:w="2550" w:type="dxa"/>
          </w:tcPr>
          <w:p w14:paraId="3DA3DA05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 xml:space="preserve">Downregulation of 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CD147 induces malignant melanoma cell apoptosis via the regulation of IGFBP2 expression</w:t>
            </w:r>
          </w:p>
        </w:tc>
        <w:tc>
          <w:tcPr>
            <w:tcW w:w="3015" w:type="dxa"/>
          </w:tcPr>
          <w:p w14:paraId="51EFCC7B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 xml:space="preserve">Downregulation of CD147 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induces malignant melanoma cell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optosis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ia the regulation of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2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pression.</w:t>
            </w:r>
          </w:p>
        </w:tc>
        <w:tc>
          <w:tcPr>
            <w:tcW w:w="1096" w:type="dxa"/>
          </w:tcPr>
          <w:p w14:paraId="77845C47" w14:textId="74A62C2D" w:rsidR="005613EA" w:rsidRPr="005613EA" w:rsidRDefault="005613EA" w:rsidP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fldChar w:fldCharType="begin">
                <w:fldData xml:space="preserve">PEVuZE5vdGU+PENpdGU+PEF1dGhvcj5aaGFvPC9BdXRob3I+PFllYXI+MjAxODwvWWVhcj48UmVj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aaGFvPC9BdXRob3I+PFllYXI+MjAxODwvWWVhcj48UmVj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(5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5613EA" w:rsidRPr="005613EA" w14:paraId="053CC73D" w14:textId="77777777" w:rsidTr="005613EA">
        <w:trPr>
          <w:trHeight w:val="280"/>
        </w:trPr>
        <w:tc>
          <w:tcPr>
            <w:tcW w:w="1170" w:type="dxa"/>
          </w:tcPr>
          <w:p w14:paraId="26B6E81D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2</w:t>
            </w:r>
          </w:p>
        </w:tc>
        <w:tc>
          <w:tcPr>
            <w:tcW w:w="3064" w:type="dxa"/>
          </w:tcPr>
          <w:p w14:paraId="51F36BEA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oenergetics and metabolism</w:t>
            </w:r>
          </w:p>
        </w:tc>
        <w:tc>
          <w:tcPr>
            <w:tcW w:w="1719" w:type="dxa"/>
          </w:tcPr>
          <w:p w14:paraId="027FBF83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2550" w:type="dxa"/>
          </w:tcPr>
          <w:p w14:paraId="79E2AD59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-2 administration can be beneficial in improving metabolic responses</w:t>
            </w:r>
          </w:p>
        </w:tc>
        <w:tc>
          <w:tcPr>
            <w:tcW w:w="3015" w:type="dxa"/>
          </w:tcPr>
          <w:p w14:paraId="08212859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-2 - taking the lead in growth, metabolism and cancer</w:t>
            </w:r>
          </w:p>
        </w:tc>
        <w:tc>
          <w:tcPr>
            <w:tcW w:w="1096" w:type="dxa"/>
          </w:tcPr>
          <w:p w14:paraId="7B158FDB" w14:textId="5123C55A" w:rsidR="005613EA" w:rsidRPr="005613EA" w:rsidRDefault="005613EA" w:rsidP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&gt;&lt;Author&gt;Yau&lt;/Author&gt;&lt;Year&gt;2015&lt;/Year&gt;&lt;RecNum&gt;116&lt;/RecNum&gt;&lt;DisplayText&gt;(6)&lt;/DisplayText&gt;&lt;record&gt;&lt;rec-number&gt;116&lt;/rec-number&gt;&lt;foreign-keys&gt;&lt;key app="EN" db-id="w590v5txkvtsr0ex0sopvpzse902txewtpvw" timestamp="1675438872"&gt;116&lt;/key&gt;&lt;/foreign-keys&gt;&lt;ref-type name="Journal Article"&gt;17&lt;/ref-type&gt;&lt;contributors&gt;&lt;authors&gt;&lt;author&gt;Yau, S. W.&lt;/author&gt;&lt;author&gt;Azar, W. J.&lt;/author&gt;&lt;author&gt;Sabin, M. A.&lt;/author&gt;&lt;author&gt;Werther, G. A.&lt;/author&gt;&lt;author&gt;Russo, V. C.&lt;/author&gt;&lt;/authors&gt;&lt;/contributors&gt;&lt;auth-address&gt;Deparment of Cell Biology, Hormone Research, Murdoch Childrens Research Institute, Royal Children&amp;apos;s Hospital, Parkville, VIC, Australia.&lt;/auth-address&gt;&lt;titles&gt;&lt;title&gt;IGFBP-2 - taking the lead in growth, metabolism and cancer&lt;/title&gt;&lt;secondary-title&gt;J Cell Commun Signal&lt;/secondary-title&gt;&lt;/titles&gt;&lt;periodical&gt;&lt;full-title&gt;J Cell Commun Signal&lt;/full-title&gt;&lt;/periodical&gt;&lt;pages&gt;125-42&lt;/pages&gt;&lt;volume&gt;9&lt;/volume&gt;&lt;number&gt;2&lt;/number&gt;&lt;edition&gt;20150125&lt;/edition&gt;&lt;dates&gt;&lt;year&gt;2015&lt;/year&gt;&lt;pub-dates&gt;&lt;date&gt;Jun&lt;/date&gt;&lt;/pub-dates&gt;&lt;/dates&gt;&lt;isbn&gt;1873-9601 (Print)&amp;#xD;1873-961X (Electronic)&amp;#xD;1873-9601 (Linking)&lt;/isbn&gt;&lt;accession-num&gt;25617050&lt;/accession-num&gt;&lt;urls&gt;&lt;related-urls&gt;&lt;url&gt;https://www.ncbi.nlm.nih.gov/pubmed/25617050&lt;/url&gt;&lt;/related-urls&gt;&lt;/urls&gt;&lt;custom2&gt;PMC4458250&lt;/custom2&gt;&lt;electronic-resource-num&gt;10.1007/s12079-015-0261-2&lt;/electronic-resource-num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(6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5613EA" w:rsidRPr="005613EA" w14:paraId="522CA8CF" w14:textId="77777777" w:rsidTr="005613EA">
        <w:trPr>
          <w:trHeight w:val="280"/>
        </w:trPr>
        <w:tc>
          <w:tcPr>
            <w:tcW w:w="1170" w:type="dxa"/>
          </w:tcPr>
          <w:p w14:paraId="07B41A3F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2</w:t>
            </w:r>
          </w:p>
        </w:tc>
        <w:tc>
          <w:tcPr>
            <w:tcW w:w="3064" w:type="dxa"/>
          </w:tcPr>
          <w:p w14:paraId="235FA760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719" w:type="dxa"/>
          </w:tcPr>
          <w:p w14:paraId="27A4C21A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reast Cancer</w:t>
            </w:r>
          </w:p>
        </w:tc>
        <w:tc>
          <w:tcPr>
            <w:tcW w:w="2550" w:type="dxa"/>
          </w:tcPr>
          <w:p w14:paraId="76B72A12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mote cancer metastasis</w:t>
            </w:r>
          </w:p>
        </w:tc>
        <w:tc>
          <w:tcPr>
            <w:tcW w:w="3015" w:type="dxa"/>
          </w:tcPr>
          <w:p w14:paraId="6BD5F171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strocytic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2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d CHI3L1 in cerebrospinal fluid drive cortical metastasis of HER2+breast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ncer.</w:t>
            </w:r>
          </w:p>
        </w:tc>
        <w:tc>
          <w:tcPr>
            <w:tcW w:w="1096" w:type="dxa"/>
          </w:tcPr>
          <w:p w14:paraId="099C7477" w14:textId="61033A6E" w:rsidR="005613EA" w:rsidRPr="005613EA" w:rsidRDefault="005613EA" w:rsidP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BbnNhcmk8L0F1dGhvcj48WWVhcj4yMDIwPC9ZZWFyPjxS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BbnNhcmk8L0F1dGhvcj48WWVhcj4yMDIwPC9ZZWFyPjxS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(7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5613EA" w:rsidRPr="005613EA" w14:paraId="7AEEDF76" w14:textId="77777777" w:rsidTr="005613EA">
        <w:trPr>
          <w:trHeight w:val="280"/>
        </w:trPr>
        <w:tc>
          <w:tcPr>
            <w:tcW w:w="1170" w:type="dxa"/>
          </w:tcPr>
          <w:p w14:paraId="1654F427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2</w:t>
            </w:r>
          </w:p>
        </w:tc>
        <w:tc>
          <w:tcPr>
            <w:tcW w:w="3064" w:type="dxa"/>
          </w:tcPr>
          <w:p w14:paraId="542745AC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719" w:type="dxa"/>
          </w:tcPr>
          <w:p w14:paraId="01A8B898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al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ncer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</w:p>
        </w:tc>
        <w:tc>
          <w:tcPr>
            <w:tcW w:w="2550" w:type="dxa"/>
          </w:tcPr>
          <w:p w14:paraId="40BE6248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-2 participated in oral cancer metastasis</w:t>
            </w:r>
          </w:p>
        </w:tc>
        <w:tc>
          <w:tcPr>
            <w:tcW w:w="3015" w:type="dxa"/>
          </w:tcPr>
          <w:p w14:paraId="62CD2D6F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ole of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-2 in oral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ncer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astasis.</w:t>
            </w:r>
          </w:p>
        </w:tc>
        <w:tc>
          <w:tcPr>
            <w:tcW w:w="1096" w:type="dxa"/>
          </w:tcPr>
          <w:p w14:paraId="7454F95A" w14:textId="4AC3DC29" w:rsidR="005613EA" w:rsidRPr="005613EA" w:rsidRDefault="005613EA" w:rsidP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Uc2FpPC9BdXRob3I+PFllYXI+MjAyMTwvWWVhcj48UmVj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Uc2FpPC9BdXRob3I+PFllYXI+MjAyMTwvWWVhcj48UmVj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(8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5613EA" w:rsidRPr="005613EA" w14:paraId="17A09712" w14:textId="77777777" w:rsidTr="005613EA">
        <w:trPr>
          <w:trHeight w:val="280"/>
        </w:trPr>
        <w:tc>
          <w:tcPr>
            <w:tcW w:w="1170" w:type="dxa"/>
          </w:tcPr>
          <w:p w14:paraId="38FFB61E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3</w:t>
            </w:r>
          </w:p>
        </w:tc>
        <w:tc>
          <w:tcPr>
            <w:tcW w:w="3064" w:type="dxa"/>
          </w:tcPr>
          <w:p w14:paraId="44FA674D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poptosis </w:t>
            </w:r>
          </w:p>
        </w:tc>
        <w:tc>
          <w:tcPr>
            <w:tcW w:w="1719" w:type="dxa"/>
          </w:tcPr>
          <w:p w14:paraId="5559DCF9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stric Cancer</w:t>
            </w:r>
          </w:p>
        </w:tc>
        <w:tc>
          <w:tcPr>
            <w:tcW w:w="2550" w:type="dxa"/>
          </w:tcPr>
          <w:p w14:paraId="737F1ACA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-3 exhibits anti-apoptotic effects</w:t>
            </w:r>
          </w:p>
        </w:tc>
        <w:tc>
          <w:tcPr>
            <w:tcW w:w="3015" w:type="dxa"/>
          </w:tcPr>
          <w:p w14:paraId="6E33AB85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pression and underlying roles of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-3 in paclitaxel-treated gastric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ncer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GC-7901 cells.</w:t>
            </w:r>
          </w:p>
        </w:tc>
        <w:tc>
          <w:tcPr>
            <w:tcW w:w="1096" w:type="dxa"/>
          </w:tcPr>
          <w:p w14:paraId="4F47FC22" w14:textId="7B8F1AEF" w:rsidR="005613EA" w:rsidRPr="005613EA" w:rsidRDefault="005613EA" w:rsidP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IdWFuZzwvQXV0aG9yPjxZZWFyPjIwMTQ8L1llYXI+PFJl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IdWFuZzwvQXV0aG9yPjxZZWFyPjIwMTQ8L1llYXI+PFJl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(9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5613EA" w:rsidRPr="005613EA" w14:paraId="1ADFE8E6" w14:textId="77777777" w:rsidTr="005613EA">
        <w:trPr>
          <w:trHeight w:val="280"/>
        </w:trPr>
        <w:tc>
          <w:tcPr>
            <w:tcW w:w="1170" w:type="dxa"/>
          </w:tcPr>
          <w:p w14:paraId="06D0448A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3</w:t>
            </w:r>
          </w:p>
        </w:tc>
        <w:tc>
          <w:tcPr>
            <w:tcW w:w="3064" w:type="dxa"/>
          </w:tcPr>
          <w:p w14:paraId="7EE2220B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poptosis </w:t>
            </w:r>
          </w:p>
        </w:tc>
        <w:tc>
          <w:tcPr>
            <w:tcW w:w="1719" w:type="dxa"/>
          </w:tcPr>
          <w:p w14:paraId="4440FDE0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patocellular Carcinoma</w:t>
            </w:r>
          </w:p>
        </w:tc>
        <w:tc>
          <w:tcPr>
            <w:tcW w:w="2550" w:type="dxa"/>
          </w:tcPr>
          <w:p w14:paraId="0C585A36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mote apoptosis</w:t>
            </w:r>
          </w:p>
        </w:tc>
        <w:tc>
          <w:tcPr>
            <w:tcW w:w="3015" w:type="dxa"/>
          </w:tcPr>
          <w:p w14:paraId="3489894F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-3 Is the Key Target of Sanguinarine in Promoting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optosis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 Hepatocellular Carcinoma.</w:t>
            </w:r>
          </w:p>
        </w:tc>
        <w:tc>
          <w:tcPr>
            <w:tcW w:w="1096" w:type="dxa"/>
          </w:tcPr>
          <w:p w14:paraId="1B655E50" w14:textId="0302E57B" w:rsidR="005613EA" w:rsidRPr="005613EA" w:rsidRDefault="005613EA" w:rsidP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&gt;&lt;Author&gt;Wang&lt;/Author&gt;&lt;Year&gt;2020&lt;/Year&gt;&lt;RecNum&gt;120&lt;/RecNum&gt;&lt;DisplayText&gt;(10)&lt;/DisplayText&gt;&lt;record&gt;&lt;rec-number&gt;120&lt;/rec-number&gt;&lt;foreign-keys&gt;&lt;key app="EN" db-id="w590v5txkvtsr0ex0sopvpzse902txewtpvw" timestamp="1675438947"&gt;120&lt;/key&gt;&lt;/foreign-keys&gt;&lt;ref-type name="Journal Article"&gt;17&lt;/ref-type&gt;&lt;contributors&gt;&lt;authors&gt;&lt;author&gt;Wang, H.&lt;/author&gt;&lt;author&gt;Wang, H.&lt;/author&gt;&lt;author&gt;Li, K.&lt;/author&gt;&lt;author&gt;Li, S.&lt;/author&gt;&lt;author&gt;Sun, B.&lt;/author&gt;&lt;/authors&gt;&lt;/contributors&gt;&lt;auth-address&gt;Department of Interventional, Harbin Medical University Cancer Hospital, Harbin 150081, Heilongjiang Province, People&amp;apos;s Republic of China.&amp;#xD;Department of General Surgery, The First Hospital of Qiqihar, Qiqihar 161005, Heilongjiang Province, People&amp;apos;s Republic of China.&lt;/auth-address&gt;&lt;titles&gt;&lt;title&gt;IGFBP-3 Is the Key Target of Sanguinarine in Promoting Apoptosis in Hepatocellular Carcinoma&lt;/title&gt;&lt;secondary-title&gt;Cancer Manag Res&lt;/secondary-title&gt;&lt;/titles&gt;&lt;periodical&gt;&lt;full-title&gt;Cancer Manag Res&lt;/full-title&gt;&lt;/periodical&gt;&lt;pages&gt;1007-1015&lt;/pages&gt;&lt;volume&gt;12&lt;/volume&gt;&lt;edition&gt;20200211&lt;/edition&gt;&lt;keywords&gt;&lt;keyword&gt;Igfbp-3&lt;/keyword&gt;&lt;keyword&gt;apoptosis&lt;/keyword&gt;&lt;keyword&gt;hepatocellular carcinoma&lt;/keyword&gt;&lt;keyword&gt;sanguinarine&lt;/keyword&gt;&lt;/keywords&gt;&lt;dates&gt;&lt;year&gt;2020&lt;/year&gt;&lt;/dates&gt;&lt;isbn&gt;1179-1322 (Print)&amp;#xD;1179-1322 (Electronic)&amp;#xD;1179-1322 (Linking)&lt;/isbn&gt;&lt;accession-num&gt;32104082&lt;/accession-num&gt;&lt;urls&gt;&lt;related-urls&gt;&lt;url&gt;https://www.ncbi.nlm.nih.gov/pubmed/32104082&lt;/url&gt;&lt;/related-urls&gt;&lt;/urls&gt;&lt;custom1&gt;The authors declared there are no financial competing interests and non-financial competing interests in this study.&lt;/custom1&gt;&lt;custom2&gt;PMC7023858&lt;/custom2&gt;&lt;electronic-resource-num&gt;10.2147/CMAR.S234291&lt;/electronic-resource-num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(10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5613EA" w:rsidRPr="005613EA" w14:paraId="59CE2B17" w14:textId="77777777" w:rsidTr="005613EA">
        <w:trPr>
          <w:trHeight w:val="280"/>
        </w:trPr>
        <w:tc>
          <w:tcPr>
            <w:tcW w:w="1170" w:type="dxa"/>
          </w:tcPr>
          <w:p w14:paraId="1AF67E1F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3</w:t>
            </w:r>
          </w:p>
        </w:tc>
        <w:tc>
          <w:tcPr>
            <w:tcW w:w="3064" w:type="dxa"/>
          </w:tcPr>
          <w:p w14:paraId="7D51386F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poptosis </w:t>
            </w:r>
          </w:p>
        </w:tc>
        <w:tc>
          <w:tcPr>
            <w:tcW w:w="1719" w:type="dxa"/>
          </w:tcPr>
          <w:p w14:paraId="2FEEFDF9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llbladder cancer</w:t>
            </w:r>
          </w:p>
        </w:tc>
        <w:tc>
          <w:tcPr>
            <w:tcW w:w="2550" w:type="dxa"/>
          </w:tcPr>
          <w:p w14:paraId="7E9218D6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e miR-197-IGFBP3 axis regulates the apoptosis of GBC cells.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</w:p>
        </w:tc>
        <w:tc>
          <w:tcPr>
            <w:tcW w:w="3015" w:type="dxa"/>
          </w:tcPr>
          <w:p w14:paraId="45CFD2B6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croRNA-197 promotes proliferation and inhibits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optosis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f gallbladder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ncer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ells by 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targeting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sulin-like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rowth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ctor-binding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 3.</w:t>
            </w:r>
          </w:p>
        </w:tc>
        <w:tc>
          <w:tcPr>
            <w:tcW w:w="1096" w:type="dxa"/>
          </w:tcPr>
          <w:p w14:paraId="50D36B74" w14:textId="34D69893" w:rsidR="005613EA" w:rsidRPr="005613EA" w:rsidRDefault="005613EA" w:rsidP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&gt;&lt;Author&gt;Tong&lt;/Author&gt;&lt;Year&gt;2021&lt;/Year&gt;&lt;RecNum&gt;121&lt;/RecNum&gt;&lt;DisplayText&gt;(11)&lt;/DisplayText&gt;&lt;record&gt;&lt;rec-number&gt;121&lt;/rec-number&gt;&lt;foreign-keys&gt;&lt;key app="EN" db-id="w590v5txkvtsr0ex0sopvpzse902txewtpvw" timestamp="1675438964"&gt;121&lt;/key&gt;&lt;/foreign-keys&gt;&lt;ref-type name="Journal Article"&gt;17&lt;/ref-type&gt;&lt;contributors&gt;&lt;authors&gt;&lt;author&gt;Tong, L.&lt;/author&gt;&lt;author&gt;Cheng, J.&lt;/author&gt;&lt;author&gt;Zuo, H.&lt;/author&gt;&lt;author&gt;Li, J.&lt;/author&gt;&lt;/authors&gt;&lt;/contributors&gt;&lt;auth-address&gt;The Second Affiliated Hospital of Anhui Medical University, Hefei, China.&lt;/auth-address&gt;&lt;titles&gt;&lt;title&gt;MicroRNA-197 promotes proliferation and inhibits apoptosis of gallbladder cancer cells by targeting insulin-like growth factor-binding protein 3&lt;/title&gt;&lt;secondary-title&gt;Adv Clin Exp Med&lt;/secondary-title&gt;&lt;/titles&gt;&lt;periodical&gt;&lt;full-title&gt;Adv Clin Exp Med&lt;/full-title&gt;&lt;/periodical&gt;&lt;pages&gt;661-672&lt;/pages&gt;&lt;volume&gt;30&lt;/volume&gt;&lt;number&gt;7&lt;/number&gt;&lt;keywords&gt;&lt;keyword&gt;Apoptosis&lt;/keyword&gt;&lt;keyword&gt;Cell Line, Tumor&lt;/keyword&gt;&lt;keyword&gt;Cell Proliferation/genetics&lt;/keyword&gt;&lt;keyword&gt;Female&lt;/keyword&gt;&lt;keyword&gt;*Gallbladder Neoplasms/genetics&lt;/keyword&gt;&lt;keyword&gt;Gene Expression Regulation, Neoplastic&lt;/keyword&gt;&lt;keyword&gt;Humans&lt;/keyword&gt;&lt;keyword&gt;Insulin-Like Growth Factor Binding Protein 3/*metabolism&lt;/keyword&gt;&lt;keyword&gt;Male&lt;/keyword&gt;&lt;keyword&gt;*MicroRNAs/genetics&lt;/keyword&gt;&lt;keyword&gt;Middle Aged&lt;/keyword&gt;&lt;keyword&gt;Igfbp3&lt;/keyword&gt;&lt;keyword&gt;gallbladder carcinoma&lt;/keyword&gt;&lt;keyword&gt;miR-197&lt;/keyword&gt;&lt;keyword&gt;proliferation&lt;/keyword&gt;&lt;/keywords&gt;&lt;dates&gt;&lt;year&gt;2021&lt;/year&gt;&lt;pub-dates&gt;&lt;date&gt;Jul&lt;/date&gt;&lt;/pub-dates&gt;&lt;/dates&gt;&lt;isbn&gt;1899-5276 (Print)&amp;#xD;1899-5276 (Linking)&lt;/isbn&gt;&lt;accession-num&gt;34118139&lt;/accession-num&gt;&lt;urls&gt;&lt;related-urls&gt;&lt;url&gt;https://www.ncbi.nlm.nih.gov/pubmed/34118139&lt;/url&gt;&lt;/related-urls&gt;&lt;/urls&gt;&lt;electronic-resource-num&gt;10.17219/acem/134833&lt;/electronic-resource-num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(11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5613EA" w:rsidRPr="005613EA" w14:paraId="0CD61377" w14:textId="77777777" w:rsidTr="005613EA">
        <w:trPr>
          <w:trHeight w:val="280"/>
        </w:trPr>
        <w:tc>
          <w:tcPr>
            <w:tcW w:w="1170" w:type="dxa"/>
          </w:tcPr>
          <w:p w14:paraId="5557E50D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3</w:t>
            </w:r>
          </w:p>
        </w:tc>
        <w:tc>
          <w:tcPr>
            <w:tcW w:w="3064" w:type="dxa"/>
          </w:tcPr>
          <w:p w14:paraId="27FAF971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oenergetics and metabolism</w:t>
            </w:r>
          </w:p>
        </w:tc>
        <w:tc>
          <w:tcPr>
            <w:tcW w:w="1719" w:type="dxa"/>
          </w:tcPr>
          <w:p w14:paraId="62403618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reast Cancer</w:t>
            </w:r>
          </w:p>
        </w:tc>
        <w:tc>
          <w:tcPr>
            <w:tcW w:w="2550" w:type="dxa"/>
          </w:tcPr>
          <w:p w14:paraId="546832F3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ergy homeostasis genes interact with IGFBP-3 on the risk of breast cancer</w:t>
            </w:r>
          </w:p>
        </w:tc>
        <w:tc>
          <w:tcPr>
            <w:tcW w:w="3015" w:type="dxa"/>
          </w:tcPr>
          <w:p w14:paraId="3C777443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ergy homeostasis genes modify the association between serum concentrations of IGF-1 and IGFBP-3 and breast cancer risk</w:t>
            </w:r>
          </w:p>
        </w:tc>
        <w:tc>
          <w:tcPr>
            <w:tcW w:w="1096" w:type="dxa"/>
          </w:tcPr>
          <w:p w14:paraId="4DB3FBF7" w14:textId="39F01F49" w:rsidR="005613EA" w:rsidRPr="005613EA" w:rsidRDefault="005613EA" w:rsidP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Sb2RyaWd1ZXotVmFsZW50aW48L0F1dGhvcj48WWVhcj4y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Sb2RyaWd1ZXotVmFsZW50aW48L0F1dGhvcj48WWVhcj4y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(12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5613EA" w:rsidRPr="005613EA" w14:paraId="1A02684F" w14:textId="77777777" w:rsidTr="005613EA">
        <w:trPr>
          <w:trHeight w:val="280"/>
        </w:trPr>
        <w:tc>
          <w:tcPr>
            <w:tcW w:w="1170" w:type="dxa"/>
          </w:tcPr>
          <w:p w14:paraId="0BB582D1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3</w:t>
            </w:r>
          </w:p>
        </w:tc>
        <w:tc>
          <w:tcPr>
            <w:tcW w:w="3064" w:type="dxa"/>
          </w:tcPr>
          <w:p w14:paraId="4D684372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719" w:type="dxa"/>
          </w:tcPr>
          <w:p w14:paraId="33F05D1B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lorectal Cancer</w:t>
            </w:r>
          </w:p>
        </w:tc>
        <w:tc>
          <w:tcPr>
            <w:tcW w:w="2550" w:type="dxa"/>
          </w:tcPr>
          <w:p w14:paraId="2730B5D8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3 and 7 play a special role in cancer metastasis</w:t>
            </w:r>
          </w:p>
        </w:tc>
        <w:tc>
          <w:tcPr>
            <w:tcW w:w="3015" w:type="dxa"/>
          </w:tcPr>
          <w:p w14:paraId="12BCDB90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e insulin-like growth factor binding proteins 3 and 7 are associated with colorectal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ncer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d liver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astasis.</w:t>
            </w:r>
          </w:p>
        </w:tc>
        <w:tc>
          <w:tcPr>
            <w:tcW w:w="1096" w:type="dxa"/>
          </w:tcPr>
          <w:p w14:paraId="723FF0B6" w14:textId="764CB93A" w:rsidR="005613EA" w:rsidRPr="005613EA" w:rsidRDefault="005613EA" w:rsidP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HZW9yZ2VzPC9BdXRob3I+PFllYXI+MjAxMTwvWWVhcj48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HZW9yZ2VzPC9BdXRob3I+PFllYXI+MjAxMTwvWWVhcj48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(13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5613EA" w:rsidRPr="005613EA" w14:paraId="3533DF83" w14:textId="77777777" w:rsidTr="005613EA">
        <w:trPr>
          <w:trHeight w:val="280"/>
        </w:trPr>
        <w:tc>
          <w:tcPr>
            <w:tcW w:w="1170" w:type="dxa"/>
          </w:tcPr>
          <w:p w14:paraId="696871A5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3</w:t>
            </w:r>
          </w:p>
        </w:tc>
        <w:tc>
          <w:tcPr>
            <w:tcW w:w="3064" w:type="dxa"/>
          </w:tcPr>
          <w:p w14:paraId="66DCA3B3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719" w:type="dxa"/>
          </w:tcPr>
          <w:p w14:paraId="39810549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2550" w:type="dxa"/>
          </w:tcPr>
          <w:p w14:paraId="25B493A5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-3/IGFBP-3 Receiver System plays an anti-Metastatic role</w:t>
            </w:r>
          </w:p>
        </w:tc>
        <w:tc>
          <w:tcPr>
            <w:tcW w:w="3015" w:type="dxa"/>
          </w:tcPr>
          <w:p w14:paraId="1B90D76B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-3/IGFBP-3 Receptor System as an Anti-Tumor and Anti-Metastatic Signaling in Cancer</w:t>
            </w:r>
          </w:p>
        </w:tc>
        <w:tc>
          <w:tcPr>
            <w:tcW w:w="1096" w:type="dxa"/>
          </w:tcPr>
          <w:p w14:paraId="1EA4D95F" w14:textId="0A65542A" w:rsidR="005613EA" w:rsidRPr="005613EA" w:rsidRDefault="005613EA" w:rsidP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YWk8L0F1dGhvcj48WWVhcj4yMDIwPC9ZZWFyPjxSZWNO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YWk8L0F1dGhvcj48WWVhcj4yMDIwPC9ZZWFyPjxSZWNO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(14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5613EA" w:rsidRPr="005613EA" w14:paraId="002687F1" w14:textId="77777777" w:rsidTr="005613EA">
        <w:trPr>
          <w:trHeight w:val="280"/>
        </w:trPr>
        <w:tc>
          <w:tcPr>
            <w:tcW w:w="1170" w:type="dxa"/>
          </w:tcPr>
          <w:p w14:paraId="221281CE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4</w:t>
            </w:r>
          </w:p>
        </w:tc>
        <w:tc>
          <w:tcPr>
            <w:tcW w:w="3064" w:type="dxa"/>
          </w:tcPr>
          <w:p w14:paraId="3B0A6DD0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poptosis </w:t>
            </w:r>
          </w:p>
        </w:tc>
        <w:tc>
          <w:tcPr>
            <w:tcW w:w="1719" w:type="dxa"/>
          </w:tcPr>
          <w:p w14:paraId="1A23A453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reast Cancer</w:t>
            </w:r>
          </w:p>
        </w:tc>
        <w:tc>
          <w:tcPr>
            <w:tcW w:w="2550" w:type="dxa"/>
          </w:tcPr>
          <w:p w14:paraId="6463BCDF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mote apoptosis</w:t>
            </w:r>
          </w:p>
        </w:tc>
        <w:tc>
          <w:tcPr>
            <w:tcW w:w="3015" w:type="dxa"/>
          </w:tcPr>
          <w:p w14:paraId="6151A41B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-3: a cell fate pivot in cancer and disease</w:t>
            </w:r>
          </w:p>
        </w:tc>
        <w:tc>
          <w:tcPr>
            <w:tcW w:w="1096" w:type="dxa"/>
          </w:tcPr>
          <w:p w14:paraId="14118BA2" w14:textId="7E87F6C6" w:rsidR="005613EA" w:rsidRPr="005613EA" w:rsidRDefault="005613EA" w:rsidP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&gt;&lt;Author&gt;Johnson&lt;/Author&gt;&lt;Year&gt;2014&lt;/Year&gt;&lt;RecNum&gt;125&lt;/RecNum&gt;&lt;DisplayText&gt;(15)&lt;/DisplayText&gt;&lt;record&gt;&lt;rec-number&gt;125&lt;/rec-number&gt;&lt;foreign-keys&gt;&lt;key app="EN" db-id="w590v5txkvtsr0ex0sopvpzse902txewtpvw" timestamp="1675439034"&gt;125&lt;/key&gt;&lt;/foreign-keys&gt;&lt;ref-type name="Journal Article"&gt;17&lt;/ref-type&gt;&lt;contributors&gt;&lt;authors&gt;&lt;author&gt;Johnson, M. A.&lt;/author&gt;&lt;author&gt;Firth, S. M.&lt;/author&gt;&lt;/authors&gt;&lt;/contributors&gt;&lt;auth-address&gt;Hormones and Cancer, Kolling Institute of Medical Research, The University of Sydney, Royal North Shore Hospital, St Leonards, NSW 2065, Australia.&lt;/auth-address&gt;&lt;titles&gt;&lt;title&gt;IGFBP-3: a cell fate pivot in cancer and disease&lt;/title&gt;&lt;secondary-title&gt;Growth Horm IGF Res&lt;/secondary-title&gt;&lt;/titles&gt;&lt;periodical&gt;&lt;full-title&gt;Growth Horm IGF Res&lt;/full-title&gt;&lt;/periodical&gt;&lt;pages&gt;164-73&lt;/pages&gt;&lt;volume&gt;24&lt;/volume&gt;&lt;number&gt;5&lt;/number&gt;&lt;edition&gt;20140607&lt;/edition&gt;&lt;keywords&gt;&lt;keyword&gt;Animals&lt;/keyword&gt;&lt;keyword&gt;Apoptosis/genetics&lt;/keyword&gt;&lt;keyword&gt;Cell Differentiation/genetics&lt;/keyword&gt;&lt;keyword&gt;Cell Proliferation/genetics&lt;/keyword&gt;&lt;keyword&gt;Disease/*genetics&lt;/keyword&gt;&lt;keyword&gt;Endoplasmic Reticulum/metabolism&lt;/keyword&gt;&lt;keyword&gt;*Genes, Switch&lt;/keyword&gt;&lt;keyword&gt;Humans&lt;/keyword&gt;&lt;keyword&gt;Insulin-Like Growth Factor Binding Protein 3/*physiology&lt;/keyword&gt;&lt;keyword&gt;Neoplasms/*genetics&lt;/keyword&gt;&lt;keyword&gt;Apoptosis&lt;/keyword&gt;&lt;keyword&gt;Autophagy&lt;/keyword&gt;&lt;keyword&gt;Cancer&lt;/keyword&gt;&lt;keyword&gt;Cell survival&lt;/keyword&gt;&lt;keyword&gt;Igfbp-3&lt;/keyword&gt;&lt;/keywords&gt;&lt;dates&gt;&lt;year&gt;2014&lt;/year&gt;&lt;pub-dates&gt;&lt;date&gt;Oct&lt;/date&gt;&lt;/pub-dates&gt;&lt;/dates&gt;&lt;isbn&gt;1532-2238 (Electronic)&amp;#xD;1096-6374 (Linking)&lt;/isbn&gt;&lt;accession-num&gt;24953254&lt;/accession-num&gt;&lt;urls&gt;&lt;related-urls&gt;&lt;url&gt;https://www.ncbi.nlm.nih.gov/pubmed/24953254&lt;/url&gt;&lt;/related-urls&gt;&lt;/urls&gt;&lt;electronic-resource-num&gt;10.1016/j.ghir.2014.04.007&lt;/electronic-resource-num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(15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5613EA" w:rsidRPr="005613EA" w14:paraId="001E2C06" w14:textId="77777777" w:rsidTr="005613EA">
        <w:trPr>
          <w:trHeight w:val="280"/>
        </w:trPr>
        <w:tc>
          <w:tcPr>
            <w:tcW w:w="1170" w:type="dxa"/>
          </w:tcPr>
          <w:p w14:paraId="6139E3F8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4</w:t>
            </w:r>
          </w:p>
        </w:tc>
        <w:tc>
          <w:tcPr>
            <w:tcW w:w="3064" w:type="dxa"/>
          </w:tcPr>
          <w:p w14:paraId="04EB7C83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poptosis </w:t>
            </w:r>
          </w:p>
        </w:tc>
        <w:tc>
          <w:tcPr>
            <w:tcW w:w="1719" w:type="dxa"/>
          </w:tcPr>
          <w:p w14:paraId="5914602A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kin Cutaneous Melanoma</w:t>
            </w:r>
          </w:p>
        </w:tc>
        <w:tc>
          <w:tcPr>
            <w:tcW w:w="2550" w:type="dxa"/>
          </w:tcPr>
          <w:p w14:paraId="7DBA1C65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mote apoptosis</w:t>
            </w:r>
          </w:p>
        </w:tc>
        <w:tc>
          <w:tcPr>
            <w:tcW w:w="3015" w:type="dxa"/>
          </w:tcPr>
          <w:p w14:paraId="67E05988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SMC2 knockdown suppressed tumor progression of skin cutaneous melanoma.</w:t>
            </w:r>
          </w:p>
        </w:tc>
        <w:tc>
          <w:tcPr>
            <w:tcW w:w="1096" w:type="dxa"/>
          </w:tcPr>
          <w:p w14:paraId="24D7A693" w14:textId="7BCAAB1D" w:rsidR="005613EA" w:rsidRPr="005613EA" w:rsidRDefault="000A7577" w:rsidP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&gt;&lt;Author&gt;Yang&lt;/Author&gt;&lt;Year&gt;2021&lt;/Year&gt;&lt;RecNum&gt;126&lt;/RecNum&gt;&lt;DisplayText&gt;(16)&lt;/DisplayText&gt;&lt;record&gt;&lt;rec-number&gt;126&lt;/rec-number&gt;&lt;foreign-keys&gt;&lt;key app="EN" db-id="w590v5txkvtsr0ex0sopvpzse902txewtpvw" timestamp="1675439073"&gt;126&lt;/key&gt;&lt;/foreign-keys&gt;&lt;ref-type name="Journal Article"&gt;17&lt;/ref-type&gt;&lt;contributors&gt;&lt;authors&gt;&lt;author&gt;Yang, Y.&lt;/author&gt;&lt;author&gt;Qi, F.&lt;/author&gt;&lt;author&gt;Wei, C.&lt;/author&gt;&lt;author&gt;Liu, J.&lt;/author&gt;&lt;author&gt;Zhang, Y.&lt;/author&gt;&lt;author&gt;Luan, W.&lt;/author&gt;&lt;author&gt;Gu, J.&lt;/author&gt;&lt;/authors&gt;&lt;/contributors&gt;&lt;auth-address&gt;Department of Plastic Surgery, Zhongshan Hospital Fudan University, Shanghai, 200065, China.&amp;#xD;Department of Plastic Surgery, Zhongshan Hospital Fudan University, Shanghai, 200065, China. qifazhi002@163.com.&lt;/auth-address&gt;&lt;titles&gt;&lt;title&gt;PSMC2 knockdown suppressed tumor progression of skin cutaneous melanoma&lt;/title&gt;&lt;secondary-title&gt;Cell Death Discov&lt;/secondary-title&gt;&lt;/titles&gt;&lt;periodical&gt;&lt;full-title&gt;Cell Death Discov&lt;/full-title&gt;&lt;/periodical&gt;&lt;pages&gt;323&lt;/pages&gt;&lt;volume&gt;7&lt;/volume&gt;&lt;number&gt;1&lt;/number&gt;&lt;edition&gt;20211029&lt;/edition&gt;&lt;dates&gt;&lt;year&gt;2021&lt;/year&gt;&lt;pub-dates&gt;&lt;date&gt;Oct 29&lt;/date&gt;&lt;/pub-dates&gt;&lt;/dates&gt;&lt;isbn&gt;2058-7716 (Print)&amp;#xD;2058-7716 (Electronic)&amp;#xD;2058-7716 (Linking)&lt;/isbn&gt;&lt;accession-num&gt;34716318&lt;/accession-num&gt;&lt;urls&gt;&lt;related-urls&gt;&lt;url&gt;https://www.ncbi.nlm.nih.gov/pubmed/34716318&lt;/url&gt;&lt;/related-urls&gt;&lt;/urls&gt;&lt;custom1&gt;The authors declare no competing interests.&lt;/custom1&gt;&lt;custom2&gt;PMC8556233&lt;/custom2&gt;&lt;electronic-resource-num&gt;10.1038/s41420-021-00727-2&lt;/electronic-resource-num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(16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5613EA" w:rsidRPr="005613EA" w14:paraId="16FDAAA6" w14:textId="77777777" w:rsidTr="005613EA">
        <w:trPr>
          <w:trHeight w:val="280"/>
        </w:trPr>
        <w:tc>
          <w:tcPr>
            <w:tcW w:w="1170" w:type="dxa"/>
          </w:tcPr>
          <w:p w14:paraId="208B94C2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5</w:t>
            </w:r>
          </w:p>
        </w:tc>
        <w:tc>
          <w:tcPr>
            <w:tcW w:w="3064" w:type="dxa"/>
          </w:tcPr>
          <w:p w14:paraId="25D6A142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poptosis </w:t>
            </w:r>
          </w:p>
        </w:tc>
        <w:tc>
          <w:tcPr>
            <w:tcW w:w="1719" w:type="dxa"/>
          </w:tcPr>
          <w:p w14:paraId="35F52D7B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reast Cancer</w:t>
            </w:r>
          </w:p>
        </w:tc>
        <w:tc>
          <w:tcPr>
            <w:tcW w:w="2550" w:type="dxa"/>
          </w:tcPr>
          <w:p w14:paraId="19DE8C9F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-3 could enhance induced apoptosis</w:t>
            </w:r>
          </w:p>
        </w:tc>
        <w:tc>
          <w:tcPr>
            <w:tcW w:w="3015" w:type="dxa"/>
          </w:tcPr>
          <w:p w14:paraId="09C56770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eraction between GRP78 and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-3 Affects Tumourigenesis and Prognosis in Breast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ncer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tients.</w:t>
            </w:r>
          </w:p>
        </w:tc>
        <w:tc>
          <w:tcPr>
            <w:tcW w:w="1096" w:type="dxa"/>
          </w:tcPr>
          <w:p w14:paraId="751DE596" w14:textId="60D0B105" w:rsidR="005613EA" w:rsidRPr="005613EA" w:rsidRDefault="000A7577" w:rsidP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aaWVsaW5za2E8L0F1dGhvcj48WWVhcj4yMDIwPC9ZZWFy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aaWVsaW5za2E8L0F1dGhvcj48WWVhcj4yMDIwPC9ZZWFy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(17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5613EA" w:rsidRPr="005613EA" w14:paraId="3FF47C3D" w14:textId="77777777" w:rsidTr="005613EA">
        <w:trPr>
          <w:trHeight w:val="280"/>
        </w:trPr>
        <w:tc>
          <w:tcPr>
            <w:tcW w:w="1170" w:type="dxa"/>
          </w:tcPr>
          <w:p w14:paraId="1C885F39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IGFBP5</w:t>
            </w:r>
          </w:p>
        </w:tc>
        <w:tc>
          <w:tcPr>
            <w:tcW w:w="3064" w:type="dxa"/>
          </w:tcPr>
          <w:p w14:paraId="36B9DB09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oenergetics and metabolism</w:t>
            </w:r>
          </w:p>
        </w:tc>
        <w:tc>
          <w:tcPr>
            <w:tcW w:w="1719" w:type="dxa"/>
          </w:tcPr>
          <w:p w14:paraId="1314AD22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reast Cancer</w:t>
            </w:r>
          </w:p>
        </w:tc>
        <w:tc>
          <w:tcPr>
            <w:tcW w:w="2550" w:type="dxa"/>
          </w:tcPr>
          <w:p w14:paraId="1B42A20F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steopontin-a upregulates the levels of glucose in breast cancer cells through IGFBP5</w:t>
            </w:r>
          </w:p>
        </w:tc>
        <w:tc>
          <w:tcPr>
            <w:tcW w:w="3015" w:type="dxa"/>
          </w:tcPr>
          <w:p w14:paraId="664FCF78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steopontin-a alters glucose homeostasis in anchorage-independent breast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ncer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s.</w:t>
            </w:r>
          </w:p>
        </w:tc>
        <w:tc>
          <w:tcPr>
            <w:tcW w:w="1096" w:type="dxa"/>
          </w:tcPr>
          <w:p w14:paraId="1ED72D60" w14:textId="16BAD860" w:rsidR="005613EA" w:rsidRPr="005613EA" w:rsidRDefault="000A7577" w:rsidP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TaGk8L0F1dGhvcj48WWVhcj4yMDE0PC9ZZWFyPjxSZWNO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TaGk8L0F1dGhvcj48WWVhcj4yMDE0PC9ZZWFyPjxSZWNO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(18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5613EA" w:rsidRPr="005613EA" w14:paraId="0CE24491" w14:textId="77777777" w:rsidTr="005613EA">
        <w:trPr>
          <w:trHeight w:val="280"/>
        </w:trPr>
        <w:tc>
          <w:tcPr>
            <w:tcW w:w="1170" w:type="dxa"/>
          </w:tcPr>
          <w:p w14:paraId="214F0B20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5</w:t>
            </w:r>
          </w:p>
        </w:tc>
        <w:tc>
          <w:tcPr>
            <w:tcW w:w="3064" w:type="dxa"/>
          </w:tcPr>
          <w:p w14:paraId="706A91BB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oenergetics and metabolism</w:t>
            </w:r>
          </w:p>
        </w:tc>
        <w:tc>
          <w:tcPr>
            <w:tcW w:w="1719" w:type="dxa"/>
          </w:tcPr>
          <w:p w14:paraId="43659B3C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lanoma</w:t>
            </w:r>
          </w:p>
        </w:tc>
        <w:tc>
          <w:tcPr>
            <w:tcW w:w="2550" w:type="dxa"/>
          </w:tcPr>
          <w:p w14:paraId="2C0120A5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ffects glycolysis</w:t>
            </w:r>
          </w:p>
        </w:tc>
        <w:tc>
          <w:tcPr>
            <w:tcW w:w="3015" w:type="dxa"/>
          </w:tcPr>
          <w:p w14:paraId="424E173C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hancer Reprogramming Confers Dependence on Glycolysis and IGF Signaling in KMT2D Mutant Melanoma.</w:t>
            </w:r>
          </w:p>
        </w:tc>
        <w:tc>
          <w:tcPr>
            <w:tcW w:w="1096" w:type="dxa"/>
          </w:tcPr>
          <w:p w14:paraId="48DE229A" w14:textId="3B0B5CF9" w:rsidR="005613EA" w:rsidRPr="005613EA" w:rsidRDefault="000A7577" w:rsidP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NYWl0aXR1b2hldGk8L0F1dGhvcj48WWVhcj4yMDIwPC9Z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NYWl0aXR1b2hldGk8L0F1dGhvcj48WWVhcj4yMDIwPC9Z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(19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5613EA" w:rsidRPr="005613EA" w14:paraId="39D15C67" w14:textId="77777777" w:rsidTr="005613EA">
        <w:trPr>
          <w:trHeight w:val="280"/>
        </w:trPr>
        <w:tc>
          <w:tcPr>
            <w:tcW w:w="1170" w:type="dxa"/>
          </w:tcPr>
          <w:p w14:paraId="5F6D2140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5</w:t>
            </w:r>
          </w:p>
        </w:tc>
        <w:tc>
          <w:tcPr>
            <w:tcW w:w="3064" w:type="dxa"/>
          </w:tcPr>
          <w:p w14:paraId="78A18563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719" w:type="dxa"/>
          </w:tcPr>
          <w:p w14:paraId="678731CE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patocellular carcinoma</w:t>
            </w:r>
          </w:p>
        </w:tc>
        <w:tc>
          <w:tcPr>
            <w:tcW w:w="2550" w:type="dxa"/>
          </w:tcPr>
          <w:p w14:paraId="488E9C01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-1 inhibits the invasion and metastasis of HCC cells</w:t>
            </w:r>
          </w:p>
        </w:tc>
        <w:tc>
          <w:tcPr>
            <w:tcW w:w="3015" w:type="dxa"/>
          </w:tcPr>
          <w:p w14:paraId="2203A8FC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sulin-like growth factor binding protein-1 inhibits cancer cell invasion and is associated with poor prognosis in hepatocellular carcinoma</w:t>
            </w:r>
          </w:p>
        </w:tc>
        <w:tc>
          <w:tcPr>
            <w:tcW w:w="1096" w:type="dxa"/>
          </w:tcPr>
          <w:p w14:paraId="01767E21" w14:textId="3BED6C16" w:rsidR="005613EA" w:rsidRPr="005613EA" w:rsidRDefault="000A7577" w:rsidP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EYWk8L0F1dGhvcj48WWVhcj4yMDE0PC9ZZWFyPjxSZWNO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EYWk8L0F1dGhvcj48WWVhcj4yMDE0PC9ZZWFyPjxSZWNO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(20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5613EA" w:rsidRPr="005613EA" w14:paraId="5896EE4F" w14:textId="77777777" w:rsidTr="005613EA">
        <w:trPr>
          <w:trHeight w:val="280"/>
        </w:trPr>
        <w:tc>
          <w:tcPr>
            <w:tcW w:w="1170" w:type="dxa"/>
          </w:tcPr>
          <w:p w14:paraId="2FD2BFE6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6</w:t>
            </w:r>
          </w:p>
        </w:tc>
        <w:tc>
          <w:tcPr>
            <w:tcW w:w="3064" w:type="dxa"/>
          </w:tcPr>
          <w:p w14:paraId="4318AFC0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poptosis </w:t>
            </w:r>
          </w:p>
        </w:tc>
        <w:tc>
          <w:tcPr>
            <w:tcW w:w="1719" w:type="dxa"/>
          </w:tcPr>
          <w:p w14:paraId="251B2062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ioma</w:t>
            </w:r>
          </w:p>
        </w:tc>
        <w:tc>
          <w:tcPr>
            <w:tcW w:w="2550" w:type="dxa"/>
          </w:tcPr>
          <w:p w14:paraId="1CB61BF5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6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es Cell Apoptosis and Migration in Glioma</w:t>
            </w:r>
          </w:p>
        </w:tc>
        <w:tc>
          <w:tcPr>
            <w:tcW w:w="3015" w:type="dxa"/>
          </w:tcPr>
          <w:p w14:paraId="115B3D01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6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es Cell Apoptosis and Migration in Glioma.</w:t>
            </w:r>
          </w:p>
        </w:tc>
        <w:tc>
          <w:tcPr>
            <w:tcW w:w="1096" w:type="dxa"/>
          </w:tcPr>
          <w:p w14:paraId="74400F46" w14:textId="04325A0A" w:rsidR="005613EA" w:rsidRPr="005613EA" w:rsidRDefault="000A7577" w:rsidP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ZWk8L0F1dGhvcj48WWVhcj4yMDE3PC9ZZWFyPjxSZWNO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ZWk8L0F1dGhvcj48WWVhcj4yMDE3PC9ZZWFyPjxSZWNO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(21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5613EA" w:rsidRPr="005613EA" w14:paraId="5EB0D7F3" w14:textId="77777777" w:rsidTr="005613EA">
        <w:trPr>
          <w:trHeight w:val="280"/>
        </w:trPr>
        <w:tc>
          <w:tcPr>
            <w:tcW w:w="1170" w:type="dxa"/>
          </w:tcPr>
          <w:p w14:paraId="31412C89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6</w:t>
            </w:r>
          </w:p>
        </w:tc>
        <w:tc>
          <w:tcPr>
            <w:tcW w:w="3064" w:type="dxa"/>
          </w:tcPr>
          <w:p w14:paraId="2C564376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poptosis </w:t>
            </w:r>
          </w:p>
        </w:tc>
        <w:tc>
          <w:tcPr>
            <w:tcW w:w="1719" w:type="dxa"/>
          </w:tcPr>
          <w:p w14:paraId="0466C87B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lorectal Cancer</w:t>
            </w:r>
          </w:p>
        </w:tc>
        <w:tc>
          <w:tcPr>
            <w:tcW w:w="2550" w:type="dxa"/>
          </w:tcPr>
          <w:p w14:paraId="7625DC84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mote apoptosis</w:t>
            </w:r>
          </w:p>
        </w:tc>
        <w:tc>
          <w:tcPr>
            <w:tcW w:w="3015" w:type="dxa"/>
          </w:tcPr>
          <w:p w14:paraId="258998E2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rrelation of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-6 expression with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optosis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d migration of colorectal carcinoma cells.</w:t>
            </w:r>
          </w:p>
        </w:tc>
        <w:tc>
          <w:tcPr>
            <w:tcW w:w="1096" w:type="dxa"/>
          </w:tcPr>
          <w:p w14:paraId="2ABAE35B" w14:textId="61F9DEB5" w:rsidR="005613EA" w:rsidRPr="005613EA" w:rsidRDefault="000A7577" w:rsidP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&gt;&lt;Author&gt;Qiu&lt;/Author&gt;&lt;Year&gt;2018&lt;/Year&gt;&lt;RecNum&gt;132&lt;/RecNum&gt;&lt;DisplayText&gt;(22)&lt;/DisplayText&gt;&lt;record&gt;&lt;rec-number&gt;132&lt;/rec-number&gt;&lt;foreign-keys&gt;&lt;key app="EN" db-id="w590v5txkvtsr0ex0sopvpzse902txewtpvw" timestamp="1675439195"&gt;132&lt;/key&gt;&lt;/foreign-keys&gt;&lt;ref-type name="Journal Article"&gt;17&lt;/ref-type&gt;&lt;contributors&gt;&lt;authors&gt;&lt;author&gt;Qiu, F.&lt;/author&gt;&lt;author&gt;Gao, W.&lt;/author&gt;&lt;author&gt;Wang, B.&lt;/author&gt;&lt;/authors&gt;&lt;/contributors&gt;&lt;titles&gt;&lt;title&gt;Correlation of IGFBP-6 expression with apoptosis and migration of colorectal carcinoma cells&lt;/title&gt;&lt;secondary-title&gt;Cancer Biomark&lt;/secondary-title&gt;&lt;/titles&gt;&lt;periodical&gt;&lt;full-title&gt;Cancer Biomark&lt;/full-title&gt;&lt;/periodical&gt;&lt;pages&gt;893-898&lt;/pages&gt;&lt;volume&gt;21&lt;/volume&gt;&lt;number&gt;4&lt;/number&gt;&lt;keywords&gt;&lt;keyword&gt;Apoptosis/drug effects/physiology&lt;/keyword&gt;&lt;keyword&gt;Biomarkers, Tumor/*analysis&lt;/keyword&gt;&lt;keyword&gt;Cell Line, Tumor&lt;/keyword&gt;&lt;keyword&gt;Cell Movement/drug effects/physiology&lt;/keyword&gt;&lt;keyword&gt;Cell Proliferation/drug effects/physiology&lt;/keyword&gt;&lt;keyword&gt;Colorectal Neoplasms/*pathology&lt;/keyword&gt;&lt;keyword&gt;HCT116 Cells&lt;/keyword&gt;&lt;keyword&gt;Humans&lt;/keyword&gt;&lt;keyword&gt;Insulin-Like Growth Factor Binding Protein 6/*biosynthesis/pharmacology&lt;/keyword&gt;&lt;keyword&gt;Igfbp-6&lt;/keyword&gt;&lt;keyword&gt;cell apoptosis&lt;/keyword&gt;&lt;keyword&gt;colorectal cancer&lt;/keyword&gt;&lt;keyword&gt;migration&lt;/keyword&gt;&lt;/keywords&gt;&lt;dates&gt;&lt;year&gt;2018&lt;/year&gt;&lt;/dates&gt;&lt;isbn&gt;1875-8592 (Electronic)&amp;#xD;1574-0153 (Linking)&lt;/isbn&gt;&lt;accession-num&gt;29439316&lt;/accession-num&gt;&lt;urls&gt;&lt;related-urls&gt;&lt;url&gt;https://www.ncbi.nlm.nih.gov/pubmed/29439316&lt;/url&gt;&lt;/related-urls&gt;&lt;/urls&gt;&lt;electronic-resource-num&gt;10.3233/CBM-170947&lt;/electronic-resource-num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(22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5613EA" w:rsidRPr="005613EA" w14:paraId="0170E89D" w14:textId="77777777" w:rsidTr="005613EA">
        <w:trPr>
          <w:trHeight w:val="280"/>
        </w:trPr>
        <w:tc>
          <w:tcPr>
            <w:tcW w:w="1170" w:type="dxa"/>
          </w:tcPr>
          <w:p w14:paraId="41596077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6</w:t>
            </w:r>
          </w:p>
        </w:tc>
        <w:tc>
          <w:tcPr>
            <w:tcW w:w="3064" w:type="dxa"/>
          </w:tcPr>
          <w:p w14:paraId="1CD6913F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oenergetics and metabolism</w:t>
            </w:r>
          </w:p>
        </w:tc>
        <w:tc>
          <w:tcPr>
            <w:tcW w:w="1719" w:type="dxa"/>
          </w:tcPr>
          <w:p w14:paraId="6E8ED375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lorectal Cancer</w:t>
            </w:r>
          </w:p>
        </w:tc>
        <w:tc>
          <w:tcPr>
            <w:tcW w:w="2550" w:type="dxa"/>
          </w:tcPr>
          <w:p w14:paraId="78532AD5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-6 may be a potential biomarker associated with lymphogenous metastasis in CRC</w:t>
            </w:r>
          </w:p>
        </w:tc>
        <w:tc>
          <w:tcPr>
            <w:tcW w:w="3015" w:type="dxa"/>
          </w:tcPr>
          <w:p w14:paraId="299F2CFC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ssociation of IGFBP-6 Expression with Metabolic Syndrome and Adiponectin and IGF-IR Receptor Levels in Colorectal Cancer</w:t>
            </w:r>
          </w:p>
        </w:tc>
        <w:tc>
          <w:tcPr>
            <w:tcW w:w="1096" w:type="dxa"/>
          </w:tcPr>
          <w:p w14:paraId="5A8D7FE9" w14:textId="7090EEF8" w:rsidR="005613EA" w:rsidRPr="005613EA" w:rsidRDefault="000A7577" w:rsidP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&gt;&lt;Author&gt;Yunusova&lt;/Author&gt;&lt;Year&gt;2016&lt;/Year&gt;&lt;RecNum&gt;133&lt;/RecNum&gt;&lt;DisplayText&gt;(23)&lt;/DisplayText&gt;&lt;record&gt;&lt;rec-number&gt;133&lt;/rec-number&gt;&lt;foreign-keys&gt;&lt;key app="EN" db-id="w590v5txkvtsr0ex0sopvpzse902txewtpvw" timestamp="1675439212"&gt;133&lt;/key&gt;&lt;/foreign-keys&gt;&lt;ref-type name="Journal Article"&gt;17&lt;/ref-type&gt;&lt;contributors&gt;&lt;authors&gt;&lt;author&gt;Yunusova, N. V.&lt;/author&gt;&lt;author&gt;Spirina, L. V.&lt;/author&gt;&lt;author&gt;Frolova, A. E.&lt;/author&gt;&lt;author&gt;Afanas&amp;apos;ev, S. G.&lt;/author&gt;&lt;author&gt;Kolegova, E. S.&lt;/author&gt;&lt;author&gt;Kondakova, I. V.&lt;/author&gt;&lt;/authors&gt;&lt;/contributors&gt;&lt;auth-address&gt;Tomsk Cancer Research Institute, Tomsk, Russian Federation, Tomsk, Russian E-mail : bochkarevanv@oncology.tomsk.ru.&lt;/auth-address&gt;&lt;titles&gt;&lt;title&gt;Association of IGFBP-6 Expression with Metabolic Syndrome and Adiponectin and IGF-IR Receptor Levels in Colorectal Cancer&lt;/title&gt;&lt;secondary-title&gt;Asian Pac J Cancer Prev&lt;/secondary-title&gt;&lt;/titles&gt;&lt;periodical&gt;&lt;full-title&gt;Asian Pac J Cancer Prev&lt;/full-title&gt;&lt;/periodical&gt;&lt;pages&gt;3963-9&lt;/pages&gt;&lt;volume&gt;17&lt;/volume&gt;&lt;number&gt;8&lt;/number&gt;&lt;keywords&gt;&lt;keyword&gt;Adenocarcinoma/genetics&lt;/keyword&gt;&lt;keyword&gt;Adiponectin/*genetics&lt;/keyword&gt;&lt;keyword&gt;Biomarkers, Tumor/genetics&lt;/keyword&gt;&lt;keyword&gt;Colorectal Neoplasms/pathology&lt;/keyword&gt;&lt;keyword&gt;Female&lt;/keyword&gt;&lt;keyword&gt;Gene Expression/*genetics&lt;/keyword&gt;&lt;keyword&gt;Humans&lt;/keyword&gt;&lt;keyword&gt;Insulin-Like Growth Factor Binding Protein 6/*genetics&lt;/keyword&gt;&lt;keyword&gt;Male&lt;/keyword&gt;&lt;keyword&gt;Metabolic Syndrome/*genetics/pathology&lt;/keyword&gt;&lt;keyword&gt;Middle Aged&lt;/keyword&gt;&lt;keyword&gt;RNA, Messenger/genetics&lt;/keyword&gt;&lt;keyword&gt;Receptor, IGF Type 1&lt;/keyword&gt;&lt;keyword&gt;Receptors, Somatomedin/*genetics&lt;/keyword&gt;&lt;keyword&gt;Signal Transduction/genetics&lt;/keyword&gt;&lt;/keywords&gt;&lt;dates&gt;&lt;year&gt;2016&lt;/year&gt;&lt;/dates&gt;&lt;isbn&gt;2476-762X (Electronic)&amp;#xD;1513-7368 (Linking)&lt;/isbn&gt;&lt;accession-num&gt;27644646&lt;/accession-num&gt;&lt;urls&gt;&lt;related-urls&gt;&lt;url&gt;https://www.ncbi.nlm.nih.gov/pubmed/27644646&lt;/url&gt;&lt;/related-urls&gt;&lt;/urls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(23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5613EA" w:rsidRPr="005613EA" w14:paraId="45B4079F" w14:textId="77777777" w:rsidTr="005613EA">
        <w:trPr>
          <w:trHeight w:val="280"/>
        </w:trPr>
        <w:tc>
          <w:tcPr>
            <w:tcW w:w="1170" w:type="dxa"/>
          </w:tcPr>
          <w:p w14:paraId="63986FC7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6</w:t>
            </w:r>
          </w:p>
        </w:tc>
        <w:tc>
          <w:tcPr>
            <w:tcW w:w="3064" w:type="dxa"/>
          </w:tcPr>
          <w:p w14:paraId="6A050D98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oenergetics and metabolism</w:t>
            </w:r>
          </w:p>
        </w:tc>
        <w:tc>
          <w:tcPr>
            <w:tcW w:w="1719" w:type="dxa"/>
          </w:tcPr>
          <w:p w14:paraId="5EE75F87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reast Cancer</w:t>
            </w:r>
          </w:p>
        </w:tc>
        <w:tc>
          <w:tcPr>
            <w:tcW w:w="2550" w:type="dxa"/>
          </w:tcPr>
          <w:p w14:paraId="6D4899AE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R81/IGFBP6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romotes 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Breast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ncer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gression by Modulating Lactate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abolism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d Oxidative Stress</w:t>
            </w:r>
          </w:p>
        </w:tc>
        <w:tc>
          <w:tcPr>
            <w:tcW w:w="3015" w:type="dxa"/>
          </w:tcPr>
          <w:p w14:paraId="153C87AC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 xml:space="preserve">The Crosstalk between 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GPR81/IGFBP6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motes Breast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ncer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gression by Modulating Lactate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abolism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d Oxidative Stress.</w:t>
            </w:r>
          </w:p>
        </w:tc>
        <w:tc>
          <w:tcPr>
            <w:tcW w:w="1096" w:type="dxa"/>
          </w:tcPr>
          <w:p w14:paraId="4E2D94D8" w14:textId="1403699B" w:rsidR="005613EA" w:rsidRPr="005613EA" w:rsidRDefault="000A7577" w:rsidP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fldChar w:fldCharType="begin">
                <w:fldData xml:space="preserve">PEVuZE5vdGU+PENpdGU+PEF1dGhvcj5Mb25naGl0YW5vPC9BdXRob3I+PFllYXI+MjAyMjwvWWVh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Mb25naGl0YW5vPC9BdXRob3I+PFllYXI+MjAyMjwvWWVh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(24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5613EA" w:rsidRPr="005613EA" w14:paraId="0DDEF3EE" w14:textId="77777777" w:rsidTr="005613EA">
        <w:trPr>
          <w:trHeight w:val="280"/>
        </w:trPr>
        <w:tc>
          <w:tcPr>
            <w:tcW w:w="1170" w:type="dxa"/>
          </w:tcPr>
          <w:p w14:paraId="269540D8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6</w:t>
            </w:r>
          </w:p>
        </w:tc>
        <w:tc>
          <w:tcPr>
            <w:tcW w:w="3064" w:type="dxa"/>
          </w:tcPr>
          <w:p w14:paraId="46E56F64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719" w:type="dxa"/>
          </w:tcPr>
          <w:p w14:paraId="6AEF2FC2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lorectal Cancer</w:t>
            </w:r>
          </w:p>
        </w:tc>
        <w:tc>
          <w:tcPr>
            <w:tcW w:w="2550" w:type="dxa"/>
          </w:tcPr>
          <w:p w14:paraId="75081CE9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-6 may be a potential biomarker associated with the metabolic syndrome in CRC</w:t>
            </w:r>
          </w:p>
        </w:tc>
        <w:tc>
          <w:tcPr>
            <w:tcW w:w="3015" w:type="dxa"/>
          </w:tcPr>
          <w:p w14:paraId="534A052A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ssociation of IGFBP-6 Expression with Metabolic Syndrome and Adiponectin and IGF-IR Receptor Levels in Colorectal Cancer</w:t>
            </w:r>
          </w:p>
        </w:tc>
        <w:tc>
          <w:tcPr>
            <w:tcW w:w="1096" w:type="dxa"/>
          </w:tcPr>
          <w:p w14:paraId="59B4F319" w14:textId="046B98E1" w:rsidR="005613EA" w:rsidRPr="005613EA" w:rsidRDefault="000A7577" w:rsidP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&gt;&lt;Author&gt;Yunusova&lt;/Author&gt;&lt;Year&gt;2016&lt;/Year&gt;&lt;RecNum&gt;133&lt;/RecNum&gt;&lt;DisplayText&gt;(23)&lt;/DisplayText&gt;&lt;record&gt;&lt;rec-number&gt;133&lt;/rec-number&gt;&lt;foreign-keys&gt;&lt;key app="EN" db-id="w590v5txkvtsr0ex0sopvpzse902txewtpvw" timestamp="1675439212"&gt;133&lt;/key&gt;&lt;/foreign-keys&gt;&lt;ref-type name="Journal Article"&gt;17&lt;/ref-type&gt;&lt;contributors&gt;&lt;authors&gt;&lt;author&gt;Yunusova, N. V.&lt;/author&gt;&lt;author&gt;Spirina, L. V.&lt;/author&gt;&lt;author&gt;Frolova, A. E.&lt;/author&gt;&lt;author&gt;Afanas&amp;apos;ev, S. G.&lt;/author&gt;&lt;author&gt;Kolegova, E. S.&lt;/author&gt;&lt;author&gt;Kondakova, I. V.&lt;/author&gt;&lt;/authors&gt;&lt;/contributors&gt;&lt;auth-address&gt;Tomsk Cancer Research Institute, Tomsk, Russian Federation, Tomsk, Russian E-mail : bochkarevanv@oncology.tomsk.ru.&lt;/auth-address&gt;&lt;titles&gt;&lt;title&gt;Association of IGFBP-6 Expression with Metabolic Syndrome and Adiponectin and IGF-IR Receptor Levels in Colorectal Cancer&lt;/title&gt;&lt;secondary-title&gt;Asian Pac J Cancer Prev&lt;/secondary-title&gt;&lt;/titles&gt;&lt;periodical&gt;&lt;full-title&gt;Asian Pac J Cancer Prev&lt;/full-title&gt;&lt;/periodical&gt;&lt;pages&gt;3963-9&lt;/pages&gt;&lt;volume&gt;17&lt;/volume&gt;&lt;number&gt;8&lt;/number&gt;&lt;keywords&gt;&lt;keyword&gt;Adenocarcinoma/genetics&lt;/keyword&gt;&lt;keyword&gt;Adiponectin/*genetics&lt;/keyword&gt;&lt;keyword&gt;Biomarkers, Tumor/genetics&lt;/keyword&gt;&lt;keyword&gt;Colorectal Neoplasms/pathology&lt;/keyword&gt;&lt;keyword&gt;Female&lt;/keyword&gt;&lt;keyword&gt;Gene Expression/*genetics&lt;/keyword&gt;&lt;keyword&gt;Humans&lt;/keyword&gt;&lt;keyword&gt;Insulin-Like Growth Factor Binding Protein 6/*genetics&lt;/keyword&gt;&lt;keyword&gt;Male&lt;/keyword&gt;&lt;keyword&gt;Metabolic Syndrome/*genetics/pathology&lt;/keyword&gt;&lt;keyword&gt;Middle Aged&lt;/keyword&gt;&lt;keyword&gt;RNA, Messenger/genetics&lt;/keyword&gt;&lt;keyword&gt;Receptor, IGF Type 1&lt;/keyword&gt;&lt;keyword&gt;Receptors, Somatomedin/*genetics&lt;/keyword&gt;&lt;keyword&gt;Signal Transduction/genetics&lt;/keyword&gt;&lt;/keywords&gt;&lt;dates&gt;&lt;year&gt;2016&lt;/year&gt;&lt;/dates&gt;&lt;isbn&gt;2476-762X (Electronic)&amp;#xD;1513-7368 (Linking)&lt;/isbn&gt;&lt;accession-num&gt;27644646&lt;/accession-num&gt;&lt;urls&gt;&lt;related-urls&gt;&lt;url&gt;https://www.ncbi.nlm.nih.gov/pubmed/27644646&lt;/url&gt;&lt;/related-urls&gt;&lt;/urls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(23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5613EA" w:rsidRPr="005613EA" w14:paraId="52F80A70" w14:textId="77777777" w:rsidTr="005613EA">
        <w:trPr>
          <w:trHeight w:val="280"/>
        </w:trPr>
        <w:tc>
          <w:tcPr>
            <w:tcW w:w="1170" w:type="dxa"/>
          </w:tcPr>
          <w:p w14:paraId="3D40AFE0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6</w:t>
            </w:r>
          </w:p>
        </w:tc>
        <w:tc>
          <w:tcPr>
            <w:tcW w:w="3064" w:type="dxa"/>
          </w:tcPr>
          <w:p w14:paraId="75A809FA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719" w:type="dxa"/>
          </w:tcPr>
          <w:p w14:paraId="4A93A159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d and neck squamous cell carcinoma</w:t>
            </w:r>
          </w:p>
        </w:tc>
        <w:tc>
          <w:tcPr>
            <w:tcW w:w="2550" w:type="dxa"/>
          </w:tcPr>
          <w:p w14:paraId="1CA1B1F8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6 is down-regulated in metastatic HNSCC</w:t>
            </w:r>
          </w:p>
        </w:tc>
        <w:tc>
          <w:tcPr>
            <w:tcW w:w="3015" w:type="dxa"/>
          </w:tcPr>
          <w:p w14:paraId="02353A62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fferential gene expression signature between primary and metastatic head and neck squamous cell carcinoma.</w:t>
            </w:r>
          </w:p>
        </w:tc>
        <w:tc>
          <w:tcPr>
            <w:tcW w:w="1096" w:type="dxa"/>
          </w:tcPr>
          <w:p w14:paraId="4F0D796C" w14:textId="38E9B82C" w:rsidR="005613EA" w:rsidRPr="005613EA" w:rsidRDefault="000A7577" w:rsidP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MaXU8L0F1dGhvcj48WWVhcj4yMDA4PC9ZZWFyPjxSZWNO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MaXU8L0F1dGhvcj48WWVhcj4yMDA4PC9ZZWFyPjxSZWNO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(25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5613EA" w:rsidRPr="005613EA" w14:paraId="3F328583" w14:textId="77777777" w:rsidTr="005613EA">
        <w:trPr>
          <w:trHeight w:val="280"/>
        </w:trPr>
        <w:tc>
          <w:tcPr>
            <w:tcW w:w="1170" w:type="dxa"/>
          </w:tcPr>
          <w:p w14:paraId="10B5523E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6</w:t>
            </w:r>
          </w:p>
        </w:tc>
        <w:tc>
          <w:tcPr>
            <w:tcW w:w="3064" w:type="dxa"/>
          </w:tcPr>
          <w:p w14:paraId="1720C90D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719" w:type="dxa"/>
          </w:tcPr>
          <w:p w14:paraId="5FCDB7DC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reast Cancer</w:t>
            </w:r>
          </w:p>
        </w:tc>
        <w:tc>
          <w:tcPr>
            <w:tcW w:w="2550" w:type="dxa"/>
          </w:tcPr>
          <w:p w14:paraId="72135F57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6 is differentially expressed in bone metastasis in breast cancer (BC) patients</w:t>
            </w:r>
          </w:p>
        </w:tc>
        <w:tc>
          <w:tcPr>
            <w:tcW w:w="3015" w:type="dxa"/>
          </w:tcPr>
          <w:p w14:paraId="6C3D8670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mogram Models Based on the Gene Expression in Prediction of Breast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ncer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one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astasis.</w:t>
            </w:r>
          </w:p>
        </w:tc>
        <w:tc>
          <w:tcPr>
            <w:tcW w:w="1096" w:type="dxa"/>
          </w:tcPr>
          <w:p w14:paraId="0F5B5E04" w14:textId="3C5AED00" w:rsidR="005613EA" w:rsidRPr="005613EA" w:rsidRDefault="000A7577" w:rsidP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&gt;&lt;Author&gt;Fan&lt;/Author&gt;&lt;Year&gt;2022&lt;/Year&gt;&lt;RecNum&gt;137&lt;/RecNum&gt;&lt;DisplayText&gt;(26)&lt;/DisplayText&gt;&lt;record&gt;&lt;rec-number&gt;137&lt;/rec-number&gt;&lt;foreign-keys&gt;&lt;key app="EN" db-id="w590v5txkvtsr0ex0sopvpzse902txewtpvw" timestamp="1675439293"&gt;137&lt;/key&gt;&lt;/foreign-keys&gt;&lt;ref-type name="Journal Article"&gt;17&lt;/ref-type&gt;&lt;contributors&gt;&lt;authors&gt;&lt;author&gt;Fan, T. D.&lt;/author&gt;&lt;author&gt;Bei, D. K.&lt;/author&gt;&lt;author&gt;Li, S. W.&lt;/author&gt;&lt;/authors&gt;&lt;/contributors&gt;&lt;auth-address&gt;Department of Orthopedics, Ningbo Medical Center Lihuili Hospital, Ningbo 315040, Zhejiang, China.&lt;/auth-address&gt;&lt;titles&gt;&lt;title&gt;Nomogram Models Based on the Gene Expression in Prediction of Breast Cancer Bone Metastasis&lt;/title&gt;&lt;secondary-title&gt;J Healthc Eng&lt;/secondary-title&gt;&lt;/titles&gt;&lt;periodical&gt;&lt;full-title&gt;J Healthc Eng&lt;/full-title&gt;&lt;/periodical&gt;&lt;pages&gt;8431946&lt;/pages&gt;&lt;volume&gt;2022&lt;/volume&gt;&lt;edition&gt;20220822&lt;/edition&gt;&lt;keywords&gt;&lt;keyword&gt;Antigens, CD&lt;/keyword&gt;&lt;keyword&gt;*Breast Neoplasms/pathology&lt;/keyword&gt;&lt;keyword&gt;Female&lt;/keyword&gt;&lt;keyword&gt;Gene Expression Regulation, Neoplastic&lt;/keyword&gt;&lt;keyword&gt;Humans&lt;/keyword&gt;&lt;keyword&gt;Integrin beta1/genetics/metabolism&lt;/keyword&gt;&lt;keyword&gt;Nomograms&lt;/keyword&gt;&lt;keyword&gt;Organic Cation Transport Proteins/genetics/metabolism&lt;/keyword&gt;&lt;keyword&gt;Prognosis&lt;/keyword&gt;&lt;keyword&gt;Transcriptome&lt;/keyword&gt;&lt;/keywords&gt;&lt;dates&gt;&lt;year&gt;2022&lt;/year&gt;&lt;/dates&gt;&lt;isbn&gt;2040-2309 (Electronic)&amp;#xD;2040-2295 (Print)&amp;#xD;2040-2295 (Linking)&lt;/isbn&gt;&lt;accession-num&gt;36046013&lt;/accession-num&gt;&lt;urls&gt;&lt;related-urls&gt;&lt;url&gt;https://www.ncbi.nlm.nih.gov/pubmed/36046013&lt;/url&gt;&lt;/related-urls&gt;&lt;/urls&gt;&lt;custom1&gt;The authors declare that they have no conflicts of interest.&lt;/custom1&gt;&lt;custom2&gt;PMC9424032&lt;/custom2&gt;&lt;electronic-resource-num&gt;10.1155/2022/8431946&lt;/electronic-resource-num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(26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5613EA" w:rsidRPr="005613EA" w14:paraId="66BA91DB" w14:textId="77777777" w:rsidTr="005613EA">
        <w:trPr>
          <w:trHeight w:val="280"/>
        </w:trPr>
        <w:tc>
          <w:tcPr>
            <w:tcW w:w="1170" w:type="dxa"/>
          </w:tcPr>
          <w:p w14:paraId="1038C610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7</w:t>
            </w:r>
          </w:p>
        </w:tc>
        <w:tc>
          <w:tcPr>
            <w:tcW w:w="3064" w:type="dxa"/>
          </w:tcPr>
          <w:p w14:paraId="6D1314A0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poptosis </w:t>
            </w:r>
          </w:p>
        </w:tc>
        <w:tc>
          <w:tcPr>
            <w:tcW w:w="1719" w:type="dxa"/>
          </w:tcPr>
          <w:p w14:paraId="100B1C8A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patocellular Carcinoma</w:t>
            </w:r>
          </w:p>
        </w:tc>
        <w:tc>
          <w:tcPr>
            <w:tcW w:w="2550" w:type="dxa"/>
          </w:tcPr>
          <w:p w14:paraId="15528884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mote apoptosis</w:t>
            </w:r>
          </w:p>
        </w:tc>
        <w:tc>
          <w:tcPr>
            <w:tcW w:w="3015" w:type="dxa"/>
          </w:tcPr>
          <w:p w14:paraId="1A4BF424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7 Deletion Promotes Hepatocellular Carcinoma.</w:t>
            </w:r>
          </w:p>
        </w:tc>
        <w:tc>
          <w:tcPr>
            <w:tcW w:w="1096" w:type="dxa"/>
          </w:tcPr>
          <w:p w14:paraId="6EE1C7CA" w14:textId="07062809" w:rsidR="005613EA" w:rsidRPr="005613EA" w:rsidRDefault="000A7577" w:rsidP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Ba2llbDwvQXV0aG9yPjxZZWFyPjIwMTc8L1llYXI+PFJl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Ba2llbDwvQXV0aG9yPjxZZWFyPjIwMTc8L1llYXI+PFJl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(27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5613EA" w:rsidRPr="005613EA" w14:paraId="26E9AF47" w14:textId="77777777" w:rsidTr="005613EA">
        <w:trPr>
          <w:trHeight w:val="280"/>
        </w:trPr>
        <w:tc>
          <w:tcPr>
            <w:tcW w:w="1170" w:type="dxa"/>
          </w:tcPr>
          <w:p w14:paraId="1E7A79F8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7</w:t>
            </w:r>
          </w:p>
        </w:tc>
        <w:tc>
          <w:tcPr>
            <w:tcW w:w="3064" w:type="dxa"/>
          </w:tcPr>
          <w:p w14:paraId="5BA5D8CA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poptosis </w:t>
            </w:r>
          </w:p>
        </w:tc>
        <w:tc>
          <w:tcPr>
            <w:tcW w:w="1719" w:type="dxa"/>
          </w:tcPr>
          <w:p w14:paraId="047A91FB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stric Cancer</w:t>
            </w:r>
          </w:p>
        </w:tc>
        <w:tc>
          <w:tcPr>
            <w:tcW w:w="2550" w:type="dxa"/>
          </w:tcPr>
          <w:p w14:paraId="6D3F006E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7 overexpression promotes apoptosis</w:t>
            </w:r>
          </w:p>
        </w:tc>
        <w:tc>
          <w:tcPr>
            <w:tcW w:w="3015" w:type="dxa"/>
          </w:tcPr>
          <w:p w14:paraId="25006949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pigenetic Downregulation and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rowth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hibition of IGFBP7 in Gastric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ncer.</w:t>
            </w:r>
          </w:p>
        </w:tc>
        <w:tc>
          <w:tcPr>
            <w:tcW w:w="1096" w:type="dxa"/>
          </w:tcPr>
          <w:p w14:paraId="1BD3C999" w14:textId="532A2F31" w:rsidR="005613EA" w:rsidRPr="005613EA" w:rsidRDefault="000A7577" w:rsidP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aW08L0F1dGhvcj48WWVhcj4yMDE4PC9ZZWFyPjxSZWNO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aW08L0F1dGhvcj48WWVhcj4yMDE4PC9ZZWFyPjxSZWNO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(28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5613EA" w:rsidRPr="005613EA" w14:paraId="2461832E" w14:textId="77777777" w:rsidTr="005613EA">
        <w:trPr>
          <w:trHeight w:val="280"/>
        </w:trPr>
        <w:tc>
          <w:tcPr>
            <w:tcW w:w="1170" w:type="dxa"/>
          </w:tcPr>
          <w:p w14:paraId="6DF5EF36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7</w:t>
            </w:r>
          </w:p>
        </w:tc>
        <w:tc>
          <w:tcPr>
            <w:tcW w:w="3064" w:type="dxa"/>
          </w:tcPr>
          <w:p w14:paraId="0EE6E235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719" w:type="dxa"/>
          </w:tcPr>
          <w:p w14:paraId="4A80BAD5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lorectal Cancer</w:t>
            </w:r>
          </w:p>
        </w:tc>
        <w:tc>
          <w:tcPr>
            <w:tcW w:w="2550" w:type="dxa"/>
          </w:tcPr>
          <w:p w14:paraId="478C6455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3 and 7 play a special role in cancer metastasis</w:t>
            </w:r>
          </w:p>
        </w:tc>
        <w:tc>
          <w:tcPr>
            <w:tcW w:w="3015" w:type="dxa"/>
          </w:tcPr>
          <w:p w14:paraId="6FF1DA62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he insulin-like growth factor binding proteins 3 and 7 are associated with 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colorectal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ncer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d liver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astasis.</w:t>
            </w:r>
          </w:p>
        </w:tc>
        <w:tc>
          <w:tcPr>
            <w:tcW w:w="1096" w:type="dxa"/>
          </w:tcPr>
          <w:p w14:paraId="2C53C2B6" w14:textId="65A64E55" w:rsidR="005613EA" w:rsidRPr="005613EA" w:rsidRDefault="000A7577" w:rsidP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fldChar w:fldCharType="begin">
                <w:fldData xml:space="preserve">PEVuZE5vdGU+PENpdGU+PEF1dGhvcj5HZW9yZ2VzPC9BdXRob3I+PFllYXI+MjAxMTwvWWVhcj48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HZW9yZ2VzPC9BdXRob3I+PFllYXI+MjAxMTwvWWVhcj48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(13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5613EA" w:rsidRPr="005613EA" w14:paraId="095CD0A0" w14:textId="77777777" w:rsidTr="005613EA">
        <w:trPr>
          <w:trHeight w:val="280"/>
        </w:trPr>
        <w:tc>
          <w:tcPr>
            <w:tcW w:w="1170" w:type="dxa"/>
            <w:tcBorders>
              <w:bottom w:val="single" w:sz="4" w:space="0" w:color="auto"/>
            </w:tcBorders>
          </w:tcPr>
          <w:p w14:paraId="4BF244FE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7</w:t>
            </w:r>
          </w:p>
        </w:tc>
        <w:tc>
          <w:tcPr>
            <w:tcW w:w="3064" w:type="dxa"/>
            <w:tcBorders>
              <w:bottom w:val="single" w:sz="4" w:space="0" w:color="auto"/>
            </w:tcBorders>
          </w:tcPr>
          <w:p w14:paraId="284D907A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719" w:type="dxa"/>
            <w:tcBorders>
              <w:bottom w:val="single" w:sz="4" w:space="0" w:color="auto"/>
            </w:tcBorders>
          </w:tcPr>
          <w:p w14:paraId="42AC67BF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ft-tissue sarcomas</w:t>
            </w:r>
          </w:p>
        </w:tc>
        <w:tc>
          <w:tcPr>
            <w:tcW w:w="2550" w:type="dxa"/>
            <w:tcBorders>
              <w:bottom w:val="single" w:sz="4" w:space="0" w:color="auto"/>
            </w:tcBorders>
          </w:tcPr>
          <w:p w14:paraId="6B14D28A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erexpression of IGFBP7 increases the risk of metastasis</w:t>
            </w:r>
          </w:p>
        </w:tc>
        <w:tc>
          <w:tcPr>
            <w:tcW w:w="3015" w:type="dxa"/>
            <w:tcBorders>
              <w:bottom w:val="single" w:sz="4" w:space="0" w:color="auto"/>
            </w:tcBorders>
          </w:tcPr>
          <w:p w14:paraId="18DDF544" w14:textId="77777777" w:rsidR="005613EA" w:rsidRPr="005613EA" w:rsidRDefault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ssue and serum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7</w:t>
            </w:r>
            <w:r w:rsidRPr="005613E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 </w:t>
            </w:r>
            <w:r w:rsidRPr="005613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 as biomarker in high-grade soft tissue sarcoma.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1616F25E" w14:textId="1602E686" w:rsidR="005613EA" w:rsidRPr="005613EA" w:rsidRDefault="000A7577" w:rsidP="005613E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&gt;&lt;Author&gt;Benassi&lt;/Author&gt;&lt;Year&gt;2015&lt;/Year&gt;&lt;RecNum&gt;141&lt;/RecNum&gt;&lt;DisplayText&gt;(29)&lt;/DisplayText&gt;&lt;record&gt;&lt;rec-number&gt;141&lt;/rec-number&gt;&lt;foreign-keys&gt;&lt;key app="EN" db-id="w590v5txkvtsr0ex0sopvpzse902txewtpvw" timestamp="1675439371"&gt;141&lt;/key&gt;&lt;/foreign-keys&gt;&lt;ref-type name="Journal Article"&gt;17&lt;/ref-type&gt;&lt;contributors&gt;&lt;authors&gt;&lt;author&gt;Benassi, M. S.&lt;/author&gt;&lt;author&gt;Pazzaglia, L.&lt;/author&gt;&lt;author&gt;Novello, C.&lt;/author&gt;&lt;author&gt;Quattrini, I.&lt;/author&gt;&lt;author&gt;Pollino, S.&lt;/author&gt;&lt;author&gt;Magagnoli, G.&lt;/author&gt;&lt;author&gt;Picci, P.&lt;/author&gt;&lt;author&gt;Conti, A.&lt;/author&gt;&lt;/authors&gt;&lt;/contributors&gt;&lt;auth-address&gt;Laboratory of Experimental Oncology, Istituto Ortopedico Rizzoli Bologna, Italy.&lt;/auth-address&gt;&lt;titles&gt;&lt;title&gt;Tissue and serum IGFBP7 protein as biomarker in high-grade soft tissue sarcoma&lt;/title&gt;&lt;secondary-title&gt;Am J Cancer Res&lt;/secondary-title&gt;&lt;/titles&gt;&lt;periodical&gt;&lt;full-title&gt;Am J Cancer Res&lt;/full-title&gt;&lt;/periodical&gt;&lt;pages&gt;3446-54&lt;/pages&gt;&lt;volume&gt;5&lt;/volume&gt;&lt;number&gt;11&lt;/number&gt;&lt;edition&gt;20151015&lt;/edition&gt;&lt;keywords&gt;&lt;keyword&gt;Soft tissue sarcoma&lt;/keyword&gt;&lt;keyword&gt;circulating biomarkers&lt;/keyword&gt;&lt;keyword&gt;insulin-like growth factor pathway&lt;/keyword&gt;&lt;keyword&gt;prognosis&lt;/keyword&gt;&lt;keyword&gt;tissue microarray&lt;/keyword&gt;&lt;/keywords&gt;&lt;dates&gt;&lt;year&gt;2015&lt;/year&gt;&lt;/dates&gt;&lt;isbn&gt;2156-6976 (Print)&amp;#xD;2156-6976 (Electronic)&amp;#xD;2156-6976 (Linking)&lt;/isbn&gt;&lt;accession-num&gt;26807324&lt;/accession-num&gt;&lt;urls&gt;&lt;related-urls&gt;&lt;url&gt;https://www.ncbi.nlm.nih.gov/pubmed/26807324&lt;/url&gt;&lt;/related-urls&gt;&lt;/urls&gt;&lt;custom2&gt;PMC4697690&lt;/custom2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</w:rPr>
              <w:t>(29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</w:tbl>
    <w:p w14:paraId="243F3F90" w14:textId="0862D4D7" w:rsidR="000A7577" w:rsidRDefault="000A7577" w:rsidP="005B0D94">
      <w:pPr>
        <w:widowControl/>
        <w:jc w:val="left"/>
      </w:pPr>
    </w:p>
    <w:p w14:paraId="65E474D4" w14:textId="5FA37F95" w:rsidR="005613EA" w:rsidRDefault="000A7577" w:rsidP="005B0D94">
      <w:pPr>
        <w:widowControl/>
        <w:jc w:val="left"/>
      </w:pPr>
      <w:r>
        <w:br w:type="page"/>
      </w:r>
    </w:p>
    <w:p w14:paraId="37094566" w14:textId="1DBCD7C4" w:rsidR="005613EA" w:rsidRPr="000A7577" w:rsidRDefault="000A7577" w:rsidP="005B0D94">
      <w:pPr>
        <w:widowControl/>
        <w:jc w:val="left"/>
        <w:rPr>
          <w:rFonts w:ascii="Times New Roman" w:hAnsi="Times New Roman" w:cs="Times New Roman"/>
          <w:b/>
          <w:bCs/>
          <w:sz w:val="22"/>
          <w:szCs w:val="24"/>
        </w:rPr>
      </w:pPr>
      <w:r w:rsidRPr="000A7577">
        <w:rPr>
          <w:rFonts w:ascii="Times New Roman" w:hAnsi="Times New Roman" w:cs="Times New Roman"/>
          <w:b/>
          <w:bCs/>
          <w:sz w:val="22"/>
          <w:szCs w:val="24"/>
        </w:rPr>
        <w:lastRenderedPageBreak/>
        <w:t>Reference</w:t>
      </w:r>
    </w:p>
    <w:p w14:paraId="7EF32FD2" w14:textId="77777777" w:rsidR="000A7577" w:rsidRPr="000A7577" w:rsidRDefault="005613EA" w:rsidP="000A7577">
      <w:pPr>
        <w:pStyle w:val="EndNoteBibliography"/>
        <w:rPr>
          <w:rFonts w:ascii="Times New Roman" w:hAnsi="Times New Roman" w:cs="Times New Roman"/>
          <w:noProof/>
        </w:rPr>
      </w:pPr>
      <w:r w:rsidRPr="000A7577">
        <w:rPr>
          <w:rFonts w:ascii="Times New Roman" w:hAnsi="Times New Roman" w:cs="Times New Roman"/>
        </w:rPr>
        <w:fldChar w:fldCharType="begin"/>
      </w:r>
      <w:r w:rsidRPr="000A7577">
        <w:rPr>
          <w:rFonts w:ascii="Times New Roman" w:hAnsi="Times New Roman" w:cs="Times New Roman"/>
        </w:rPr>
        <w:instrText xml:space="preserve"> ADDIN EN.REFLIST </w:instrText>
      </w:r>
      <w:r w:rsidRPr="000A7577">
        <w:rPr>
          <w:rFonts w:ascii="Times New Roman" w:hAnsi="Times New Roman" w:cs="Times New Roman"/>
        </w:rPr>
        <w:fldChar w:fldCharType="separate"/>
      </w:r>
      <w:r w:rsidR="000A7577" w:rsidRPr="000A7577">
        <w:rPr>
          <w:rFonts w:ascii="Times New Roman" w:hAnsi="Times New Roman" w:cs="Times New Roman"/>
          <w:noProof/>
        </w:rPr>
        <w:t>1.</w:t>
      </w:r>
      <w:r w:rsidR="000A7577" w:rsidRPr="000A7577">
        <w:rPr>
          <w:rFonts w:ascii="Times New Roman" w:hAnsi="Times New Roman" w:cs="Times New Roman"/>
          <w:noProof/>
        </w:rPr>
        <w:tab/>
        <w:t>Zhou H, Zhuang W, Huang H, Ma N, Lei J, Jin G, et al. Effects of natural 24-epibrassinolide on inducing apoptosis and restricting metabolism in hepatocarcinoma cells. Phytomedicine. 2022;107:154428.</w:t>
      </w:r>
    </w:p>
    <w:p w14:paraId="3C7DEF5D" w14:textId="77777777" w:rsidR="000A7577" w:rsidRPr="000A7577" w:rsidRDefault="000A7577" w:rsidP="000A7577">
      <w:pPr>
        <w:pStyle w:val="EndNoteBibliography"/>
        <w:rPr>
          <w:rFonts w:ascii="Times New Roman" w:hAnsi="Times New Roman" w:cs="Times New Roman"/>
          <w:noProof/>
        </w:rPr>
      </w:pPr>
      <w:r w:rsidRPr="000A7577">
        <w:rPr>
          <w:rFonts w:ascii="Times New Roman" w:hAnsi="Times New Roman" w:cs="Times New Roman"/>
          <w:noProof/>
        </w:rPr>
        <w:t>2.</w:t>
      </w:r>
      <w:r w:rsidRPr="000A7577">
        <w:rPr>
          <w:rFonts w:ascii="Times New Roman" w:hAnsi="Times New Roman" w:cs="Times New Roman"/>
          <w:noProof/>
        </w:rPr>
        <w:tab/>
        <w:t>Wolpin BM, Meyerhardt JA, Chan AT, Ng K, Chan JA, Wu K, et al. Insulin, the insulin-like growth factor axis, and mortality in patients with nonmetastatic colorectal cancer. J Clin Oncol. 2009;27(2):176-85.</w:t>
      </w:r>
    </w:p>
    <w:p w14:paraId="64039AE6" w14:textId="77777777" w:rsidR="000A7577" w:rsidRPr="000A7577" w:rsidRDefault="000A7577" w:rsidP="000A7577">
      <w:pPr>
        <w:pStyle w:val="EndNoteBibliography"/>
        <w:rPr>
          <w:rFonts w:ascii="Times New Roman" w:hAnsi="Times New Roman" w:cs="Times New Roman"/>
          <w:noProof/>
        </w:rPr>
      </w:pPr>
      <w:r w:rsidRPr="000A7577">
        <w:rPr>
          <w:rFonts w:ascii="Times New Roman" w:hAnsi="Times New Roman" w:cs="Times New Roman"/>
          <w:noProof/>
        </w:rPr>
        <w:t>3.</w:t>
      </w:r>
      <w:r w:rsidRPr="000A7577">
        <w:rPr>
          <w:rFonts w:ascii="Times New Roman" w:hAnsi="Times New Roman" w:cs="Times New Roman"/>
          <w:noProof/>
        </w:rPr>
        <w:tab/>
        <w:t>Kim JC, Ha YJ, Tak KH, Roh SA, Kim CW, Kim TW, et al. Complex Behavior of ALDH1A1 and IGFBP1 in Liver Metastasis from a Colorectal Cancer. PLoS One. 2016;11(5):e0155160.</w:t>
      </w:r>
    </w:p>
    <w:p w14:paraId="182E5BFA" w14:textId="77777777" w:rsidR="000A7577" w:rsidRPr="000A7577" w:rsidRDefault="000A7577" w:rsidP="000A7577">
      <w:pPr>
        <w:pStyle w:val="EndNoteBibliography"/>
        <w:rPr>
          <w:rFonts w:ascii="Times New Roman" w:hAnsi="Times New Roman" w:cs="Times New Roman"/>
          <w:noProof/>
        </w:rPr>
      </w:pPr>
      <w:r w:rsidRPr="000A7577">
        <w:rPr>
          <w:rFonts w:ascii="Times New Roman" w:hAnsi="Times New Roman" w:cs="Times New Roman"/>
          <w:noProof/>
        </w:rPr>
        <w:t>4.</w:t>
      </w:r>
      <w:r w:rsidRPr="000A7577">
        <w:rPr>
          <w:rFonts w:ascii="Times New Roman" w:hAnsi="Times New Roman" w:cs="Times New Roman"/>
          <w:noProof/>
        </w:rPr>
        <w:tab/>
        <w:t>Sato Y, Inokuchi M, Takagi Y, Kojima K. IGFBP1 Is a Predictive Factor for Haematogenous Metastasis in Patients With Gastric Cancer. Anticancer Res. 2019;39(6):2829-37.</w:t>
      </w:r>
    </w:p>
    <w:p w14:paraId="1E4D7DF5" w14:textId="77777777" w:rsidR="000A7577" w:rsidRPr="000A7577" w:rsidRDefault="000A7577" w:rsidP="000A7577">
      <w:pPr>
        <w:pStyle w:val="EndNoteBibliography"/>
        <w:rPr>
          <w:rFonts w:ascii="Times New Roman" w:hAnsi="Times New Roman" w:cs="Times New Roman"/>
          <w:noProof/>
        </w:rPr>
      </w:pPr>
      <w:r w:rsidRPr="000A7577">
        <w:rPr>
          <w:rFonts w:ascii="Times New Roman" w:hAnsi="Times New Roman" w:cs="Times New Roman"/>
          <w:noProof/>
        </w:rPr>
        <w:t>5.</w:t>
      </w:r>
      <w:r w:rsidRPr="000A7577">
        <w:rPr>
          <w:rFonts w:ascii="Times New Roman" w:hAnsi="Times New Roman" w:cs="Times New Roman"/>
          <w:noProof/>
        </w:rPr>
        <w:tab/>
        <w:t>Zhao S, Wu L, Kuang Y, Su J, Luo Z, Wang Y, et al. Downregulation of CD147 induces malignant melanoma cell apoptosis via the regulation of IGFBP2 expression. Int J Oncol. 2018;53(6):2397-408.</w:t>
      </w:r>
    </w:p>
    <w:p w14:paraId="35538473" w14:textId="77777777" w:rsidR="000A7577" w:rsidRPr="000A7577" w:rsidRDefault="000A7577" w:rsidP="000A7577">
      <w:pPr>
        <w:pStyle w:val="EndNoteBibliography"/>
        <w:rPr>
          <w:rFonts w:ascii="Times New Roman" w:hAnsi="Times New Roman" w:cs="Times New Roman"/>
          <w:noProof/>
        </w:rPr>
      </w:pPr>
      <w:r w:rsidRPr="000A7577">
        <w:rPr>
          <w:rFonts w:ascii="Times New Roman" w:hAnsi="Times New Roman" w:cs="Times New Roman"/>
          <w:noProof/>
        </w:rPr>
        <w:t>6.</w:t>
      </w:r>
      <w:r w:rsidRPr="000A7577">
        <w:rPr>
          <w:rFonts w:ascii="Times New Roman" w:hAnsi="Times New Roman" w:cs="Times New Roman"/>
          <w:noProof/>
        </w:rPr>
        <w:tab/>
        <w:t>Yau SW, Azar WJ, Sabin MA, Werther GA, Russo VC. IGFBP-2 - taking the lead in growth, metabolism and cancer. J Cell Commun Signal. 2015;9(2):125-42.</w:t>
      </w:r>
    </w:p>
    <w:p w14:paraId="58D513CA" w14:textId="77777777" w:rsidR="000A7577" w:rsidRPr="000A7577" w:rsidRDefault="000A7577" w:rsidP="000A7577">
      <w:pPr>
        <w:pStyle w:val="EndNoteBibliography"/>
        <w:rPr>
          <w:rFonts w:ascii="Times New Roman" w:hAnsi="Times New Roman" w:cs="Times New Roman"/>
          <w:noProof/>
        </w:rPr>
      </w:pPr>
      <w:r w:rsidRPr="000A7577">
        <w:rPr>
          <w:rFonts w:ascii="Times New Roman" w:hAnsi="Times New Roman" w:cs="Times New Roman"/>
          <w:noProof/>
        </w:rPr>
        <w:t>7.</w:t>
      </w:r>
      <w:r w:rsidRPr="000A7577">
        <w:rPr>
          <w:rFonts w:ascii="Times New Roman" w:hAnsi="Times New Roman" w:cs="Times New Roman"/>
          <w:noProof/>
        </w:rPr>
        <w:tab/>
        <w:t>Ansari KI, Bhan A, Liu X, Chen MY, Jandial R. Astrocytic IGFBP2 and CHI3L1 in cerebrospinal fluid drive cortical metastasis of HER2+breast cancer. Clin Exp Metastasis. 2020;37(3):401-12.</w:t>
      </w:r>
    </w:p>
    <w:p w14:paraId="1E86A988" w14:textId="77777777" w:rsidR="000A7577" w:rsidRPr="000A7577" w:rsidRDefault="000A7577" w:rsidP="000A7577">
      <w:pPr>
        <w:pStyle w:val="EndNoteBibliography"/>
        <w:rPr>
          <w:rFonts w:ascii="Times New Roman" w:hAnsi="Times New Roman" w:cs="Times New Roman"/>
          <w:noProof/>
        </w:rPr>
      </w:pPr>
      <w:r w:rsidRPr="000A7577">
        <w:rPr>
          <w:rFonts w:ascii="Times New Roman" w:hAnsi="Times New Roman" w:cs="Times New Roman"/>
          <w:noProof/>
        </w:rPr>
        <w:t>8.</w:t>
      </w:r>
      <w:r w:rsidRPr="000A7577">
        <w:rPr>
          <w:rFonts w:ascii="Times New Roman" w:hAnsi="Times New Roman" w:cs="Times New Roman"/>
          <w:noProof/>
        </w:rPr>
        <w:tab/>
        <w:t>Tsai YF, Chou HC, Liou MH, Liao EC, Cheng CT, Chang SJ, et al. Role of IGFBP-2 in oral cancer metastasis. Biochim Biophys Acta Mol Basis Dis. 2021;1867(7):166143.</w:t>
      </w:r>
    </w:p>
    <w:p w14:paraId="3A3E3E1B" w14:textId="77777777" w:rsidR="000A7577" w:rsidRPr="000A7577" w:rsidRDefault="000A7577" w:rsidP="000A7577">
      <w:pPr>
        <w:pStyle w:val="EndNoteBibliography"/>
        <w:rPr>
          <w:rFonts w:ascii="Times New Roman" w:hAnsi="Times New Roman" w:cs="Times New Roman"/>
          <w:noProof/>
        </w:rPr>
      </w:pPr>
      <w:r w:rsidRPr="000A7577">
        <w:rPr>
          <w:rFonts w:ascii="Times New Roman" w:hAnsi="Times New Roman" w:cs="Times New Roman"/>
          <w:noProof/>
        </w:rPr>
        <w:t>9.</w:t>
      </w:r>
      <w:r w:rsidRPr="000A7577">
        <w:rPr>
          <w:rFonts w:ascii="Times New Roman" w:hAnsi="Times New Roman" w:cs="Times New Roman"/>
          <w:noProof/>
        </w:rPr>
        <w:tab/>
        <w:t>Huang G, Dang ZF, Dang YM, Cai W, Li Y, Chen YR, et al. Expression and underlying roles of IGFBP-3 in paclitaxel-treated gastric cancer SGC-7901 cells. Asian Pac J Cancer Prev. 2014;15(14):5741-5.</w:t>
      </w:r>
    </w:p>
    <w:p w14:paraId="0BC731A4" w14:textId="77777777" w:rsidR="000A7577" w:rsidRPr="000A7577" w:rsidRDefault="000A7577" w:rsidP="000A7577">
      <w:pPr>
        <w:pStyle w:val="EndNoteBibliography"/>
        <w:rPr>
          <w:rFonts w:ascii="Times New Roman" w:hAnsi="Times New Roman" w:cs="Times New Roman"/>
          <w:noProof/>
        </w:rPr>
      </w:pPr>
      <w:r w:rsidRPr="000A7577">
        <w:rPr>
          <w:rFonts w:ascii="Times New Roman" w:hAnsi="Times New Roman" w:cs="Times New Roman"/>
          <w:noProof/>
        </w:rPr>
        <w:t>10.</w:t>
      </w:r>
      <w:r w:rsidRPr="000A7577">
        <w:rPr>
          <w:rFonts w:ascii="Times New Roman" w:hAnsi="Times New Roman" w:cs="Times New Roman"/>
          <w:noProof/>
        </w:rPr>
        <w:tab/>
        <w:t>Wang H, Wang H, Li K, Li S, Sun B. IGFBP-3 Is the Key Target of Sanguinarine in Promoting Apoptosis in Hepatocellular Carcinoma. Cancer Manag Res. 2020;12:1007-15.</w:t>
      </w:r>
    </w:p>
    <w:p w14:paraId="77F3DD45" w14:textId="77777777" w:rsidR="000A7577" w:rsidRPr="000A7577" w:rsidRDefault="000A7577" w:rsidP="000A7577">
      <w:pPr>
        <w:pStyle w:val="EndNoteBibliography"/>
        <w:rPr>
          <w:rFonts w:ascii="Times New Roman" w:hAnsi="Times New Roman" w:cs="Times New Roman"/>
          <w:noProof/>
        </w:rPr>
      </w:pPr>
      <w:r w:rsidRPr="000A7577">
        <w:rPr>
          <w:rFonts w:ascii="Times New Roman" w:hAnsi="Times New Roman" w:cs="Times New Roman"/>
          <w:noProof/>
        </w:rPr>
        <w:t>11.</w:t>
      </w:r>
      <w:r w:rsidRPr="000A7577">
        <w:rPr>
          <w:rFonts w:ascii="Times New Roman" w:hAnsi="Times New Roman" w:cs="Times New Roman"/>
          <w:noProof/>
        </w:rPr>
        <w:tab/>
        <w:t>Tong L, Cheng J, Zuo H, Li J. MicroRNA-197 promotes proliferation and inhibits apoptosis of gallbladder cancer cells by targeting insulin-like growth factor-binding protein 3. Adv Clin Exp Med. 2021;30(7):661-72.</w:t>
      </w:r>
    </w:p>
    <w:p w14:paraId="6F84CF33" w14:textId="77777777" w:rsidR="000A7577" w:rsidRPr="000A7577" w:rsidRDefault="000A7577" w:rsidP="000A7577">
      <w:pPr>
        <w:pStyle w:val="EndNoteBibliography"/>
        <w:rPr>
          <w:rFonts w:ascii="Times New Roman" w:hAnsi="Times New Roman" w:cs="Times New Roman"/>
          <w:noProof/>
        </w:rPr>
      </w:pPr>
      <w:r w:rsidRPr="000A7577">
        <w:rPr>
          <w:rFonts w:ascii="Times New Roman" w:hAnsi="Times New Roman" w:cs="Times New Roman"/>
          <w:noProof/>
        </w:rPr>
        <w:t>12.</w:t>
      </w:r>
      <w:r w:rsidRPr="000A7577">
        <w:rPr>
          <w:rFonts w:ascii="Times New Roman" w:hAnsi="Times New Roman" w:cs="Times New Roman"/>
          <w:noProof/>
        </w:rPr>
        <w:tab/>
        <w:t>Rodriguez-Valentin R, Torres-Mejia G, Martinez-Matsushita L, Angeles-Llerenas A, Gomez-Flores-Ramos L, Wolff RK, et al. Energy homeostasis genes modify the association between serum concentrations of IGF-1 and IGFBP-3 and breast cancer risk. Sci Rep. 2022;12(1):1837.</w:t>
      </w:r>
    </w:p>
    <w:p w14:paraId="0E45532F" w14:textId="77777777" w:rsidR="000A7577" w:rsidRPr="000A7577" w:rsidRDefault="000A7577" w:rsidP="000A7577">
      <w:pPr>
        <w:pStyle w:val="EndNoteBibliography"/>
        <w:rPr>
          <w:rFonts w:ascii="Times New Roman" w:hAnsi="Times New Roman" w:cs="Times New Roman"/>
          <w:noProof/>
        </w:rPr>
      </w:pPr>
      <w:r w:rsidRPr="000A7577">
        <w:rPr>
          <w:rFonts w:ascii="Times New Roman" w:hAnsi="Times New Roman" w:cs="Times New Roman"/>
          <w:noProof/>
        </w:rPr>
        <w:t>13.</w:t>
      </w:r>
      <w:r w:rsidRPr="000A7577">
        <w:rPr>
          <w:rFonts w:ascii="Times New Roman" w:hAnsi="Times New Roman" w:cs="Times New Roman"/>
          <w:noProof/>
        </w:rPr>
        <w:tab/>
        <w:t>Georges RB, Adwan H, Hamdi H, Hielscher T, Linnemann U, Berger MR. The insulin-like growth factor binding proteins 3 and 7 are associated with colorectal cancer and liver metastasis. Cancer Biol Ther. 2011;12(1):69-79.</w:t>
      </w:r>
    </w:p>
    <w:p w14:paraId="09539850" w14:textId="77777777" w:rsidR="000A7577" w:rsidRPr="000A7577" w:rsidRDefault="000A7577" w:rsidP="000A7577">
      <w:pPr>
        <w:pStyle w:val="EndNoteBibliography"/>
        <w:rPr>
          <w:rFonts w:ascii="Times New Roman" w:hAnsi="Times New Roman" w:cs="Times New Roman"/>
          <w:noProof/>
        </w:rPr>
      </w:pPr>
      <w:r w:rsidRPr="000A7577">
        <w:rPr>
          <w:rFonts w:ascii="Times New Roman" w:hAnsi="Times New Roman" w:cs="Times New Roman"/>
          <w:noProof/>
        </w:rPr>
        <w:t>14.</w:t>
      </w:r>
      <w:r w:rsidRPr="000A7577">
        <w:rPr>
          <w:rFonts w:ascii="Times New Roman" w:hAnsi="Times New Roman" w:cs="Times New Roman"/>
          <w:noProof/>
        </w:rPr>
        <w:tab/>
        <w:t>Cai Q, Dozmorov M, Oh Y. IGFBP-3/IGFBP-3 Receptor System as an Anti-Tumor and Anti-Metastatic Signaling in Cancer. Cells. 2020;9(5).</w:t>
      </w:r>
    </w:p>
    <w:p w14:paraId="103EBA5C" w14:textId="77777777" w:rsidR="000A7577" w:rsidRPr="000A7577" w:rsidRDefault="000A7577" w:rsidP="000A7577">
      <w:pPr>
        <w:pStyle w:val="EndNoteBibliography"/>
        <w:rPr>
          <w:rFonts w:ascii="Times New Roman" w:hAnsi="Times New Roman" w:cs="Times New Roman"/>
          <w:noProof/>
        </w:rPr>
      </w:pPr>
      <w:r w:rsidRPr="000A7577">
        <w:rPr>
          <w:rFonts w:ascii="Times New Roman" w:hAnsi="Times New Roman" w:cs="Times New Roman"/>
          <w:noProof/>
        </w:rPr>
        <w:lastRenderedPageBreak/>
        <w:t>15.</w:t>
      </w:r>
      <w:r w:rsidRPr="000A7577">
        <w:rPr>
          <w:rFonts w:ascii="Times New Roman" w:hAnsi="Times New Roman" w:cs="Times New Roman"/>
          <w:noProof/>
        </w:rPr>
        <w:tab/>
        <w:t>Johnson MA, Firth SM. IGFBP-3: a cell fate pivot in cancer and disease. Growth Horm IGF Res. 2014;24(5):164-73.</w:t>
      </w:r>
    </w:p>
    <w:p w14:paraId="7C1F2BBC" w14:textId="77777777" w:rsidR="000A7577" w:rsidRPr="000A7577" w:rsidRDefault="000A7577" w:rsidP="000A7577">
      <w:pPr>
        <w:pStyle w:val="EndNoteBibliography"/>
        <w:rPr>
          <w:rFonts w:ascii="Times New Roman" w:hAnsi="Times New Roman" w:cs="Times New Roman"/>
          <w:noProof/>
        </w:rPr>
      </w:pPr>
      <w:r w:rsidRPr="000A7577">
        <w:rPr>
          <w:rFonts w:ascii="Times New Roman" w:hAnsi="Times New Roman" w:cs="Times New Roman"/>
          <w:noProof/>
        </w:rPr>
        <w:t>16.</w:t>
      </w:r>
      <w:r w:rsidRPr="000A7577">
        <w:rPr>
          <w:rFonts w:ascii="Times New Roman" w:hAnsi="Times New Roman" w:cs="Times New Roman"/>
          <w:noProof/>
        </w:rPr>
        <w:tab/>
        <w:t>Yang Y, Qi F, Wei C, Liu J, Zhang Y, Luan W, et al. PSMC2 knockdown suppressed tumor progression of skin cutaneous melanoma. Cell Death Discov. 2021;7(1):323.</w:t>
      </w:r>
    </w:p>
    <w:p w14:paraId="4CA7D678" w14:textId="77777777" w:rsidR="000A7577" w:rsidRPr="000A7577" w:rsidRDefault="000A7577" w:rsidP="000A7577">
      <w:pPr>
        <w:pStyle w:val="EndNoteBibliography"/>
        <w:rPr>
          <w:rFonts w:ascii="Times New Roman" w:hAnsi="Times New Roman" w:cs="Times New Roman"/>
          <w:noProof/>
        </w:rPr>
      </w:pPr>
      <w:r w:rsidRPr="000A7577">
        <w:rPr>
          <w:rFonts w:ascii="Times New Roman" w:hAnsi="Times New Roman" w:cs="Times New Roman"/>
          <w:noProof/>
        </w:rPr>
        <w:t>17.</w:t>
      </w:r>
      <w:r w:rsidRPr="000A7577">
        <w:rPr>
          <w:rFonts w:ascii="Times New Roman" w:hAnsi="Times New Roman" w:cs="Times New Roman"/>
          <w:noProof/>
        </w:rPr>
        <w:tab/>
        <w:t>Zielinska HA, Daly CS, Alghamdi A, Bahl A, Sohail M, White P, et al. Interaction between GRP78 and IGFBP-3 Affects Tumourigenesis and Prognosis in Breast Cancer Patients. Cancers (Basel). 2020;12(12).</w:t>
      </w:r>
    </w:p>
    <w:p w14:paraId="5F4180D0" w14:textId="77777777" w:rsidR="000A7577" w:rsidRPr="000A7577" w:rsidRDefault="000A7577" w:rsidP="000A7577">
      <w:pPr>
        <w:pStyle w:val="EndNoteBibliography"/>
        <w:rPr>
          <w:rFonts w:ascii="Times New Roman" w:hAnsi="Times New Roman" w:cs="Times New Roman"/>
          <w:noProof/>
        </w:rPr>
      </w:pPr>
      <w:r w:rsidRPr="000A7577">
        <w:rPr>
          <w:rFonts w:ascii="Times New Roman" w:hAnsi="Times New Roman" w:cs="Times New Roman"/>
          <w:noProof/>
        </w:rPr>
        <w:t>18.</w:t>
      </w:r>
      <w:r w:rsidRPr="000A7577">
        <w:rPr>
          <w:rFonts w:ascii="Times New Roman" w:hAnsi="Times New Roman" w:cs="Times New Roman"/>
          <w:noProof/>
        </w:rPr>
        <w:tab/>
        <w:t>Shi Z, Mirza M, Wang B, Kennedy MA, Weber GF. Osteopontin-a alters glucose homeostasis in anchorage-independent breast cancer cells. Cancer Lett. 2014;344(1):47-53.</w:t>
      </w:r>
    </w:p>
    <w:p w14:paraId="2C2C8AE8" w14:textId="77777777" w:rsidR="000A7577" w:rsidRPr="000A7577" w:rsidRDefault="000A7577" w:rsidP="000A7577">
      <w:pPr>
        <w:pStyle w:val="EndNoteBibliography"/>
        <w:rPr>
          <w:rFonts w:ascii="Times New Roman" w:hAnsi="Times New Roman" w:cs="Times New Roman"/>
          <w:noProof/>
        </w:rPr>
      </w:pPr>
      <w:r w:rsidRPr="000A7577">
        <w:rPr>
          <w:rFonts w:ascii="Times New Roman" w:hAnsi="Times New Roman" w:cs="Times New Roman"/>
          <w:noProof/>
        </w:rPr>
        <w:t>19.</w:t>
      </w:r>
      <w:r w:rsidRPr="000A7577">
        <w:rPr>
          <w:rFonts w:ascii="Times New Roman" w:hAnsi="Times New Roman" w:cs="Times New Roman"/>
          <w:noProof/>
        </w:rPr>
        <w:tab/>
        <w:t>Maitituoheti M, Keung EZ, Tang M, Yan L, Alam H, Han G, et al. Enhancer Reprogramming Confers Dependence on Glycolysis and IGF Signaling in KMT2D Mutant Melanoma. Cell Rep. 2020;33(3):108293.</w:t>
      </w:r>
    </w:p>
    <w:p w14:paraId="1E19FB7D" w14:textId="77777777" w:rsidR="000A7577" w:rsidRPr="000A7577" w:rsidRDefault="000A7577" w:rsidP="000A7577">
      <w:pPr>
        <w:pStyle w:val="EndNoteBibliography"/>
        <w:rPr>
          <w:rFonts w:ascii="Times New Roman" w:hAnsi="Times New Roman" w:cs="Times New Roman"/>
          <w:noProof/>
        </w:rPr>
      </w:pPr>
      <w:r w:rsidRPr="000A7577">
        <w:rPr>
          <w:rFonts w:ascii="Times New Roman" w:hAnsi="Times New Roman" w:cs="Times New Roman"/>
          <w:noProof/>
        </w:rPr>
        <w:t>20.</w:t>
      </w:r>
      <w:r w:rsidRPr="000A7577">
        <w:rPr>
          <w:rFonts w:ascii="Times New Roman" w:hAnsi="Times New Roman" w:cs="Times New Roman"/>
          <w:noProof/>
        </w:rPr>
        <w:tab/>
        <w:t>Dai B, Ruan B, Wu J, Wang J, Shang R, Sun W, et al. Insulin-like growth factor binding protein-1 inhibits cancer cell invasion and is associated with poor prognosis in hepatocellular carcinoma. Int J Clin Exp Pathol. 2014;7(9):5645-54.</w:t>
      </w:r>
    </w:p>
    <w:p w14:paraId="28DCD677" w14:textId="77777777" w:rsidR="000A7577" w:rsidRPr="000A7577" w:rsidRDefault="000A7577" w:rsidP="000A7577">
      <w:pPr>
        <w:pStyle w:val="EndNoteBibliography"/>
        <w:rPr>
          <w:rFonts w:ascii="Times New Roman" w:hAnsi="Times New Roman" w:cs="Times New Roman"/>
          <w:noProof/>
        </w:rPr>
      </w:pPr>
      <w:r w:rsidRPr="000A7577">
        <w:rPr>
          <w:rFonts w:ascii="Times New Roman" w:hAnsi="Times New Roman" w:cs="Times New Roman"/>
          <w:noProof/>
        </w:rPr>
        <w:t>21.</w:t>
      </w:r>
      <w:r w:rsidRPr="000A7577">
        <w:rPr>
          <w:rFonts w:ascii="Times New Roman" w:hAnsi="Times New Roman" w:cs="Times New Roman"/>
          <w:noProof/>
        </w:rPr>
        <w:tab/>
        <w:t>Bei Y, Huang Q, Shen J, Shi J, Shen C, Xu P, et al. IGFBP6 Regulates Cell Apoptosis and Migration in Glioma. Cell Mol Neurobiol. 2017;37(5):889-98.</w:t>
      </w:r>
    </w:p>
    <w:p w14:paraId="481350F1" w14:textId="77777777" w:rsidR="000A7577" w:rsidRPr="000A7577" w:rsidRDefault="000A7577" w:rsidP="000A7577">
      <w:pPr>
        <w:pStyle w:val="EndNoteBibliography"/>
        <w:rPr>
          <w:rFonts w:ascii="Times New Roman" w:hAnsi="Times New Roman" w:cs="Times New Roman"/>
          <w:noProof/>
        </w:rPr>
      </w:pPr>
      <w:r w:rsidRPr="000A7577">
        <w:rPr>
          <w:rFonts w:ascii="Times New Roman" w:hAnsi="Times New Roman" w:cs="Times New Roman"/>
          <w:noProof/>
        </w:rPr>
        <w:t>22.</w:t>
      </w:r>
      <w:r w:rsidRPr="000A7577">
        <w:rPr>
          <w:rFonts w:ascii="Times New Roman" w:hAnsi="Times New Roman" w:cs="Times New Roman"/>
          <w:noProof/>
        </w:rPr>
        <w:tab/>
        <w:t>Qiu F, Gao W, Wang B. Correlation of IGFBP-6 expression with apoptosis and migration of colorectal carcinoma cells. Cancer Biomark. 2018;21(4):893-8.</w:t>
      </w:r>
    </w:p>
    <w:p w14:paraId="525B14CB" w14:textId="77777777" w:rsidR="000A7577" w:rsidRPr="000A7577" w:rsidRDefault="000A7577" w:rsidP="000A7577">
      <w:pPr>
        <w:pStyle w:val="EndNoteBibliography"/>
        <w:rPr>
          <w:rFonts w:ascii="Times New Roman" w:hAnsi="Times New Roman" w:cs="Times New Roman"/>
          <w:noProof/>
        </w:rPr>
      </w:pPr>
      <w:r w:rsidRPr="000A7577">
        <w:rPr>
          <w:rFonts w:ascii="Times New Roman" w:hAnsi="Times New Roman" w:cs="Times New Roman"/>
          <w:noProof/>
        </w:rPr>
        <w:t>23.</w:t>
      </w:r>
      <w:r w:rsidRPr="000A7577">
        <w:rPr>
          <w:rFonts w:ascii="Times New Roman" w:hAnsi="Times New Roman" w:cs="Times New Roman"/>
          <w:noProof/>
        </w:rPr>
        <w:tab/>
        <w:t>Yunusova NV, Spirina LV, Frolova AE, Afanas'ev SG, Kolegova ES, Kondakova IV. Association of IGFBP-6 Expression with Metabolic Syndrome and Adiponectin and IGF-IR Receptor Levels in Colorectal Cancer. Asian Pac J Cancer Prev. 2016;17(8):3963-9.</w:t>
      </w:r>
    </w:p>
    <w:p w14:paraId="1B6F7CA5" w14:textId="77777777" w:rsidR="000A7577" w:rsidRPr="000A7577" w:rsidRDefault="000A7577" w:rsidP="000A7577">
      <w:pPr>
        <w:pStyle w:val="EndNoteBibliography"/>
        <w:rPr>
          <w:rFonts w:ascii="Times New Roman" w:hAnsi="Times New Roman" w:cs="Times New Roman"/>
          <w:noProof/>
        </w:rPr>
      </w:pPr>
      <w:r w:rsidRPr="000A7577">
        <w:rPr>
          <w:rFonts w:ascii="Times New Roman" w:hAnsi="Times New Roman" w:cs="Times New Roman"/>
          <w:noProof/>
        </w:rPr>
        <w:t>24.</w:t>
      </w:r>
      <w:r w:rsidRPr="000A7577">
        <w:rPr>
          <w:rFonts w:ascii="Times New Roman" w:hAnsi="Times New Roman" w:cs="Times New Roman"/>
          <w:noProof/>
        </w:rPr>
        <w:tab/>
        <w:t>Longhitano L, Forte S, Orlando L, Grasso S, Barbato A, Vicario N, et al. The Crosstalk between GPR81/IGFBP6 Promotes Breast Cancer Progression by Modulating Lactate Metabolism and Oxidative Stress. Antioxidants (Basel). 2022;11(2).</w:t>
      </w:r>
    </w:p>
    <w:p w14:paraId="77490AC2" w14:textId="77777777" w:rsidR="000A7577" w:rsidRPr="000A7577" w:rsidRDefault="000A7577" w:rsidP="000A7577">
      <w:pPr>
        <w:pStyle w:val="EndNoteBibliography"/>
        <w:rPr>
          <w:rFonts w:ascii="Times New Roman" w:hAnsi="Times New Roman" w:cs="Times New Roman"/>
          <w:noProof/>
        </w:rPr>
      </w:pPr>
      <w:r w:rsidRPr="000A7577">
        <w:rPr>
          <w:rFonts w:ascii="Times New Roman" w:hAnsi="Times New Roman" w:cs="Times New Roman"/>
          <w:noProof/>
        </w:rPr>
        <w:t>25.</w:t>
      </w:r>
      <w:r w:rsidRPr="000A7577">
        <w:rPr>
          <w:rFonts w:ascii="Times New Roman" w:hAnsi="Times New Roman" w:cs="Times New Roman"/>
          <w:noProof/>
        </w:rPr>
        <w:tab/>
        <w:t>Liu CJ, Liu TY, Kuo LT, Cheng HW, Chu TH, Chang KW, et al. Differential gene expression signature between primary and metastatic head and neck squamous cell carcinoma. J Pathol. 2008;214(4):489-97.</w:t>
      </w:r>
    </w:p>
    <w:p w14:paraId="0A1893D4" w14:textId="77777777" w:rsidR="000A7577" w:rsidRPr="000A7577" w:rsidRDefault="000A7577" w:rsidP="000A7577">
      <w:pPr>
        <w:pStyle w:val="EndNoteBibliography"/>
        <w:rPr>
          <w:rFonts w:ascii="Times New Roman" w:hAnsi="Times New Roman" w:cs="Times New Roman"/>
          <w:noProof/>
        </w:rPr>
      </w:pPr>
      <w:r w:rsidRPr="000A7577">
        <w:rPr>
          <w:rFonts w:ascii="Times New Roman" w:hAnsi="Times New Roman" w:cs="Times New Roman"/>
          <w:noProof/>
        </w:rPr>
        <w:t>26.</w:t>
      </w:r>
      <w:r w:rsidRPr="000A7577">
        <w:rPr>
          <w:rFonts w:ascii="Times New Roman" w:hAnsi="Times New Roman" w:cs="Times New Roman"/>
          <w:noProof/>
        </w:rPr>
        <w:tab/>
        <w:t>Fan TD, Bei DK, Li SW. Nomogram Models Based on the Gene Expression in Prediction of Breast Cancer Bone Metastasis. J Healthc Eng. 2022;2022:8431946.</w:t>
      </w:r>
    </w:p>
    <w:p w14:paraId="5270FBE0" w14:textId="77777777" w:rsidR="000A7577" w:rsidRPr="000A7577" w:rsidRDefault="000A7577" w:rsidP="000A7577">
      <w:pPr>
        <w:pStyle w:val="EndNoteBibliography"/>
        <w:rPr>
          <w:rFonts w:ascii="Times New Roman" w:hAnsi="Times New Roman" w:cs="Times New Roman"/>
          <w:noProof/>
        </w:rPr>
      </w:pPr>
      <w:r w:rsidRPr="000A7577">
        <w:rPr>
          <w:rFonts w:ascii="Times New Roman" w:hAnsi="Times New Roman" w:cs="Times New Roman"/>
          <w:noProof/>
        </w:rPr>
        <w:t>27.</w:t>
      </w:r>
      <w:r w:rsidRPr="000A7577">
        <w:rPr>
          <w:rFonts w:ascii="Times New Roman" w:hAnsi="Times New Roman" w:cs="Times New Roman"/>
          <w:noProof/>
        </w:rPr>
        <w:tab/>
        <w:t>Akiel M, Guo C, Li X, Rajasekaran D, Mendoza RG, Robertson CL, et al. IGFBP7 Deletion Promotes Hepatocellular Carcinoma. Cancer Res. 2017;77(15):4014-25.</w:t>
      </w:r>
    </w:p>
    <w:p w14:paraId="0B2E2112" w14:textId="77777777" w:rsidR="000A7577" w:rsidRPr="000A7577" w:rsidRDefault="000A7577" w:rsidP="000A7577">
      <w:pPr>
        <w:pStyle w:val="EndNoteBibliography"/>
        <w:rPr>
          <w:rFonts w:ascii="Times New Roman" w:hAnsi="Times New Roman" w:cs="Times New Roman"/>
          <w:noProof/>
        </w:rPr>
      </w:pPr>
      <w:r w:rsidRPr="000A7577">
        <w:rPr>
          <w:rFonts w:ascii="Times New Roman" w:hAnsi="Times New Roman" w:cs="Times New Roman"/>
          <w:noProof/>
        </w:rPr>
        <w:t>28.</w:t>
      </w:r>
      <w:r w:rsidRPr="000A7577">
        <w:rPr>
          <w:rFonts w:ascii="Times New Roman" w:hAnsi="Times New Roman" w:cs="Times New Roman"/>
          <w:noProof/>
        </w:rPr>
        <w:tab/>
        <w:t>Kim J, Kim WH, Byeon SJ, Lee BL, Kim MA. Epigenetic Downregulation and Growth Inhibition of IGFBP7 in Gastric Cancer. Asian Pac J Cancer Prev. 2018;19(3):667-75.</w:t>
      </w:r>
    </w:p>
    <w:p w14:paraId="1AAF05F9" w14:textId="77777777" w:rsidR="000A7577" w:rsidRPr="000A7577" w:rsidRDefault="000A7577" w:rsidP="000A7577">
      <w:pPr>
        <w:pStyle w:val="EndNoteBibliography"/>
        <w:rPr>
          <w:rFonts w:ascii="Times New Roman" w:hAnsi="Times New Roman" w:cs="Times New Roman"/>
          <w:noProof/>
        </w:rPr>
      </w:pPr>
      <w:r w:rsidRPr="000A7577">
        <w:rPr>
          <w:rFonts w:ascii="Times New Roman" w:hAnsi="Times New Roman" w:cs="Times New Roman"/>
          <w:noProof/>
        </w:rPr>
        <w:t>29.</w:t>
      </w:r>
      <w:r w:rsidRPr="000A7577">
        <w:rPr>
          <w:rFonts w:ascii="Times New Roman" w:hAnsi="Times New Roman" w:cs="Times New Roman"/>
          <w:noProof/>
        </w:rPr>
        <w:tab/>
        <w:t>Benassi MS, Pazzaglia L, Novello C, Quattrini I, Pollino S, Magagnoli G, et al. Tissue and serum IGFBP7 protein as biomarker in high-grade soft tissue sarcoma. Am J Cancer Res. 2015;5(11):3446-54.</w:t>
      </w:r>
    </w:p>
    <w:p w14:paraId="70344BE0" w14:textId="2E80B510" w:rsidR="00DF6A72" w:rsidRPr="000A7577" w:rsidRDefault="005613EA" w:rsidP="005B0D94">
      <w:pPr>
        <w:widowControl/>
        <w:jc w:val="left"/>
        <w:rPr>
          <w:rFonts w:ascii="Times New Roman" w:hAnsi="Times New Roman" w:cs="Times New Roman"/>
        </w:rPr>
      </w:pPr>
      <w:r w:rsidRPr="000A7577">
        <w:rPr>
          <w:rFonts w:ascii="Times New Roman" w:hAnsi="Times New Roman" w:cs="Times New Roman"/>
        </w:rPr>
        <w:fldChar w:fldCharType="end"/>
      </w:r>
      <w:bookmarkEnd w:id="0"/>
    </w:p>
    <w:sectPr w:rsidR="00DF6A72" w:rsidRPr="000A7577" w:rsidSect="002E618F">
      <w:type w:val="nextPage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1E6E4F" w14:textId="77777777" w:rsidR="00FA7BC0" w:rsidRDefault="00FA7BC0" w:rsidP="00EE7799">
      <w:r>
        <w:separator/>
      </w:r>
    </w:p>
  </w:endnote>
  <w:endnote w:type="continuationSeparator" w:id="0">
    <w:p w14:paraId="21231B84" w14:textId="77777777" w:rsidR="00FA7BC0" w:rsidRDefault="00FA7BC0" w:rsidP="00EE77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2C6BE3" w14:textId="77777777" w:rsidR="00FA7BC0" w:rsidRDefault="00FA7BC0" w:rsidP="00EE7799">
      <w:r>
        <w:separator/>
      </w:r>
    </w:p>
  </w:footnote>
  <w:footnote w:type="continuationSeparator" w:id="0">
    <w:p w14:paraId="1611F519" w14:textId="77777777" w:rsidR="00FA7BC0" w:rsidRDefault="00FA7BC0" w:rsidP="00EE77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CF25705D"/>
    <w:multiLevelType w:val="singleLevel"/>
    <w:tmpl w:val="CF25705D"/>
    <w:lvl w:ilvl="0">
      <w:start w:val="5"/>
      <w:numFmt w:val="decimal"/>
      <w:suff w:val="space"/>
      <w:lvlText w:val="%1."/>
      <w:lvlJc w:val="left"/>
    </w:lvl>
  </w:abstractNum>
  <w:abstractNum w:abstractNumId="1" w15:restartNumberingAfterBreak="0">
    <w:nsid w:val="5A0954CD"/>
    <w:multiLevelType w:val="multilevel"/>
    <w:tmpl w:val="5A0954C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90v5txkvtsr0ex0sopvpzse902txewtpvw&quot;&gt;Untitled Library&lt;record-ids&gt;&lt;item&gt;110&lt;/item&gt;&lt;item&gt;111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6&lt;/item&gt;&lt;item&gt;137&lt;/item&gt;&lt;item&gt;138&lt;/item&gt;&lt;item&gt;139&lt;/item&gt;&lt;item&gt;141&lt;/item&gt;&lt;/record-ids&gt;&lt;/item&gt;&lt;/Libraries&gt;"/>
  </w:docVars>
  <w:rsids>
    <w:rsidRoot w:val="0070501F"/>
    <w:rsid w:val="00006799"/>
    <w:rsid w:val="0002702A"/>
    <w:rsid w:val="000741E2"/>
    <w:rsid w:val="000A7577"/>
    <w:rsid w:val="002E618F"/>
    <w:rsid w:val="0034145E"/>
    <w:rsid w:val="004B6471"/>
    <w:rsid w:val="005613EA"/>
    <w:rsid w:val="005B0D94"/>
    <w:rsid w:val="005B387A"/>
    <w:rsid w:val="005C4D7C"/>
    <w:rsid w:val="005C515E"/>
    <w:rsid w:val="0065690E"/>
    <w:rsid w:val="0070501F"/>
    <w:rsid w:val="00772C82"/>
    <w:rsid w:val="007B5547"/>
    <w:rsid w:val="00DF6A72"/>
    <w:rsid w:val="00EE7799"/>
    <w:rsid w:val="00FA7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EFC01B"/>
  <w15:chartTrackingRefBased/>
  <w15:docId w15:val="{44DB9915-65F9-4989-858B-565A50D29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779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5B0D94"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0D94"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EE77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EE77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EE77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E7799"/>
    <w:rPr>
      <w:sz w:val="18"/>
      <w:szCs w:val="18"/>
    </w:rPr>
  </w:style>
  <w:style w:type="table" w:styleId="TableGrid">
    <w:name w:val="Table Grid"/>
    <w:basedOn w:val="TableNormal"/>
    <w:uiPriority w:val="39"/>
    <w:rsid w:val="005B0D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qFormat/>
    <w:rsid w:val="005B0D94"/>
    <w:rPr>
      <w:rFonts w:ascii="SimSun" w:eastAsia="SimSun" w:hAnsi="SimSun" w:cs="Times New Roman"/>
      <w:b/>
      <w:kern w:val="44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0D94"/>
    <w:rPr>
      <w:rFonts w:ascii="SimSun" w:eastAsia="SimSun" w:hAnsi="SimSun" w:cs="Times New Roman"/>
      <w:b/>
      <w:bCs/>
      <w:kern w:val="0"/>
      <w:sz w:val="36"/>
      <w:szCs w:val="3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B0D94"/>
    <w:pPr>
      <w:jc w:val="left"/>
    </w:pPr>
    <w:rPr>
      <w:rFonts w:ascii="DengXian" w:eastAsia="DengXian" w:hAnsi="DengXian" w:cs="SimSu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B0D94"/>
    <w:rPr>
      <w:rFonts w:ascii="DengXian" w:eastAsia="DengXian" w:hAnsi="DengXian" w:cs="SimSu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5B0D94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5B0D94"/>
  </w:style>
  <w:style w:type="paragraph" w:styleId="NormalWeb">
    <w:name w:val="Normal (Web)"/>
    <w:basedOn w:val="Normal"/>
    <w:link w:val="NormalWebChar"/>
    <w:uiPriority w:val="99"/>
    <w:qFormat/>
    <w:rsid w:val="005B0D94"/>
    <w:pPr>
      <w:widowControl/>
      <w:spacing w:before="100" w:beforeAutospacing="1" w:after="100" w:afterAutospacing="1"/>
      <w:jc w:val="left"/>
    </w:pPr>
    <w:rPr>
      <w:rFonts w:ascii="SimSun" w:eastAsia="SimSun" w:hAnsi="SimSun" w:cs="Times New Roman"/>
      <w:color w:val="000000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B0D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5B0D94"/>
    <w:rPr>
      <w:rFonts w:ascii="DengXian" w:eastAsia="DengXian" w:hAnsi="DengXian" w:cs="SimSun"/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5B0D94"/>
    <w:rPr>
      <w:color w:val="954F72"/>
      <w:u w:val="single"/>
    </w:rPr>
  </w:style>
  <w:style w:type="character" w:styleId="Hyperlink">
    <w:name w:val="Hyperlink"/>
    <w:basedOn w:val="DefaultParagraphFont"/>
    <w:uiPriority w:val="99"/>
    <w:qFormat/>
    <w:rsid w:val="005B0D94"/>
    <w:rPr>
      <w:color w:val="0563C1"/>
      <w:u w:val="single"/>
    </w:rPr>
  </w:style>
  <w:style w:type="paragraph" w:styleId="ListParagraph">
    <w:name w:val="List Paragraph"/>
    <w:basedOn w:val="Normal"/>
    <w:uiPriority w:val="99"/>
    <w:qFormat/>
    <w:rsid w:val="005B0D94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qFormat/>
    <w:rsid w:val="005B0D94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5B0D94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qFormat/>
    <w:rsid w:val="005B0D94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5B0D94"/>
    <w:rPr>
      <w:rFonts w:ascii="DengXian" w:eastAsia="DengXian" w:hAnsi="DengXian"/>
      <w:sz w:val="20"/>
    </w:rPr>
  </w:style>
  <w:style w:type="character" w:customStyle="1" w:styleId="NormalWebChar">
    <w:name w:val="Normal (Web) Char"/>
    <w:basedOn w:val="DefaultParagraphFont"/>
    <w:link w:val="NormalWeb"/>
    <w:uiPriority w:val="99"/>
    <w:qFormat/>
    <w:rsid w:val="005B0D94"/>
    <w:rPr>
      <w:rFonts w:ascii="SimSun" w:eastAsia="SimSun" w:hAnsi="SimSun" w:cs="Times New Roman"/>
      <w:color w:val="000000"/>
      <w:kern w:val="0"/>
      <w:sz w:val="24"/>
      <w:szCs w:val="24"/>
    </w:rPr>
  </w:style>
  <w:style w:type="paragraph" w:customStyle="1" w:styleId="machinetrans-lang-en">
    <w:name w:val="machinetrans-lang-en"/>
    <w:basedOn w:val="Normal"/>
    <w:qFormat/>
    <w:rsid w:val="005B0D94"/>
    <w:pPr>
      <w:widowControl/>
      <w:spacing w:before="100" w:beforeAutospacing="1" w:after="100" w:afterAutospacing="1"/>
      <w:jc w:val="left"/>
    </w:pPr>
    <w:rPr>
      <w:rFonts w:ascii="SimSun" w:eastAsia="SimSun" w:hAnsi="SimSun" w:cs="Times New Roman"/>
      <w:color w:val="000000"/>
      <w:kern w:val="0"/>
      <w:sz w:val="24"/>
      <w:szCs w:val="24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sid w:val="005B0D94"/>
    <w:rPr>
      <w:color w:val="605E5C"/>
      <w:shd w:val="clear" w:color="auto" w:fill="E1DFDD"/>
    </w:rPr>
  </w:style>
  <w:style w:type="paragraph" w:customStyle="1" w:styleId="msonormal0">
    <w:name w:val="msonormal"/>
    <w:basedOn w:val="Normal"/>
    <w:qFormat/>
    <w:rsid w:val="005B0D9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qFormat/>
    <w:rsid w:val="005B0D94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qFormat/>
    <w:rsid w:val="005B0D94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color w:val="000000"/>
      <w:kern w:val="0"/>
      <w:sz w:val="16"/>
      <w:szCs w:val="16"/>
    </w:rPr>
  </w:style>
  <w:style w:type="paragraph" w:customStyle="1" w:styleId="xl66">
    <w:name w:val="xl66"/>
    <w:basedOn w:val="Normal"/>
    <w:qFormat/>
    <w:rsid w:val="005B0D94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i/>
      <w:iCs/>
      <w:color w:val="000000"/>
      <w:kern w:val="0"/>
      <w:sz w:val="16"/>
      <w:szCs w:val="16"/>
    </w:rPr>
  </w:style>
  <w:style w:type="paragraph" w:customStyle="1" w:styleId="xl67">
    <w:name w:val="xl67"/>
    <w:basedOn w:val="Normal"/>
    <w:qFormat/>
    <w:rsid w:val="005B0D94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xl68">
    <w:name w:val="xl68"/>
    <w:basedOn w:val="Normal"/>
    <w:qFormat/>
    <w:rsid w:val="005B0D94"/>
    <w:pPr>
      <w:widowControl/>
      <w:spacing w:before="100" w:beforeAutospacing="1" w:after="100" w:afterAutospacing="1"/>
      <w:jc w:val="right"/>
      <w:textAlignment w:val="center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xl69">
    <w:name w:val="xl69"/>
    <w:basedOn w:val="Normal"/>
    <w:qFormat/>
    <w:rsid w:val="005B0D94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xl70">
    <w:name w:val="xl70"/>
    <w:basedOn w:val="Normal"/>
    <w:qFormat/>
    <w:rsid w:val="005B0D94"/>
    <w:pPr>
      <w:widowControl/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xl71">
    <w:name w:val="xl71"/>
    <w:basedOn w:val="Normal"/>
    <w:qFormat/>
    <w:rsid w:val="005B0D94"/>
    <w:pPr>
      <w:widowControl/>
      <w:pBdr>
        <w:top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xl72">
    <w:name w:val="xl72"/>
    <w:basedOn w:val="Normal"/>
    <w:qFormat/>
    <w:rsid w:val="005B0D94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color w:val="000000"/>
      <w:kern w:val="0"/>
      <w:sz w:val="16"/>
      <w:szCs w:val="16"/>
    </w:rPr>
  </w:style>
  <w:style w:type="paragraph" w:customStyle="1" w:styleId="xl73">
    <w:name w:val="xl73"/>
    <w:basedOn w:val="Normal"/>
    <w:qFormat/>
    <w:rsid w:val="005B0D94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color w:val="000000"/>
      <w:kern w:val="0"/>
      <w:sz w:val="16"/>
      <w:szCs w:val="16"/>
    </w:rPr>
  </w:style>
  <w:style w:type="paragraph" w:customStyle="1" w:styleId="xl74">
    <w:name w:val="xl74"/>
    <w:basedOn w:val="Normal"/>
    <w:rsid w:val="005B0D94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b/>
      <w:bCs/>
      <w:color w:val="000000"/>
      <w:kern w:val="0"/>
      <w:sz w:val="20"/>
      <w:szCs w:val="20"/>
    </w:rPr>
  </w:style>
  <w:style w:type="paragraph" w:customStyle="1" w:styleId="xl75">
    <w:name w:val="xl75"/>
    <w:basedOn w:val="Normal"/>
    <w:rsid w:val="005B0D9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0"/>
      <w:szCs w:val="20"/>
    </w:rPr>
  </w:style>
  <w:style w:type="character" w:customStyle="1" w:styleId="2">
    <w:name w:val="未处理的提及2"/>
    <w:basedOn w:val="DefaultParagraphFont"/>
    <w:uiPriority w:val="99"/>
    <w:semiHidden/>
    <w:unhideWhenUsed/>
    <w:rsid w:val="005B0D94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5B0D94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5B0D94"/>
  </w:style>
  <w:style w:type="character" w:styleId="LineNumber">
    <w:name w:val="line number"/>
    <w:basedOn w:val="DefaultParagraphFont"/>
    <w:uiPriority w:val="99"/>
    <w:semiHidden/>
    <w:unhideWhenUsed/>
    <w:rsid w:val="005B0D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0</Pages>
  <Words>7157</Words>
  <Characters>40801</Characters>
  <Application>Microsoft Office Word</Application>
  <DocSecurity>0</DocSecurity>
  <Lines>340</Lines>
  <Paragraphs>95</Paragraphs>
  <ScaleCrop>false</ScaleCrop>
  <Company/>
  <LinksUpToDate>false</LinksUpToDate>
  <CharactersWithSpaces>47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英男</dc:creator>
  <cp:keywords/>
  <dc:description/>
  <cp:lastModifiedBy>Mary Rose Caro</cp:lastModifiedBy>
  <cp:revision>5</cp:revision>
  <dcterms:created xsi:type="dcterms:W3CDTF">2023-02-02T17:50:00Z</dcterms:created>
  <dcterms:modified xsi:type="dcterms:W3CDTF">2023-04-12T14:47:00Z</dcterms:modified>
</cp:coreProperties>
</file>